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D319E" w14:textId="5581FADA" w:rsidR="00C3152E" w:rsidRDefault="00C26163" w:rsidP="00C3152E">
      <w:pPr>
        <w:pStyle w:val="Title"/>
      </w:pPr>
      <w:bookmarkStart w:id="0" w:name="_Toc13239142"/>
      <w:r>
        <w:t xml:space="preserve">Appendix </w:t>
      </w:r>
      <w:r w:rsidR="00794057">
        <w:t>1 –</w:t>
      </w:r>
      <w:r>
        <w:t xml:space="preserve"> </w:t>
      </w:r>
      <w:r w:rsidR="00794057">
        <w:t xml:space="preserve">Forms used to collect service use </w:t>
      </w:r>
      <w:proofErr w:type="gramStart"/>
      <w:r w:rsidR="00794057">
        <w:t>information</w:t>
      </w:r>
      <w:proofErr w:type="gramEnd"/>
      <w:r w:rsidR="00794057">
        <w:t xml:space="preserve"> </w:t>
      </w:r>
    </w:p>
    <w:p w14:paraId="167F65D0" w14:textId="2BEE7CD7" w:rsidR="00D41E40" w:rsidRDefault="00C3152E" w:rsidP="00C3152E">
      <w:r>
        <w:t xml:space="preserve">The following </w:t>
      </w:r>
      <w:r w:rsidR="00794057">
        <w:t xml:space="preserve">two forms were used to collect information about participants in the NEON Trial and the NEON-O Trial. </w:t>
      </w:r>
      <w:r w:rsidR="00D41E40">
        <w:t xml:space="preserve">This appendix only includes forms that collected information on </w:t>
      </w:r>
      <w:r w:rsidR="00FD5301">
        <w:t xml:space="preserve">participant </w:t>
      </w:r>
      <w:r w:rsidR="00D41E40">
        <w:t xml:space="preserve">health service use. The full set of baseline forms has been published as supplementary information to our trial protocol: </w:t>
      </w:r>
      <w:hyperlink r:id="rId11" w:history="1">
        <w:r w:rsidR="00D41E40" w:rsidRPr="009F0E95">
          <w:rPr>
            <w:rStyle w:val="Hyperlink"/>
          </w:rPr>
          <w:t>https://doi.org/10.1186/s13063-020-04428-6</w:t>
        </w:r>
      </w:hyperlink>
      <w:r w:rsidR="00D41E40">
        <w:t xml:space="preserve">. </w:t>
      </w:r>
    </w:p>
    <w:p w14:paraId="31775285" w14:textId="4A1EB12A" w:rsidR="006B6215" w:rsidRDefault="00794057" w:rsidP="00C3152E">
      <w:r>
        <w:t xml:space="preserve">For each form </w:t>
      </w:r>
      <w:r w:rsidR="006B6215">
        <w:t>we have summarised:</w:t>
      </w:r>
    </w:p>
    <w:p w14:paraId="49A57888" w14:textId="18E4EADC" w:rsidR="006B6215" w:rsidRDefault="00794057" w:rsidP="006B6215">
      <w:pPr>
        <w:pStyle w:val="ListParagraph"/>
        <w:numPr>
          <w:ilvl w:val="0"/>
          <w:numId w:val="30"/>
        </w:numPr>
      </w:pPr>
      <w:r>
        <w:t xml:space="preserve">The </w:t>
      </w:r>
      <w:r w:rsidR="006B6215">
        <w:t xml:space="preserve">title and subtitle that </w:t>
      </w:r>
      <w:r>
        <w:t xml:space="preserve">was </w:t>
      </w:r>
      <w:r w:rsidR="00A52DE5">
        <w:t xml:space="preserve">visible to </w:t>
      </w:r>
      <w:proofErr w:type="gramStart"/>
      <w:r w:rsidR="00A52DE5">
        <w:t>participants</w:t>
      </w:r>
      <w:proofErr w:type="gramEnd"/>
      <w:r w:rsidR="003A695C">
        <w:t xml:space="preserve"> </w:t>
      </w:r>
    </w:p>
    <w:p w14:paraId="6C0DC66E" w14:textId="5F1CF835" w:rsidR="00397A77" w:rsidRDefault="00397A77" w:rsidP="006B6215">
      <w:pPr>
        <w:pStyle w:val="ListParagraph"/>
        <w:numPr>
          <w:ilvl w:val="0"/>
          <w:numId w:val="30"/>
        </w:numPr>
      </w:pPr>
      <w:r>
        <w:t xml:space="preserve">Any necessary instructions on how fill out the </w:t>
      </w:r>
      <w:proofErr w:type="gramStart"/>
      <w:r>
        <w:t>form</w:t>
      </w:r>
      <w:proofErr w:type="gramEnd"/>
    </w:p>
    <w:p w14:paraId="67825FAC" w14:textId="7854DE2E" w:rsidR="001D4B75" w:rsidRDefault="001D4B75" w:rsidP="006B6215">
      <w:pPr>
        <w:pStyle w:val="ListParagraph"/>
        <w:numPr>
          <w:ilvl w:val="0"/>
          <w:numId w:val="30"/>
        </w:numPr>
      </w:pPr>
      <w:r>
        <w:t xml:space="preserve">The items </w:t>
      </w:r>
      <w:r w:rsidR="00794057">
        <w:t xml:space="preserve">that were </w:t>
      </w:r>
      <w:r>
        <w:t>included</w:t>
      </w:r>
      <w:r w:rsidR="00D41E40">
        <w:t xml:space="preserve">, and their legitimate </w:t>
      </w:r>
      <w:proofErr w:type="gramStart"/>
      <w:r w:rsidR="00D41E40">
        <w:t>values</w:t>
      </w:r>
      <w:proofErr w:type="gramEnd"/>
    </w:p>
    <w:p w14:paraId="57D2ABEC" w14:textId="77777777" w:rsidR="00143D0B" w:rsidRDefault="00263124" w:rsidP="00A52DE5">
      <w:pPr>
        <w:pStyle w:val="Heading1"/>
        <w:ind w:left="0" w:firstLine="0"/>
      </w:pPr>
      <w:r>
        <w:t>Demographics form</w:t>
      </w:r>
      <w:bookmarkEnd w:id="0"/>
    </w:p>
    <w:p w14:paraId="481A6988" w14:textId="77777777" w:rsidR="00916B8A" w:rsidRDefault="00916B8A" w:rsidP="00916B8A">
      <w:r w:rsidRPr="00916B8A">
        <w:rPr>
          <w:b/>
        </w:rPr>
        <w:t>Title</w:t>
      </w:r>
      <w:r w:rsidR="00CE7D8C">
        <w:t>: Form 1/10</w:t>
      </w:r>
      <w:r w:rsidR="00E37457">
        <w:t xml:space="preserve"> – information </w:t>
      </w:r>
      <w:r>
        <w:t>about you</w:t>
      </w:r>
    </w:p>
    <w:p w14:paraId="384F565B" w14:textId="4C3C8C9E" w:rsidR="00916B8A" w:rsidRDefault="00916B8A" w:rsidP="00916B8A">
      <w:r w:rsidRPr="00916B8A">
        <w:rPr>
          <w:b/>
        </w:rPr>
        <w:t>Subtitle</w:t>
      </w:r>
      <w:r w:rsidR="00363D13">
        <w:t xml:space="preserve">: This information will </w:t>
      </w:r>
      <w:r>
        <w:t xml:space="preserve">help us understand </w:t>
      </w:r>
      <w:r w:rsidR="004B47E3">
        <w:t xml:space="preserve">who is </w:t>
      </w:r>
      <w:r w:rsidR="006951AF">
        <w:t xml:space="preserve">taking part </w:t>
      </w:r>
      <w:r w:rsidR="00150E46">
        <w:t xml:space="preserve">in </w:t>
      </w:r>
      <w:r w:rsidR="00973672">
        <w:t>our trials</w:t>
      </w:r>
    </w:p>
    <w:p w14:paraId="56B0B3A1" w14:textId="77777777" w:rsidR="003E08E9" w:rsidRDefault="003E08E9" w:rsidP="00916B8A">
      <w:r>
        <w:rPr>
          <w:b/>
        </w:rPr>
        <w:t>I</w:t>
      </w:r>
      <w:r w:rsidR="00F24F4C">
        <w:rPr>
          <w:b/>
        </w:rPr>
        <w:t>tems</w:t>
      </w:r>
    </w:p>
    <w:p w14:paraId="53E807C5" w14:textId="451A8E24" w:rsidR="00143D0B" w:rsidRDefault="00021522" w:rsidP="00C611A1">
      <w:pPr>
        <w:pStyle w:val="ListParagraph"/>
        <w:numPr>
          <w:ilvl w:val="0"/>
          <w:numId w:val="3"/>
        </w:numPr>
      </w:pPr>
      <w:r>
        <w:t xml:space="preserve">What is your age </w:t>
      </w:r>
      <w:r w:rsidR="00143D0B">
        <w:t>in years</w:t>
      </w:r>
      <w:r>
        <w:t>?</w:t>
      </w:r>
      <w:r w:rsidR="001D4C68">
        <w:t xml:space="preserve"> </w:t>
      </w:r>
      <w:r w:rsidR="00612B83">
        <w:t>[</w:t>
      </w:r>
      <w:r w:rsidR="000C755A">
        <w:t>Response options: i</w:t>
      </w:r>
      <w:r w:rsidR="00612B83">
        <w:t>nteger from 18 upwards</w:t>
      </w:r>
      <w:r w:rsidR="000C755A">
        <w:t>, no upper limit</w:t>
      </w:r>
      <w:r w:rsidR="00612B83">
        <w:t>]</w:t>
      </w:r>
    </w:p>
    <w:p w14:paraId="26CBCD5A" w14:textId="7215E45A" w:rsidR="000A0DDE" w:rsidRDefault="000A0DDE" w:rsidP="00C611A1">
      <w:pPr>
        <w:pStyle w:val="ListParagraph"/>
        <w:numPr>
          <w:ilvl w:val="0"/>
          <w:numId w:val="3"/>
        </w:numPr>
      </w:pPr>
      <w:r>
        <w:t>What best describes your gender? [Response options: Female, Male, Other]</w:t>
      </w:r>
    </w:p>
    <w:p w14:paraId="077EFA12" w14:textId="77777777" w:rsidR="00121C18" w:rsidRDefault="00143D0B" w:rsidP="00C611A1">
      <w:pPr>
        <w:pStyle w:val="ListParagraph"/>
        <w:numPr>
          <w:ilvl w:val="0"/>
          <w:numId w:val="3"/>
        </w:numPr>
      </w:pPr>
      <w:r>
        <w:t xml:space="preserve">What best describes your ethnicity? </w:t>
      </w:r>
    </w:p>
    <w:p w14:paraId="2D4C2E6D" w14:textId="64FE8862" w:rsidR="00121C18" w:rsidRDefault="00121C18" w:rsidP="006D01C1">
      <w:pPr>
        <w:ind w:left="284"/>
      </w:pPr>
      <w:r>
        <w:t xml:space="preserve">Response options: </w:t>
      </w:r>
      <w:r w:rsidR="00755F86">
        <w:t xml:space="preserve">Items </w:t>
      </w:r>
      <w:r>
        <w:t xml:space="preserve">in </w:t>
      </w:r>
      <w:r w:rsidR="008E35B4">
        <w:t xml:space="preserve">italic </w:t>
      </w:r>
      <w:r w:rsidR="00CB32FD">
        <w:t xml:space="preserve">can be selected, other </w:t>
      </w:r>
      <w:r w:rsidR="00755F86">
        <w:t>items provide structure. Only one item to be selected</w:t>
      </w:r>
      <w:r w:rsidR="007B53A8">
        <w:t xml:space="preserve"> from the following.</w:t>
      </w:r>
      <w:r w:rsidR="00755F86">
        <w:t xml:space="preserve"> </w:t>
      </w:r>
    </w:p>
    <w:p w14:paraId="5E9DD3AD" w14:textId="060F4C31" w:rsidR="00CB32FD" w:rsidRPr="008E35B4" w:rsidRDefault="00121C18" w:rsidP="006D01C1">
      <w:pPr>
        <w:ind w:left="284"/>
      </w:pPr>
      <w:r w:rsidRPr="00CB32FD">
        <w:t>White</w:t>
      </w:r>
      <w:r w:rsidR="008E35B4">
        <w:rPr>
          <w:b/>
        </w:rPr>
        <w:br/>
        <w:t xml:space="preserve">  </w:t>
      </w:r>
      <w:r w:rsidR="008E35B4" w:rsidRPr="008E35B4">
        <w:rPr>
          <w:i/>
        </w:rPr>
        <w:t>British</w:t>
      </w:r>
      <w:r w:rsidR="008E35B4" w:rsidRPr="008E35B4">
        <w:rPr>
          <w:b/>
          <w:i/>
        </w:rPr>
        <w:br/>
      </w:r>
      <w:r w:rsidR="008E35B4">
        <w:t xml:space="preserve">  </w:t>
      </w:r>
      <w:r w:rsidR="008E35B4" w:rsidRPr="008E35B4">
        <w:rPr>
          <w:i/>
        </w:rPr>
        <w:t>Irish</w:t>
      </w:r>
      <w:r w:rsidR="008E35B4" w:rsidRPr="008E35B4">
        <w:br/>
      </w:r>
      <w:r w:rsidR="008E35B4">
        <w:t xml:space="preserve">  </w:t>
      </w:r>
      <w:r w:rsidR="008E35B4" w:rsidRPr="008E35B4">
        <w:rPr>
          <w:i/>
        </w:rPr>
        <w:t>Gypsy or Irish Traveller</w:t>
      </w:r>
      <w:r w:rsidR="008E35B4" w:rsidRPr="008E35B4">
        <w:br/>
      </w:r>
      <w:r w:rsidR="008E35B4">
        <w:t xml:space="preserve">  </w:t>
      </w:r>
      <w:r w:rsidR="008E35B4" w:rsidRPr="008E35B4">
        <w:rPr>
          <w:i/>
        </w:rPr>
        <w:t>Any other White background</w:t>
      </w:r>
      <w:r w:rsidR="008E35B4">
        <w:br/>
      </w:r>
      <w:r w:rsidR="008E35B4" w:rsidRPr="00CB32FD">
        <w:t>Mixed / Multiple ethnic groups</w:t>
      </w:r>
      <w:r w:rsidR="008E35B4">
        <w:br/>
      </w:r>
      <w:r w:rsidR="008E35B4" w:rsidRPr="00CB32FD">
        <w:rPr>
          <w:i/>
        </w:rPr>
        <w:t xml:space="preserve">  White and Black Caribbean</w:t>
      </w:r>
      <w:r w:rsidR="008E35B4" w:rsidRPr="00CB32FD">
        <w:rPr>
          <w:i/>
        </w:rPr>
        <w:br/>
        <w:t xml:space="preserve">  White and Black African</w:t>
      </w:r>
      <w:r w:rsidR="008E35B4" w:rsidRPr="00CB32FD">
        <w:rPr>
          <w:i/>
        </w:rPr>
        <w:br/>
        <w:t xml:space="preserve">  White and Asian</w:t>
      </w:r>
      <w:r w:rsidR="008E35B4" w:rsidRPr="00CB32FD">
        <w:rPr>
          <w:i/>
        </w:rPr>
        <w:br/>
        <w:t xml:space="preserve">  Any other Mixed / Multiple ethnic background </w:t>
      </w:r>
      <w:r w:rsidR="008E35B4" w:rsidRPr="008E35B4">
        <w:br/>
      </w:r>
      <w:r w:rsidR="00CB32FD" w:rsidRPr="00CB32FD">
        <w:t>Asian / Asian British</w:t>
      </w:r>
      <w:r w:rsidR="00CB32FD" w:rsidRPr="00CB32FD">
        <w:rPr>
          <w:b/>
        </w:rPr>
        <w:br/>
      </w:r>
      <w:r w:rsidR="00CB32FD" w:rsidRPr="006D01C1">
        <w:rPr>
          <w:i/>
        </w:rPr>
        <w:t xml:space="preserve">  Indian</w:t>
      </w:r>
      <w:r w:rsidR="00CB32FD" w:rsidRPr="006D01C1">
        <w:rPr>
          <w:i/>
        </w:rPr>
        <w:br/>
        <w:t xml:space="preserve">  Pakistani</w:t>
      </w:r>
      <w:r w:rsidR="00CB32FD" w:rsidRPr="006D01C1">
        <w:rPr>
          <w:i/>
        </w:rPr>
        <w:br/>
        <w:t xml:space="preserve">  Bangladeshi</w:t>
      </w:r>
      <w:r w:rsidR="00CB32FD" w:rsidRPr="006D01C1">
        <w:rPr>
          <w:i/>
        </w:rPr>
        <w:br/>
        <w:t xml:space="preserve">  Chinese</w:t>
      </w:r>
      <w:r w:rsidR="00CB32FD" w:rsidRPr="006D01C1">
        <w:rPr>
          <w:i/>
        </w:rPr>
        <w:br/>
        <w:t xml:space="preserve">  Any other Asian background</w:t>
      </w:r>
      <w:r w:rsidR="00CB32FD" w:rsidRPr="006D01C1">
        <w:rPr>
          <w:i/>
        </w:rPr>
        <w:br/>
      </w:r>
      <w:r w:rsidR="006D01C1">
        <w:t>Black / African / Caribbean / Black British</w:t>
      </w:r>
      <w:r w:rsidR="006D01C1">
        <w:br/>
      </w:r>
      <w:r w:rsidR="006D01C1" w:rsidRPr="006D01C1">
        <w:rPr>
          <w:i/>
        </w:rPr>
        <w:t xml:space="preserve">  African</w:t>
      </w:r>
      <w:r w:rsidR="006D01C1" w:rsidRPr="006D01C1">
        <w:rPr>
          <w:i/>
        </w:rPr>
        <w:br/>
        <w:t xml:space="preserve">  Caribbean</w:t>
      </w:r>
      <w:r w:rsidR="006D01C1" w:rsidRPr="006D01C1">
        <w:rPr>
          <w:i/>
        </w:rPr>
        <w:br/>
        <w:t xml:space="preserve">  Any other Black / African / Caribbean background</w:t>
      </w:r>
      <w:r w:rsidR="007F2B19" w:rsidRPr="006D01C1" w:rsidDel="007F2B19">
        <w:rPr>
          <w:i/>
        </w:rPr>
        <w:t xml:space="preserve"> </w:t>
      </w:r>
      <w:r w:rsidR="006D01C1" w:rsidRPr="006D01C1">
        <w:rPr>
          <w:i/>
        </w:rPr>
        <w:br/>
      </w:r>
      <w:r w:rsidR="006D01C1">
        <w:t>Other ethnic group</w:t>
      </w:r>
      <w:r w:rsidR="006D01C1">
        <w:br/>
      </w:r>
      <w:r w:rsidR="006D01C1" w:rsidRPr="006D01C1">
        <w:rPr>
          <w:i/>
        </w:rPr>
        <w:t xml:space="preserve">  Arab</w:t>
      </w:r>
      <w:r w:rsidR="006D01C1" w:rsidRPr="006D01C1">
        <w:rPr>
          <w:i/>
        </w:rPr>
        <w:br/>
        <w:t xml:space="preserve">  Any other ethnic group</w:t>
      </w:r>
    </w:p>
    <w:p w14:paraId="67CE8A02" w14:textId="13EA9D64" w:rsidR="00FC3FF1" w:rsidRDefault="00FC3FF1" w:rsidP="00C611A1">
      <w:pPr>
        <w:pStyle w:val="ListParagraph"/>
        <w:numPr>
          <w:ilvl w:val="0"/>
          <w:numId w:val="3"/>
        </w:numPr>
      </w:pPr>
      <w:r>
        <w:t xml:space="preserve">What region of England do you </w:t>
      </w:r>
      <w:r w:rsidR="0053098D">
        <w:t>currently</w:t>
      </w:r>
      <w:r>
        <w:t xml:space="preserve"> live in? </w:t>
      </w:r>
      <w:r w:rsidR="005D36A8">
        <w:br/>
      </w:r>
      <w:r>
        <w:t>[</w:t>
      </w:r>
      <w:r w:rsidR="00332392">
        <w:t>Response options (one only)</w:t>
      </w:r>
      <w:r w:rsidR="008F584A">
        <w:t xml:space="preserve">: </w:t>
      </w:r>
      <w:r>
        <w:t xml:space="preserve">East of England, London, Midlands, </w:t>
      </w:r>
      <w:proofErr w:type="gramStart"/>
      <w:r>
        <w:t>North East</w:t>
      </w:r>
      <w:proofErr w:type="gramEnd"/>
      <w:r>
        <w:t xml:space="preserve"> and Yorkshire, North West, South East, South West]</w:t>
      </w:r>
    </w:p>
    <w:p w14:paraId="799159B9" w14:textId="21098CA9" w:rsidR="00C056A0" w:rsidRPr="00FD5301" w:rsidRDefault="001140CF" w:rsidP="00C611A1">
      <w:pPr>
        <w:pStyle w:val="ListParagraph"/>
        <w:numPr>
          <w:ilvl w:val="0"/>
          <w:numId w:val="3"/>
        </w:numPr>
      </w:pPr>
      <w:r>
        <w:lastRenderedPageBreak/>
        <w:t xml:space="preserve">What best describes your highest qualification? </w:t>
      </w:r>
      <w:r w:rsidR="00C056A0">
        <w:t>[Response options</w:t>
      </w:r>
      <w:r w:rsidR="00667FA2">
        <w:t xml:space="preserve"> (one only)</w:t>
      </w:r>
      <w:r w:rsidR="00C056A0">
        <w:t>:</w:t>
      </w:r>
      <w:r>
        <w:t xml:space="preserve"> No </w:t>
      </w:r>
      <w:r w:rsidRPr="00FD5301">
        <w:t>qualification</w:t>
      </w:r>
      <w:r w:rsidR="006C7FBA" w:rsidRPr="00FD5301">
        <w:t>s</w:t>
      </w:r>
      <w:r w:rsidRPr="00FD5301">
        <w:t>, O-levels/GCSE</w:t>
      </w:r>
      <w:r w:rsidR="00850334" w:rsidRPr="00FD5301">
        <w:t xml:space="preserve"> or equivalent</w:t>
      </w:r>
      <w:r w:rsidRPr="00FD5301">
        <w:t xml:space="preserve">, A-levels/AS-levels/NVQ or equivalent, Degree-level qualification, </w:t>
      </w:r>
      <w:r w:rsidR="00A66C92" w:rsidRPr="00FD5301">
        <w:t>Higher degree-</w:t>
      </w:r>
      <w:r w:rsidRPr="00FD5301">
        <w:t xml:space="preserve">level </w:t>
      </w:r>
      <w:r w:rsidR="00892933" w:rsidRPr="00FD5301">
        <w:t>qualification</w:t>
      </w:r>
      <w:r w:rsidR="00C056A0" w:rsidRPr="00FD5301">
        <w:t>]</w:t>
      </w:r>
    </w:p>
    <w:p w14:paraId="457E8CBD" w14:textId="2AA4B18A" w:rsidR="00B918F7" w:rsidRPr="00FD5301" w:rsidRDefault="00B918F7">
      <w:pPr>
        <w:pStyle w:val="ListParagraph"/>
        <w:numPr>
          <w:ilvl w:val="0"/>
          <w:numId w:val="3"/>
        </w:numPr>
      </w:pPr>
      <w:r w:rsidRPr="00FD5301">
        <w:t xml:space="preserve">Have you </w:t>
      </w:r>
      <w:r w:rsidRPr="00FD5301">
        <w:rPr>
          <w:u w:val="single"/>
        </w:rPr>
        <w:t>ever</w:t>
      </w:r>
      <w:r w:rsidRPr="00FD5301">
        <w:t xml:space="preserve"> (including currently) used primary care mental health services, e.g. had support or medication prescribed by your GP for mental health issues, seen a GP practice counsellor, or used </w:t>
      </w:r>
      <w:r w:rsidR="006C7FBA" w:rsidRPr="00FD5301">
        <w:t>the Increasing Access to Psychological Therapies (</w:t>
      </w:r>
      <w:r w:rsidRPr="00FD5301">
        <w:t>IAPT</w:t>
      </w:r>
      <w:r w:rsidR="006C7FBA" w:rsidRPr="00FD5301">
        <w:t>)</w:t>
      </w:r>
      <w:r w:rsidRPr="00FD5301">
        <w:t xml:space="preserve"> </w:t>
      </w:r>
      <w:r w:rsidR="006C7FBA" w:rsidRPr="00FD5301">
        <w:t>programme</w:t>
      </w:r>
      <w:r w:rsidRPr="00FD5301">
        <w:t xml:space="preserve">? </w:t>
      </w:r>
      <w:r w:rsidR="005D36A8" w:rsidRPr="00FD5301">
        <w:br/>
      </w:r>
      <w:r w:rsidRPr="00FD5301">
        <w:t>[</w:t>
      </w:r>
      <w:r w:rsidR="00973EBF" w:rsidRPr="00FD5301">
        <w:t>Response options (one only)</w:t>
      </w:r>
      <w:r w:rsidR="008F584A" w:rsidRPr="00FD5301">
        <w:t xml:space="preserve">: </w:t>
      </w:r>
      <w:r w:rsidRPr="00FD5301">
        <w:t>Yes, No</w:t>
      </w:r>
      <w:r w:rsidR="008F584A" w:rsidRPr="00FD5301">
        <w:t>.</w:t>
      </w:r>
      <w:r w:rsidRPr="00FD5301">
        <w:t>]</w:t>
      </w:r>
    </w:p>
    <w:p w14:paraId="22E9F578" w14:textId="51B68AAD" w:rsidR="001758EA" w:rsidRPr="00FD5301" w:rsidRDefault="001758EA" w:rsidP="00FD53AD">
      <w:pPr>
        <w:pStyle w:val="ListParagraph"/>
        <w:numPr>
          <w:ilvl w:val="0"/>
          <w:numId w:val="3"/>
        </w:numPr>
      </w:pPr>
      <w:r w:rsidRPr="00FD5301">
        <w:t xml:space="preserve">Have you </w:t>
      </w:r>
      <w:r w:rsidRPr="00FD5301">
        <w:rPr>
          <w:u w:val="single"/>
        </w:rPr>
        <w:t>ever</w:t>
      </w:r>
      <w:r w:rsidRPr="00FD5301">
        <w:t xml:space="preserve"> </w:t>
      </w:r>
      <w:r w:rsidR="003A60A1" w:rsidRPr="00FD5301">
        <w:t xml:space="preserve">(including currently) </w:t>
      </w:r>
      <w:r w:rsidR="00B918F7" w:rsidRPr="00FD5301">
        <w:t xml:space="preserve">used </w:t>
      </w:r>
      <w:r w:rsidRPr="00FD5301">
        <w:t>specialist mental healthcare services</w:t>
      </w:r>
      <w:r w:rsidR="00B918F7" w:rsidRPr="00FD5301">
        <w:t>, e.g. a community mental health team, mental health in-patient ward</w:t>
      </w:r>
      <w:r w:rsidRPr="00FD5301">
        <w:t xml:space="preserve">? </w:t>
      </w:r>
      <w:r w:rsidR="005D36A8" w:rsidRPr="00FD5301">
        <w:br/>
      </w:r>
      <w:r w:rsidRPr="00FD5301">
        <w:t>[</w:t>
      </w:r>
      <w:r w:rsidR="00973EBF" w:rsidRPr="00FD5301">
        <w:t>Response options (one only)</w:t>
      </w:r>
      <w:r w:rsidR="00F071D5" w:rsidRPr="00FD5301">
        <w:t xml:space="preserve">: </w:t>
      </w:r>
      <w:r w:rsidRPr="00FD5301">
        <w:t>Yes,</w:t>
      </w:r>
      <w:r w:rsidR="00BB2075" w:rsidRPr="00FD5301">
        <w:t xml:space="preserve"> </w:t>
      </w:r>
      <w:r w:rsidRPr="00FD5301">
        <w:t>No</w:t>
      </w:r>
      <w:r w:rsidR="008F584A" w:rsidRPr="00FD5301">
        <w:t>.</w:t>
      </w:r>
      <w:r w:rsidRPr="00FD5301">
        <w:t>]</w:t>
      </w:r>
    </w:p>
    <w:p w14:paraId="047AC906" w14:textId="28F33517" w:rsidR="00C22B65" w:rsidRPr="00FD5301" w:rsidRDefault="007C1219" w:rsidP="00C611A1">
      <w:pPr>
        <w:pStyle w:val="ListParagraph"/>
        <w:numPr>
          <w:ilvl w:val="0"/>
          <w:numId w:val="3"/>
        </w:numPr>
      </w:pPr>
      <w:r w:rsidRPr="00FD5301">
        <w:t xml:space="preserve">[NEON Trial only] </w:t>
      </w:r>
      <w:r w:rsidR="00143D0B" w:rsidRPr="00FD5301">
        <w:t xml:space="preserve">Which </w:t>
      </w:r>
      <w:r w:rsidR="004201F2" w:rsidRPr="00FD5301">
        <w:t xml:space="preserve">of the following </w:t>
      </w:r>
      <w:r w:rsidR="00143D0B" w:rsidRPr="00FD5301">
        <w:t xml:space="preserve">best describes the </w:t>
      </w:r>
      <w:r w:rsidR="00883868" w:rsidRPr="00FD5301">
        <w:rPr>
          <w:u w:val="single"/>
        </w:rPr>
        <w:t>current</w:t>
      </w:r>
      <w:r w:rsidR="00883868" w:rsidRPr="00FD5301">
        <w:t xml:space="preserve"> </w:t>
      </w:r>
      <w:r w:rsidR="00143D0B" w:rsidRPr="00FD5301">
        <w:t xml:space="preserve">contact you have with </w:t>
      </w:r>
      <w:r w:rsidR="00B5072E" w:rsidRPr="00FD5301">
        <w:t xml:space="preserve">the </w:t>
      </w:r>
      <w:r w:rsidR="00143D0B" w:rsidRPr="00FD5301">
        <w:t xml:space="preserve">NHS about your experiences of psychosis </w:t>
      </w:r>
      <w:r w:rsidR="005D36A8" w:rsidRPr="00FD5301">
        <w:br/>
      </w:r>
      <w:r w:rsidR="00143D0B" w:rsidRPr="00FD5301">
        <w:t>[</w:t>
      </w:r>
      <w:r w:rsidR="00883868" w:rsidRPr="00FD5301">
        <w:t>Response options</w:t>
      </w:r>
      <w:r w:rsidR="00E37457" w:rsidRPr="00FD5301">
        <w:t xml:space="preserve"> (</w:t>
      </w:r>
      <w:r w:rsidR="00B37B9C" w:rsidRPr="00FD5301">
        <w:t>one only</w:t>
      </w:r>
      <w:r w:rsidR="00E37457" w:rsidRPr="00FD5301">
        <w:t>)</w:t>
      </w:r>
      <w:r w:rsidR="00883868" w:rsidRPr="00FD5301">
        <w:t xml:space="preserve">: </w:t>
      </w:r>
      <w:r w:rsidR="00143D0B" w:rsidRPr="00FD5301">
        <w:t>No contact</w:t>
      </w:r>
      <w:r w:rsidR="000C5EE6" w:rsidRPr="00FD5301">
        <w:t xml:space="preserve"> </w:t>
      </w:r>
      <w:r w:rsidR="00802997" w:rsidRPr="00FD5301">
        <w:t>with any NHS service</w:t>
      </w:r>
      <w:r w:rsidR="00143D0B" w:rsidRPr="00FD5301">
        <w:t xml:space="preserve">, </w:t>
      </w:r>
      <w:proofErr w:type="gramStart"/>
      <w:r w:rsidR="00883868" w:rsidRPr="00FD5301">
        <w:t>Contact</w:t>
      </w:r>
      <w:proofErr w:type="gramEnd"/>
      <w:r w:rsidR="00883868" w:rsidRPr="00FD5301">
        <w:t xml:space="preserve"> </w:t>
      </w:r>
      <w:r w:rsidR="00143D0B" w:rsidRPr="00FD5301">
        <w:t>with my GP</w:t>
      </w:r>
      <w:r w:rsidR="00E37457" w:rsidRPr="00FD5301">
        <w:t xml:space="preserve">, Contact with </w:t>
      </w:r>
      <w:r w:rsidR="00EB68B6" w:rsidRPr="00FD5301">
        <w:t>primary care counsellor</w:t>
      </w:r>
      <w:r w:rsidR="00143D0B" w:rsidRPr="00FD5301">
        <w:t xml:space="preserve">, </w:t>
      </w:r>
      <w:r w:rsidR="00E37457" w:rsidRPr="00FD5301">
        <w:t xml:space="preserve">Contact with </w:t>
      </w:r>
      <w:r w:rsidR="0000645A" w:rsidRPr="00FD5301">
        <w:t>Improving Access to Psychological Therapies</w:t>
      </w:r>
      <w:r w:rsidR="00A21AC1" w:rsidRPr="00FD5301">
        <w:t xml:space="preserve"> (IAPT)</w:t>
      </w:r>
      <w:r w:rsidR="00932F26" w:rsidRPr="00FD5301">
        <w:t xml:space="preserve">, </w:t>
      </w:r>
      <w:r w:rsidR="00E37457" w:rsidRPr="00FD5301">
        <w:t xml:space="preserve">Contact with </w:t>
      </w:r>
      <w:r w:rsidR="00932F26" w:rsidRPr="00FD5301">
        <w:t xml:space="preserve">a specialist </w:t>
      </w:r>
      <w:r w:rsidR="00E37457" w:rsidRPr="00FD5301">
        <w:t xml:space="preserve">community </w:t>
      </w:r>
      <w:r w:rsidR="00932F26" w:rsidRPr="00FD5301">
        <w:t>mental health team</w:t>
      </w:r>
      <w:r w:rsidR="00E37457" w:rsidRPr="00FD5301">
        <w:t>, Currently a mental health in-patient in hospital</w:t>
      </w:r>
      <w:r w:rsidR="00143D0B" w:rsidRPr="00FD5301">
        <w:t>]</w:t>
      </w:r>
    </w:p>
    <w:p w14:paraId="757EA924" w14:textId="228A62C4" w:rsidR="000E4FA7" w:rsidRPr="00FD5301" w:rsidRDefault="00DD1CC7" w:rsidP="00DD1CC7">
      <w:pPr>
        <w:pStyle w:val="ListParagraph"/>
        <w:numPr>
          <w:ilvl w:val="0"/>
          <w:numId w:val="3"/>
        </w:numPr>
      </w:pPr>
      <w:r w:rsidRPr="00FD5301">
        <w:t xml:space="preserve">Which of the following best describe the main mental health problem you have experienced in the last month? </w:t>
      </w:r>
      <w:r w:rsidR="00836669" w:rsidRPr="00FD5301">
        <w:t xml:space="preserve">. </w:t>
      </w:r>
      <w:r w:rsidR="005D36A8" w:rsidRPr="00FD5301">
        <w:br/>
      </w:r>
      <w:r w:rsidR="00836669" w:rsidRPr="00FD5301">
        <w:t>[Response options</w:t>
      </w:r>
      <w:r w:rsidR="007B2166" w:rsidRPr="00FD5301">
        <w:t xml:space="preserve"> (one only)</w:t>
      </w:r>
      <w:r w:rsidR="00836669" w:rsidRPr="00FD5301">
        <w:t xml:space="preserve">: </w:t>
      </w:r>
      <w:r w:rsidR="00737861" w:rsidRPr="00FD5301">
        <w:t xml:space="preserve">I don’t want to say, </w:t>
      </w:r>
      <w:r w:rsidR="000E4FA7" w:rsidRPr="00FD5301">
        <w:t xml:space="preserve">I </w:t>
      </w:r>
      <w:r w:rsidR="00A21AC1" w:rsidRPr="00FD5301">
        <w:t xml:space="preserve">did not </w:t>
      </w:r>
      <w:r w:rsidR="000E4FA7" w:rsidRPr="00FD5301">
        <w:t>experience mental health problems, D</w:t>
      </w:r>
      <w:r w:rsidR="007230FF" w:rsidRPr="00FD5301">
        <w:t>evelopmental disorder</w:t>
      </w:r>
      <w:r w:rsidR="00877143" w:rsidRPr="00FD5301">
        <w:t xml:space="preserve"> such as learning disability</w:t>
      </w:r>
      <w:r w:rsidR="007230FF" w:rsidRPr="00FD5301">
        <w:t>, Eating disorder</w:t>
      </w:r>
      <w:r w:rsidR="00877143" w:rsidRPr="00FD5301">
        <w:t xml:space="preserve"> such as anorexia or bulimia</w:t>
      </w:r>
      <w:r w:rsidR="007230FF" w:rsidRPr="00FD5301">
        <w:t>, Mood disorder</w:t>
      </w:r>
      <w:r w:rsidR="00877143" w:rsidRPr="00FD5301">
        <w:t xml:space="preserve"> such as depression</w:t>
      </w:r>
      <w:r w:rsidR="008854F4" w:rsidRPr="00FD5301">
        <w:t>,</w:t>
      </w:r>
      <w:r w:rsidR="00877143" w:rsidRPr="00FD5301">
        <w:t xml:space="preserve"> anxiety</w:t>
      </w:r>
      <w:r w:rsidR="008854F4" w:rsidRPr="00FD5301">
        <w:t xml:space="preserve"> or bipolar</w:t>
      </w:r>
      <w:r w:rsidR="007230FF" w:rsidRPr="00FD5301">
        <w:t>, Personality disorder</w:t>
      </w:r>
      <w:r w:rsidR="008854F4" w:rsidRPr="00FD5301">
        <w:t xml:space="preserve"> such as borderline personality disorder</w:t>
      </w:r>
      <w:r w:rsidR="007230FF" w:rsidRPr="00FD5301">
        <w:t>, Schizophrenia or other psychosis</w:t>
      </w:r>
      <w:r w:rsidR="00877143" w:rsidRPr="00FD5301">
        <w:t xml:space="preserve"> such as </w:t>
      </w:r>
      <w:proofErr w:type="spellStart"/>
      <w:r w:rsidR="00877143" w:rsidRPr="00FD5301">
        <w:t>schizo</w:t>
      </w:r>
      <w:proofErr w:type="spellEnd"/>
      <w:r w:rsidR="00877143" w:rsidRPr="00FD5301">
        <w:t>-affective disorder</w:t>
      </w:r>
      <w:r w:rsidR="008854F4" w:rsidRPr="00FD5301">
        <w:t xml:space="preserve"> or delusional disorder</w:t>
      </w:r>
      <w:r w:rsidR="007230FF" w:rsidRPr="00FD5301">
        <w:t>, Stress-related disorders</w:t>
      </w:r>
      <w:r w:rsidR="00877143" w:rsidRPr="00FD5301">
        <w:t xml:space="preserve"> such as PTSD or OCD</w:t>
      </w:r>
      <w:r w:rsidR="007230FF" w:rsidRPr="00FD5301">
        <w:t>, Substance-related disorder</w:t>
      </w:r>
      <w:r w:rsidR="00877143" w:rsidRPr="00FD5301">
        <w:t xml:space="preserve"> such as alcohol or drug mis-use</w:t>
      </w:r>
      <w:r w:rsidR="000E4FA7" w:rsidRPr="00FD5301">
        <w:t>]</w:t>
      </w:r>
    </w:p>
    <w:p w14:paraId="172BD29A" w14:textId="6BE2DCC6" w:rsidR="000E4FA7" w:rsidRPr="00FD5301" w:rsidRDefault="000E4FA7" w:rsidP="00760543">
      <w:r w:rsidRPr="00FD5301">
        <w:t xml:space="preserve">If any options other than “I </w:t>
      </w:r>
      <w:r w:rsidR="00A21AC1" w:rsidRPr="00FD5301">
        <w:t xml:space="preserve">did not </w:t>
      </w:r>
      <w:r w:rsidRPr="00FD5301">
        <w:t xml:space="preserve">experience mental health problems” </w:t>
      </w:r>
      <w:r w:rsidR="00737861" w:rsidRPr="00FD5301">
        <w:t xml:space="preserve">or “I don’t want to say” </w:t>
      </w:r>
      <w:r w:rsidRPr="00FD5301">
        <w:t>are selected</w:t>
      </w:r>
      <w:r w:rsidR="00C8598B" w:rsidRPr="00FD5301">
        <w:t xml:space="preserve"> for question </w:t>
      </w:r>
      <w:r w:rsidR="00902EE3" w:rsidRPr="00FD5301">
        <w:t>9</w:t>
      </w:r>
    </w:p>
    <w:p w14:paraId="073B0FA0" w14:textId="67D76E77" w:rsidR="004201F2" w:rsidRPr="00F71DA1" w:rsidRDefault="004201F2" w:rsidP="00C611A1">
      <w:pPr>
        <w:pStyle w:val="ListParagraph"/>
        <w:numPr>
          <w:ilvl w:val="0"/>
          <w:numId w:val="3"/>
        </w:numPr>
      </w:pPr>
      <w:r w:rsidRPr="00FD5301">
        <w:t xml:space="preserve">Which of the following best describe </w:t>
      </w:r>
      <w:r w:rsidR="002E597F" w:rsidRPr="00FD5301">
        <w:t>how you are thinking about your recovery from mental health problems</w:t>
      </w:r>
      <w:r w:rsidRPr="00FD5301">
        <w:t>?</w:t>
      </w:r>
      <w:r>
        <w:t xml:space="preserve"> </w:t>
      </w:r>
      <w:r w:rsidR="002C1563">
        <w:t xml:space="preserve">These terms have been taken from a research model. </w:t>
      </w:r>
      <w:r w:rsidR="005D36A8">
        <w:br/>
      </w:r>
      <w:r>
        <w:t>[Response options</w:t>
      </w:r>
      <w:r w:rsidR="0083208D">
        <w:t xml:space="preserve"> (one only)</w:t>
      </w:r>
      <w:r>
        <w:t xml:space="preserve">: </w:t>
      </w:r>
      <w:r w:rsidR="00BA3C8A">
        <w:t xml:space="preserve">I don’t want to say, </w:t>
      </w:r>
      <w:r>
        <w:t xml:space="preserve">Not yet thinking about recovery, </w:t>
      </w:r>
      <w:proofErr w:type="gramStart"/>
      <w:r w:rsidR="00C8598B">
        <w:t>W</w:t>
      </w:r>
      <w:r>
        <w:t>orking</w:t>
      </w:r>
      <w:proofErr w:type="gramEnd"/>
      <w:r>
        <w:t xml:space="preserve"> on recovery, </w:t>
      </w:r>
      <w:r w:rsidR="00C8598B">
        <w:t>L</w:t>
      </w:r>
      <w:r>
        <w:t>iving beyond disability]</w:t>
      </w:r>
    </w:p>
    <w:p w14:paraId="2186EC26" w14:textId="77777777" w:rsidR="000A7353" w:rsidRDefault="000A7353">
      <w:pPr>
        <w:spacing w:after="160" w:line="259" w:lineRule="auto"/>
        <w:rPr>
          <w:b/>
          <w:sz w:val="24"/>
          <w:szCs w:val="28"/>
        </w:rPr>
      </w:pPr>
      <w:bookmarkStart w:id="1" w:name="_Toc13239143"/>
      <w:r>
        <w:br w:type="page"/>
      </w:r>
    </w:p>
    <w:p w14:paraId="7FEC5A61" w14:textId="1000E54D" w:rsidR="005A7291" w:rsidRDefault="006E2CF3" w:rsidP="001C3172">
      <w:pPr>
        <w:pStyle w:val="Heading1"/>
      </w:pPr>
      <w:bookmarkStart w:id="2" w:name="_Toc13239149"/>
      <w:bookmarkEnd w:id="1"/>
      <w:r>
        <w:lastRenderedPageBreak/>
        <w:t xml:space="preserve">Health economics measure of service use: </w:t>
      </w:r>
      <w:r w:rsidR="003D1FBA">
        <w:t>Abridge</w:t>
      </w:r>
      <w:r w:rsidR="004C4B37">
        <w:t>d</w:t>
      </w:r>
      <w:r w:rsidR="003D1FBA">
        <w:t xml:space="preserve"> </w:t>
      </w:r>
      <w:r w:rsidR="008B6C13">
        <w:t>CSRI</w:t>
      </w:r>
      <w:bookmarkEnd w:id="2"/>
    </w:p>
    <w:p w14:paraId="29544196" w14:textId="3D6B5A62" w:rsidR="004814C2" w:rsidRDefault="004814C2" w:rsidP="004814C2">
      <w:r w:rsidRPr="004814C2">
        <w:rPr>
          <w:b/>
        </w:rPr>
        <w:t>Title</w:t>
      </w:r>
      <w:r>
        <w:t xml:space="preserve">: </w:t>
      </w:r>
      <w:r w:rsidR="00B04A62">
        <w:t>Form 8/10</w:t>
      </w:r>
      <w:r w:rsidR="00973A79">
        <w:t xml:space="preserve"> – </w:t>
      </w:r>
      <w:r w:rsidR="00506520">
        <w:t xml:space="preserve">Your use of </w:t>
      </w:r>
      <w:r w:rsidR="000B5007">
        <w:t xml:space="preserve">health </w:t>
      </w:r>
      <w:r w:rsidR="00973A79">
        <w:t>services</w:t>
      </w:r>
    </w:p>
    <w:p w14:paraId="2064E532" w14:textId="3159694B" w:rsidR="008739E4" w:rsidRDefault="008739E4" w:rsidP="004814C2">
      <w:r w:rsidRPr="004E0F87">
        <w:rPr>
          <w:b/>
        </w:rPr>
        <w:t>Subtitle</w:t>
      </w:r>
      <w:r>
        <w:t xml:space="preserve">: </w:t>
      </w:r>
      <w:r w:rsidR="008574AB">
        <w:t>Th</w:t>
      </w:r>
      <w:r w:rsidR="00973A79">
        <w:t>is</w:t>
      </w:r>
      <w:r w:rsidR="008574AB">
        <w:t xml:space="preserve"> information </w:t>
      </w:r>
      <w:r>
        <w:t>will help us to calculate how cost-effective NEON is</w:t>
      </w:r>
      <w:r w:rsidR="00973A79">
        <w:t>.</w:t>
      </w:r>
    </w:p>
    <w:p w14:paraId="59B97080" w14:textId="77777777" w:rsidR="00D0125B" w:rsidRPr="00FD5301" w:rsidRDefault="008739E4" w:rsidP="004814C2">
      <w:pPr>
        <w:rPr>
          <w:i/>
        </w:rPr>
      </w:pPr>
      <w:r w:rsidRPr="008739E4">
        <w:rPr>
          <w:b/>
        </w:rPr>
        <w:t>Items</w:t>
      </w:r>
      <w:r w:rsidR="00C24220">
        <w:t xml:space="preserve"> </w:t>
      </w:r>
      <w:r w:rsidR="00187992" w:rsidRPr="00187992">
        <w:rPr>
          <w:i/>
        </w:rPr>
        <w:t xml:space="preserve">Follow </w:t>
      </w:r>
      <w:r w:rsidR="00187992" w:rsidRPr="00FD5301">
        <w:rPr>
          <w:i/>
        </w:rPr>
        <w:t xml:space="preserve">up questions in </w:t>
      </w:r>
      <w:proofErr w:type="gramStart"/>
      <w:r w:rsidR="00187992" w:rsidRPr="00FD5301">
        <w:rPr>
          <w:i/>
        </w:rPr>
        <w:t>italic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2642"/>
      </w:tblGrid>
      <w:tr w:rsidR="002017D1" w:rsidRPr="00FD5301" w14:paraId="2374996A" w14:textId="77777777" w:rsidTr="002C636B">
        <w:tc>
          <w:tcPr>
            <w:tcW w:w="9016" w:type="dxa"/>
            <w:gridSpan w:val="2"/>
          </w:tcPr>
          <w:p w14:paraId="3A1DC753" w14:textId="08EBEA4B" w:rsidR="002017D1" w:rsidRPr="00FD5301" w:rsidRDefault="002017D1" w:rsidP="005252D5">
            <w:r w:rsidRPr="00FD5301">
              <w:t xml:space="preserve">In the last </w:t>
            </w:r>
            <w:r w:rsidR="005252D5" w:rsidRPr="00FD5301">
              <w:t>[</w:t>
            </w:r>
            <w:r w:rsidR="005252D5" w:rsidRPr="00FD5301">
              <w:rPr>
                <w:b/>
              </w:rPr>
              <w:t>6|</w:t>
            </w:r>
            <w:r w:rsidRPr="00FD5301">
              <w:rPr>
                <w:b/>
              </w:rPr>
              <w:t>12</w:t>
            </w:r>
            <w:r w:rsidR="005252D5" w:rsidRPr="00FD5301">
              <w:t>]</w:t>
            </w:r>
            <w:r w:rsidRPr="00FD5301">
              <w:rPr>
                <w:b/>
              </w:rPr>
              <w:t xml:space="preserve"> months</w:t>
            </w:r>
            <w:r w:rsidR="005252D5" w:rsidRPr="00FD5301">
              <w:t xml:space="preserve"> </w:t>
            </w:r>
            <w:r w:rsidRPr="00FD5301">
              <w:t>how many nights have you stayed in hospital because of…</w:t>
            </w:r>
          </w:p>
        </w:tc>
      </w:tr>
      <w:tr w:rsidR="002017D1" w:rsidRPr="00FD5301" w14:paraId="13CB1087" w14:textId="77777777" w:rsidTr="002C636B">
        <w:tc>
          <w:tcPr>
            <w:tcW w:w="6374" w:type="dxa"/>
          </w:tcPr>
          <w:p w14:paraId="4B2E3E51" w14:textId="77777777" w:rsidR="002017D1" w:rsidRPr="00FD5301" w:rsidRDefault="002017D1" w:rsidP="00CC552F">
            <w:pPr>
              <w:ind w:left="169"/>
            </w:pPr>
            <w:r w:rsidRPr="00FD5301">
              <w:rPr>
                <w:b/>
              </w:rPr>
              <w:t>…</w:t>
            </w:r>
            <w:r w:rsidRPr="00FD5301">
              <w:t xml:space="preserve">mental health problems? </w:t>
            </w:r>
            <w:r w:rsidRPr="00FD5301">
              <w:tab/>
            </w:r>
          </w:p>
        </w:tc>
        <w:tc>
          <w:tcPr>
            <w:tcW w:w="2642" w:type="dxa"/>
          </w:tcPr>
          <w:p w14:paraId="481975DA" w14:textId="77777777" w:rsidR="002017D1" w:rsidRPr="00FD5301" w:rsidRDefault="002017D1" w:rsidP="00D14F1E">
            <w:r w:rsidRPr="00FD5301">
              <w:t>BOX1</w:t>
            </w:r>
            <w:r w:rsidR="00A60BA0" w:rsidRPr="00FD5301">
              <w:t xml:space="preserve"> [0,1,2, ...]</w:t>
            </w:r>
          </w:p>
        </w:tc>
      </w:tr>
      <w:tr w:rsidR="002017D1" w14:paraId="09023E3E" w14:textId="77777777" w:rsidTr="002C636B">
        <w:tc>
          <w:tcPr>
            <w:tcW w:w="6374" w:type="dxa"/>
          </w:tcPr>
          <w:p w14:paraId="7045C6D5" w14:textId="77777777" w:rsidR="002017D1" w:rsidRPr="00FD5301" w:rsidRDefault="002017D1" w:rsidP="00CC552F">
            <w:pPr>
              <w:ind w:left="169"/>
            </w:pPr>
            <w:r w:rsidRPr="00FD5301">
              <w:t>…any other reason (e.g. physical health problems)?</w:t>
            </w:r>
          </w:p>
        </w:tc>
        <w:tc>
          <w:tcPr>
            <w:tcW w:w="2642" w:type="dxa"/>
          </w:tcPr>
          <w:p w14:paraId="3FE9D7A2" w14:textId="77777777" w:rsidR="00C24220" w:rsidRDefault="002017D1" w:rsidP="002017D1">
            <w:r w:rsidRPr="00FD5301">
              <w:t>BOX2</w:t>
            </w:r>
            <w:r w:rsidR="00A60BA0" w:rsidRPr="00FD5301">
              <w:t xml:space="preserve"> [0,1,2, …]</w:t>
            </w:r>
          </w:p>
        </w:tc>
      </w:tr>
      <w:tr w:rsidR="002017D1" w14:paraId="30E054F4" w14:textId="77777777" w:rsidTr="002C636B">
        <w:tc>
          <w:tcPr>
            <w:tcW w:w="6374" w:type="dxa"/>
          </w:tcPr>
          <w:p w14:paraId="361A8294" w14:textId="77777777" w:rsidR="00C24220" w:rsidRPr="0098784F" w:rsidRDefault="00C24220" w:rsidP="00526DA6">
            <w:pPr>
              <w:ind w:left="169"/>
              <w:rPr>
                <w:i/>
              </w:rPr>
            </w:pPr>
            <w:r w:rsidRPr="00C24220">
              <w:rPr>
                <w:i/>
              </w:rPr>
              <w:t>[If BOX1 or BOX2</w:t>
            </w:r>
            <w:r w:rsidR="00D87CAE">
              <w:rPr>
                <w:i/>
              </w:rPr>
              <w:t xml:space="preserve"> has non-zero response</w:t>
            </w:r>
            <w:r w:rsidR="00526DA6">
              <w:rPr>
                <w:i/>
              </w:rPr>
              <w:t xml:space="preserve"> and if the form is being completed as part of the </w:t>
            </w:r>
            <w:proofErr w:type="gramStart"/>
            <w:r w:rsidR="00893276">
              <w:rPr>
                <w:i/>
              </w:rPr>
              <w:t>5</w:t>
            </w:r>
            <w:r w:rsidR="00526DA6">
              <w:rPr>
                <w:i/>
              </w:rPr>
              <w:t>2 week</w:t>
            </w:r>
            <w:proofErr w:type="gramEnd"/>
            <w:r w:rsidR="00526DA6">
              <w:rPr>
                <w:i/>
              </w:rPr>
              <w:t xml:space="preserve"> follow-up]</w:t>
            </w:r>
          </w:p>
        </w:tc>
        <w:tc>
          <w:tcPr>
            <w:tcW w:w="2642" w:type="dxa"/>
          </w:tcPr>
          <w:p w14:paraId="32102821" w14:textId="77777777" w:rsidR="002017D1" w:rsidRDefault="002017D1" w:rsidP="002017D1"/>
        </w:tc>
      </w:tr>
      <w:tr w:rsidR="00175EFC" w14:paraId="454131C8" w14:textId="77777777" w:rsidTr="002C636B">
        <w:tc>
          <w:tcPr>
            <w:tcW w:w="6374" w:type="dxa"/>
          </w:tcPr>
          <w:p w14:paraId="2927DBC0" w14:textId="21586726" w:rsidR="00175EFC" w:rsidRPr="00C24220" w:rsidRDefault="00175EFC" w:rsidP="00004DC4">
            <w:pPr>
              <w:ind w:left="589"/>
              <w:rPr>
                <w:i/>
              </w:rPr>
            </w:pPr>
            <w:r w:rsidRPr="00C24220">
              <w:rPr>
                <w:i/>
              </w:rPr>
              <w:t xml:space="preserve">Did taking part in this </w:t>
            </w:r>
            <w:r w:rsidR="00004DC4">
              <w:rPr>
                <w:i/>
              </w:rPr>
              <w:t xml:space="preserve">trial </w:t>
            </w:r>
            <w:r w:rsidRPr="00C24220">
              <w:rPr>
                <w:i/>
              </w:rPr>
              <w:t xml:space="preserve">contribute to you going into </w:t>
            </w:r>
            <w:r w:rsidR="0089324D">
              <w:rPr>
                <w:i/>
              </w:rPr>
              <w:t xml:space="preserve"> </w:t>
            </w:r>
            <w:r w:rsidR="00DA40ED">
              <w:rPr>
                <w:i/>
              </w:rPr>
              <w:t>hospital or staying longer than expected?</w:t>
            </w:r>
          </w:p>
        </w:tc>
        <w:tc>
          <w:tcPr>
            <w:tcW w:w="2642" w:type="dxa"/>
          </w:tcPr>
          <w:p w14:paraId="792616AF" w14:textId="77777777" w:rsidR="00175EFC" w:rsidRDefault="00175EFC" w:rsidP="002017D1">
            <w:r>
              <w:t>BOX1-2a [yes, unsure no]</w:t>
            </w:r>
          </w:p>
        </w:tc>
      </w:tr>
      <w:tr w:rsidR="0098784F" w14:paraId="5779244E" w14:textId="77777777" w:rsidTr="002C636B">
        <w:tc>
          <w:tcPr>
            <w:tcW w:w="6374" w:type="dxa"/>
          </w:tcPr>
          <w:p w14:paraId="711FA962" w14:textId="089B4929" w:rsidR="00175EFC" w:rsidRPr="00C24220" w:rsidRDefault="00175EFC" w:rsidP="00F7115C">
            <w:pPr>
              <w:ind w:left="169"/>
              <w:rPr>
                <w:i/>
              </w:rPr>
            </w:pPr>
          </w:p>
        </w:tc>
        <w:tc>
          <w:tcPr>
            <w:tcW w:w="2642" w:type="dxa"/>
          </w:tcPr>
          <w:p w14:paraId="66B20BBC" w14:textId="77777777" w:rsidR="0098784F" w:rsidRDefault="0098784F" w:rsidP="00146024"/>
        </w:tc>
      </w:tr>
      <w:tr w:rsidR="00175EFC" w14:paraId="536901A2" w14:textId="77777777" w:rsidTr="00FD5301">
        <w:tc>
          <w:tcPr>
            <w:tcW w:w="6374" w:type="dxa"/>
            <w:shd w:val="clear" w:color="auto" w:fill="auto"/>
          </w:tcPr>
          <w:p w14:paraId="5D72AB96" w14:textId="48527007" w:rsidR="00175EFC" w:rsidRPr="00FD5301" w:rsidRDefault="00004DC4" w:rsidP="00004DC4">
            <w:pPr>
              <w:ind w:left="589"/>
              <w:rPr>
                <w:i/>
              </w:rPr>
            </w:pPr>
            <w:r w:rsidRPr="00FD5301">
              <w:rPr>
                <w:i/>
              </w:rPr>
              <w:t xml:space="preserve">[If response to BOX1-2a is “yes” or “unsure”] </w:t>
            </w:r>
            <w:r w:rsidR="00F7115C" w:rsidRPr="00FD5301">
              <w:rPr>
                <w:i/>
              </w:rPr>
              <w:t xml:space="preserve">How might the </w:t>
            </w:r>
            <w:r w:rsidRPr="00FD5301">
              <w:rPr>
                <w:i/>
              </w:rPr>
              <w:t xml:space="preserve">trial </w:t>
            </w:r>
            <w:r w:rsidR="00F7115C" w:rsidRPr="00FD5301">
              <w:rPr>
                <w:i/>
              </w:rPr>
              <w:t>have contributed?</w:t>
            </w:r>
          </w:p>
        </w:tc>
        <w:tc>
          <w:tcPr>
            <w:tcW w:w="2642" w:type="dxa"/>
          </w:tcPr>
          <w:p w14:paraId="132D7EE0" w14:textId="77777777" w:rsidR="00175EFC" w:rsidRDefault="00F7115C" w:rsidP="00146024">
            <w:r>
              <w:t xml:space="preserve">BOX1-2b </w:t>
            </w:r>
            <w:r>
              <w:br/>
              <w:t>[multi line free text]</w:t>
            </w:r>
          </w:p>
        </w:tc>
      </w:tr>
      <w:tr w:rsidR="00F7115C" w14:paraId="1BB83912" w14:textId="77777777" w:rsidTr="00FD5301">
        <w:tc>
          <w:tcPr>
            <w:tcW w:w="6374" w:type="dxa"/>
            <w:shd w:val="clear" w:color="auto" w:fill="auto"/>
          </w:tcPr>
          <w:p w14:paraId="7E708EC5" w14:textId="77777777" w:rsidR="00F7115C" w:rsidRPr="00FD5301" w:rsidRDefault="00F7115C" w:rsidP="00522694">
            <w:pPr>
              <w:ind w:left="589"/>
              <w:rPr>
                <w:i/>
              </w:rPr>
            </w:pPr>
            <w:r w:rsidRPr="00FD5301">
              <w:rPr>
                <w:i/>
              </w:rPr>
              <w:t xml:space="preserve">When did </w:t>
            </w:r>
            <w:r w:rsidR="00522694" w:rsidRPr="00FD5301">
              <w:rPr>
                <w:i/>
              </w:rPr>
              <w:t>you go into hospital</w:t>
            </w:r>
            <w:r w:rsidRPr="00FD5301">
              <w:rPr>
                <w:i/>
              </w:rPr>
              <w:t xml:space="preserve">? </w:t>
            </w:r>
          </w:p>
        </w:tc>
        <w:tc>
          <w:tcPr>
            <w:tcW w:w="2642" w:type="dxa"/>
          </w:tcPr>
          <w:p w14:paraId="3F22237D" w14:textId="77777777" w:rsidR="00F7115C" w:rsidRDefault="00F7115C" w:rsidP="00F7115C">
            <w:r>
              <w:t>BOX1-2c [date selector]</w:t>
            </w:r>
          </w:p>
        </w:tc>
      </w:tr>
      <w:tr w:rsidR="00F7115C" w14:paraId="68C884F1" w14:textId="77777777" w:rsidTr="00FD5301">
        <w:tc>
          <w:tcPr>
            <w:tcW w:w="6374" w:type="dxa"/>
            <w:shd w:val="clear" w:color="auto" w:fill="auto"/>
          </w:tcPr>
          <w:p w14:paraId="05722608" w14:textId="77777777" w:rsidR="00F7115C" w:rsidRPr="00FD5301" w:rsidRDefault="00522694" w:rsidP="0089324D">
            <w:pPr>
              <w:ind w:left="589"/>
              <w:rPr>
                <w:i/>
              </w:rPr>
            </w:pPr>
            <w:r w:rsidRPr="00FD5301">
              <w:rPr>
                <w:i/>
              </w:rPr>
              <w:t xml:space="preserve">Which hospital </w:t>
            </w:r>
            <w:proofErr w:type="gramStart"/>
            <w:r w:rsidRPr="00FD5301">
              <w:rPr>
                <w:i/>
              </w:rPr>
              <w:t>were</w:t>
            </w:r>
            <w:proofErr w:type="gramEnd"/>
            <w:r w:rsidRPr="00FD5301">
              <w:rPr>
                <w:i/>
              </w:rPr>
              <w:t xml:space="preserve"> you admitted to?</w:t>
            </w:r>
          </w:p>
        </w:tc>
        <w:tc>
          <w:tcPr>
            <w:tcW w:w="2642" w:type="dxa"/>
          </w:tcPr>
          <w:p w14:paraId="0729C71E" w14:textId="77777777" w:rsidR="00F7115C" w:rsidRDefault="00F7115C" w:rsidP="00F7115C">
            <w:r>
              <w:t xml:space="preserve">BOX1-2d </w:t>
            </w:r>
            <w:r>
              <w:br/>
              <w:t>[multiline free text]</w:t>
            </w:r>
          </w:p>
        </w:tc>
      </w:tr>
      <w:tr w:rsidR="00F7115C" w14:paraId="0C36A436" w14:textId="77777777" w:rsidTr="00FD5301">
        <w:tc>
          <w:tcPr>
            <w:tcW w:w="9016" w:type="dxa"/>
            <w:gridSpan w:val="2"/>
            <w:shd w:val="clear" w:color="auto" w:fill="auto"/>
          </w:tcPr>
          <w:p w14:paraId="6FA0F07B" w14:textId="77777777" w:rsidR="00F7115C" w:rsidRPr="00FD5301" w:rsidRDefault="00F7115C" w:rsidP="00F7115C">
            <w:r w:rsidRPr="00FD5301">
              <w:t>In the last [</w:t>
            </w:r>
            <w:r w:rsidRPr="00FD5301">
              <w:rPr>
                <w:b/>
              </w:rPr>
              <w:t>6|12] months</w:t>
            </w:r>
            <w:r w:rsidRPr="00FD5301">
              <w:t xml:space="preserve"> how many visits have you made to…</w:t>
            </w:r>
          </w:p>
        </w:tc>
      </w:tr>
      <w:tr w:rsidR="00F7115C" w14:paraId="1F2FC037" w14:textId="77777777" w:rsidTr="00FD5301">
        <w:tc>
          <w:tcPr>
            <w:tcW w:w="6374" w:type="dxa"/>
            <w:shd w:val="clear" w:color="auto" w:fill="auto"/>
          </w:tcPr>
          <w:p w14:paraId="2746531B" w14:textId="77777777" w:rsidR="00F7115C" w:rsidRPr="00FD5301" w:rsidRDefault="00F7115C" w:rsidP="00F7115C">
            <w:pPr>
              <w:ind w:left="169"/>
            </w:pPr>
            <w:r w:rsidRPr="00FD5301">
              <w:t>Accident and Emergency (A&amp;E) department or a Minor Injuries Unit?</w:t>
            </w:r>
          </w:p>
        </w:tc>
        <w:tc>
          <w:tcPr>
            <w:tcW w:w="2642" w:type="dxa"/>
          </w:tcPr>
          <w:p w14:paraId="4FEF0215" w14:textId="77777777" w:rsidR="00F7115C" w:rsidRDefault="00F7115C" w:rsidP="00F7115C">
            <w:r>
              <w:t>BOX3 [0,1,2, ...]</w:t>
            </w:r>
          </w:p>
        </w:tc>
      </w:tr>
      <w:tr w:rsidR="008D1BA5" w14:paraId="3558EFF1" w14:textId="77777777" w:rsidTr="00FD5301">
        <w:tc>
          <w:tcPr>
            <w:tcW w:w="6374" w:type="dxa"/>
            <w:shd w:val="clear" w:color="auto" w:fill="auto"/>
          </w:tcPr>
          <w:p w14:paraId="5FE75C5E" w14:textId="337A505F" w:rsidR="008D1BA5" w:rsidRPr="00FD5301" w:rsidRDefault="008D1BA5" w:rsidP="008D1BA5">
            <w:pPr>
              <w:ind w:left="169"/>
            </w:pPr>
            <w:r w:rsidRPr="00FD5301">
              <w:rPr>
                <w:i/>
              </w:rPr>
              <w:t xml:space="preserve">[If BOX3 has non-zero response and if the form is being completed as part of the 52 week follow up] </w:t>
            </w:r>
          </w:p>
        </w:tc>
        <w:tc>
          <w:tcPr>
            <w:tcW w:w="2642" w:type="dxa"/>
          </w:tcPr>
          <w:p w14:paraId="49CF6B6C" w14:textId="77777777" w:rsidR="008D1BA5" w:rsidRDefault="008D1BA5" w:rsidP="005C73C4"/>
        </w:tc>
      </w:tr>
      <w:tr w:rsidR="008D1BA5" w14:paraId="5C2E8143" w14:textId="77777777" w:rsidTr="00FD5301">
        <w:tc>
          <w:tcPr>
            <w:tcW w:w="6374" w:type="dxa"/>
            <w:shd w:val="clear" w:color="auto" w:fill="auto"/>
          </w:tcPr>
          <w:p w14:paraId="2FF9C4FF" w14:textId="208476BE" w:rsidR="008D1BA5" w:rsidRPr="00FD5301" w:rsidRDefault="008D1BA5" w:rsidP="008D1BA5">
            <w:pPr>
              <w:ind w:left="589"/>
              <w:rPr>
                <w:i/>
              </w:rPr>
            </w:pPr>
            <w:r w:rsidRPr="00FD5301">
              <w:rPr>
                <w:i/>
              </w:rPr>
              <w:t>Did taking part in this trial contribute to you going to A&amp;E / Minor Injuries Unit?</w:t>
            </w:r>
          </w:p>
        </w:tc>
        <w:tc>
          <w:tcPr>
            <w:tcW w:w="2642" w:type="dxa"/>
          </w:tcPr>
          <w:p w14:paraId="1C073950" w14:textId="5AD9BD20" w:rsidR="008D1BA5" w:rsidRDefault="008D1BA5" w:rsidP="008D1BA5">
            <w:r>
              <w:t>BOX3a [yes, unsure, no]</w:t>
            </w:r>
          </w:p>
        </w:tc>
      </w:tr>
      <w:tr w:rsidR="008D1BA5" w14:paraId="4F72F265" w14:textId="77777777" w:rsidTr="00FD5301">
        <w:tc>
          <w:tcPr>
            <w:tcW w:w="6374" w:type="dxa"/>
            <w:shd w:val="clear" w:color="auto" w:fill="auto"/>
          </w:tcPr>
          <w:p w14:paraId="7F21C0F3" w14:textId="77777777" w:rsidR="008D1BA5" w:rsidRPr="00FD5301" w:rsidRDefault="008D1BA5" w:rsidP="005C73C4">
            <w:pPr>
              <w:ind w:left="169"/>
            </w:pPr>
          </w:p>
        </w:tc>
        <w:tc>
          <w:tcPr>
            <w:tcW w:w="2642" w:type="dxa"/>
          </w:tcPr>
          <w:p w14:paraId="4CF433C5" w14:textId="77777777" w:rsidR="008D1BA5" w:rsidRDefault="008D1BA5" w:rsidP="005C73C4"/>
        </w:tc>
      </w:tr>
      <w:tr w:rsidR="008D1BA5" w14:paraId="7ED71C12" w14:textId="77777777" w:rsidTr="00FD5301">
        <w:tc>
          <w:tcPr>
            <w:tcW w:w="6374" w:type="dxa"/>
            <w:shd w:val="clear" w:color="auto" w:fill="auto"/>
          </w:tcPr>
          <w:p w14:paraId="07C9E0C4" w14:textId="64FD7922" w:rsidR="008D1BA5" w:rsidRPr="00FD5301" w:rsidRDefault="008D1BA5" w:rsidP="005C73C4">
            <w:pPr>
              <w:ind w:left="589"/>
            </w:pPr>
            <w:r w:rsidRPr="00FD5301">
              <w:rPr>
                <w:i/>
              </w:rPr>
              <w:t>[If response to BOX3a is “yes” or unsure] How might the trial have contributed?</w:t>
            </w:r>
          </w:p>
        </w:tc>
        <w:tc>
          <w:tcPr>
            <w:tcW w:w="2642" w:type="dxa"/>
          </w:tcPr>
          <w:p w14:paraId="66C06B09" w14:textId="08B9223C" w:rsidR="008D1BA5" w:rsidRDefault="008D1BA5" w:rsidP="008D1BA5">
            <w:r>
              <w:t>BOX3b [free text]</w:t>
            </w:r>
          </w:p>
        </w:tc>
      </w:tr>
      <w:tr w:rsidR="008D1BA5" w14:paraId="4A4300FC" w14:textId="77777777" w:rsidTr="00FD5301">
        <w:tc>
          <w:tcPr>
            <w:tcW w:w="6374" w:type="dxa"/>
            <w:shd w:val="clear" w:color="auto" w:fill="auto"/>
          </w:tcPr>
          <w:p w14:paraId="1D5CDCA5" w14:textId="60418FB5" w:rsidR="008D1BA5" w:rsidRPr="00FD5301" w:rsidRDefault="008D1BA5" w:rsidP="005C73C4">
            <w:pPr>
              <w:ind w:left="589"/>
              <w:rPr>
                <w:i/>
              </w:rPr>
            </w:pPr>
            <w:r w:rsidRPr="00FD5301">
              <w:rPr>
                <w:i/>
              </w:rPr>
              <w:t>When did you go to the A&amp;E / Minor Injuries Unit?</w:t>
            </w:r>
          </w:p>
        </w:tc>
        <w:tc>
          <w:tcPr>
            <w:tcW w:w="2642" w:type="dxa"/>
          </w:tcPr>
          <w:p w14:paraId="0E897465" w14:textId="5FAC4551" w:rsidR="008D1BA5" w:rsidRDefault="008D1BA5" w:rsidP="008D1BA5">
            <w:r>
              <w:t>BOX3c [date selector]</w:t>
            </w:r>
          </w:p>
        </w:tc>
      </w:tr>
      <w:tr w:rsidR="008D1BA5" w14:paraId="7E7F38E3" w14:textId="77777777" w:rsidTr="00FD5301">
        <w:tc>
          <w:tcPr>
            <w:tcW w:w="6374" w:type="dxa"/>
            <w:shd w:val="clear" w:color="auto" w:fill="auto"/>
          </w:tcPr>
          <w:p w14:paraId="0789A987" w14:textId="3B9A4903" w:rsidR="008D1BA5" w:rsidRPr="00FD5301" w:rsidRDefault="008D1BA5" w:rsidP="009302EA">
            <w:pPr>
              <w:ind w:left="589"/>
              <w:rPr>
                <w:i/>
              </w:rPr>
            </w:pPr>
            <w:r w:rsidRPr="00FD5301">
              <w:rPr>
                <w:i/>
              </w:rPr>
              <w:t xml:space="preserve">Which </w:t>
            </w:r>
            <w:r w:rsidR="009302EA" w:rsidRPr="00FD5301">
              <w:rPr>
                <w:i/>
              </w:rPr>
              <w:t xml:space="preserve">A&amp;E / Minor Injuries Unit </w:t>
            </w:r>
            <w:r w:rsidRPr="00FD5301">
              <w:rPr>
                <w:i/>
              </w:rPr>
              <w:t xml:space="preserve">did you </w:t>
            </w:r>
            <w:r w:rsidR="009302EA" w:rsidRPr="00FD5301">
              <w:rPr>
                <w:i/>
              </w:rPr>
              <w:t>go to</w:t>
            </w:r>
            <w:r w:rsidRPr="00FD5301">
              <w:rPr>
                <w:i/>
              </w:rPr>
              <w:t xml:space="preserve">? </w:t>
            </w:r>
          </w:p>
        </w:tc>
        <w:tc>
          <w:tcPr>
            <w:tcW w:w="2642" w:type="dxa"/>
          </w:tcPr>
          <w:p w14:paraId="47395BB0" w14:textId="1F4EAE3A" w:rsidR="008D1BA5" w:rsidRDefault="008D1BA5" w:rsidP="008D1BA5">
            <w:r>
              <w:t xml:space="preserve">BOX3d </w:t>
            </w:r>
            <w:r>
              <w:br/>
              <w:t>[multiline free text]</w:t>
            </w:r>
          </w:p>
        </w:tc>
      </w:tr>
      <w:tr w:rsidR="00F7115C" w14:paraId="61BDCD31" w14:textId="77777777" w:rsidTr="00FD5301">
        <w:tc>
          <w:tcPr>
            <w:tcW w:w="6374" w:type="dxa"/>
            <w:shd w:val="clear" w:color="auto" w:fill="auto"/>
          </w:tcPr>
          <w:p w14:paraId="05EDB6A1" w14:textId="77777777" w:rsidR="00F7115C" w:rsidRPr="00FD5301" w:rsidRDefault="00F7115C" w:rsidP="00F7115C">
            <w:pPr>
              <w:ind w:left="169"/>
            </w:pPr>
            <w:r w:rsidRPr="00FD5301">
              <w:t>General practitioner / family doctor</w:t>
            </w:r>
          </w:p>
        </w:tc>
        <w:tc>
          <w:tcPr>
            <w:tcW w:w="2642" w:type="dxa"/>
          </w:tcPr>
          <w:p w14:paraId="0B83FE41" w14:textId="77777777" w:rsidR="00F7115C" w:rsidRDefault="00F7115C" w:rsidP="00F7115C">
            <w:r>
              <w:t>BOX4 [0,1,2, ...]</w:t>
            </w:r>
          </w:p>
        </w:tc>
      </w:tr>
      <w:tr w:rsidR="00F7115C" w14:paraId="3ED132DE" w14:textId="77777777" w:rsidTr="00FD5301">
        <w:tc>
          <w:tcPr>
            <w:tcW w:w="6374" w:type="dxa"/>
            <w:shd w:val="clear" w:color="auto" w:fill="auto"/>
          </w:tcPr>
          <w:p w14:paraId="4975B8E0" w14:textId="77777777" w:rsidR="00F7115C" w:rsidRPr="00FD5301" w:rsidRDefault="00F7115C" w:rsidP="00F7115C">
            <w:pPr>
              <w:ind w:left="169"/>
            </w:pPr>
            <w:r w:rsidRPr="00FD5301">
              <w:t>Community nurse, occupational therapist, primary care counsellor, IAPT therapist OR family therapist</w:t>
            </w:r>
          </w:p>
        </w:tc>
        <w:tc>
          <w:tcPr>
            <w:tcW w:w="2642" w:type="dxa"/>
          </w:tcPr>
          <w:p w14:paraId="44424EAE" w14:textId="77777777" w:rsidR="00F7115C" w:rsidRDefault="00F7115C" w:rsidP="00F7115C">
            <w:r>
              <w:t>BOX5 [0,1,2, ...]</w:t>
            </w:r>
          </w:p>
        </w:tc>
      </w:tr>
      <w:tr w:rsidR="00F7115C" w14:paraId="23F90722" w14:textId="77777777" w:rsidTr="00FD5301">
        <w:tc>
          <w:tcPr>
            <w:tcW w:w="6374" w:type="dxa"/>
            <w:shd w:val="clear" w:color="auto" w:fill="auto"/>
          </w:tcPr>
          <w:p w14:paraId="7A993753" w14:textId="77777777" w:rsidR="00F7115C" w:rsidRPr="00FD5301" w:rsidRDefault="00F7115C" w:rsidP="00F7115C">
            <w:pPr>
              <w:ind w:left="169"/>
            </w:pPr>
            <w:r w:rsidRPr="00FD5301">
              <w:t xml:space="preserve">Psychologist </w:t>
            </w:r>
            <w:r w:rsidRPr="00FD5301">
              <w:tab/>
            </w:r>
            <w:r w:rsidRPr="00FD5301">
              <w:tab/>
            </w:r>
            <w:r w:rsidRPr="00FD5301">
              <w:tab/>
            </w:r>
            <w:r w:rsidRPr="00FD5301">
              <w:tab/>
            </w:r>
            <w:r w:rsidRPr="00FD5301">
              <w:tab/>
            </w:r>
            <w:r w:rsidRPr="00FD5301">
              <w:tab/>
            </w:r>
          </w:p>
        </w:tc>
        <w:tc>
          <w:tcPr>
            <w:tcW w:w="2642" w:type="dxa"/>
          </w:tcPr>
          <w:p w14:paraId="62EC72B2" w14:textId="77777777" w:rsidR="00F7115C" w:rsidRDefault="00F7115C" w:rsidP="00F7115C">
            <w:r>
              <w:t>BOX6 [0,1,2, ...]</w:t>
            </w:r>
          </w:p>
        </w:tc>
      </w:tr>
      <w:tr w:rsidR="00F7115C" w14:paraId="3048535B" w14:textId="77777777" w:rsidTr="00FD5301">
        <w:tc>
          <w:tcPr>
            <w:tcW w:w="6374" w:type="dxa"/>
            <w:shd w:val="clear" w:color="auto" w:fill="auto"/>
          </w:tcPr>
          <w:p w14:paraId="23936F7B" w14:textId="77777777" w:rsidR="00F7115C" w:rsidRPr="00FD5301" w:rsidRDefault="00F7115C" w:rsidP="00F7115C">
            <w:pPr>
              <w:ind w:left="169"/>
            </w:pPr>
            <w:r w:rsidRPr="00FD5301">
              <w:t>Psychiatrist</w:t>
            </w:r>
          </w:p>
        </w:tc>
        <w:tc>
          <w:tcPr>
            <w:tcW w:w="2642" w:type="dxa"/>
          </w:tcPr>
          <w:p w14:paraId="6A288A23" w14:textId="77777777" w:rsidR="00F7115C" w:rsidRDefault="00F7115C" w:rsidP="00F7115C">
            <w:r>
              <w:t>BOX7 [0,1,2, ...]</w:t>
            </w:r>
          </w:p>
        </w:tc>
      </w:tr>
      <w:tr w:rsidR="00F7115C" w14:paraId="640B037D" w14:textId="77777777" w:rsidTr="00FD5301">
        <w:tc>
          <w:tcPr>
            <w:tcW w:w="6374" w:type="dxa"/>
            <w:shd w:val="clear" w:color="auto" w:fill="auto"/>
          </w:tcPr>
          <w:p w14:paraId="61B2A073" w14:textId="77777777" w:rsidR="00F7115C" w:rsidRPr="00FD5301" w:rsidRDefault="00F7115C" w:rsidP="00F7115C">
            <w:pPr>
              <w:ind w:left="169"/>
            </w:pPr>
            <w:r w:rsidRPr="00FD5301">
              <w:t>Day care service</w:t>
            </w:r>
          </w:p>
        </w:tc>
        <w:tc>
          <w:tcPr>
            <w:tcW w:w="2642" w:type="dxa"/>
          </w:tcPr>
          <w:p w14:paraId="1CC2462E" w14:textId="77777777" w:rsidR="00F7115C" w:rsidRDefault="00F7115C" w:rsidP="00F7115C">
            <w:r>
              <w:t>BOX8 [0,1,2, ...]</w:t>
            </w:r>
          </w:p>
        </w:tc>
      </w:tr>
      <w:tr w:rsidR="008E3F48" w14:paraId="039C77E5" w14:textId="77777777" w:rsidTr="00FD5301">
        <w:tc>
          <w:tcPr>
            <w:tcW w:w="9016" w:type="dxa"/>
            <w:gridSpan w:val="2"/>
            <w:shd w:val="clear" w:color="auto" w:fill="auto"/>
          </w:tcPr>
          <w:p w14:paraId="347B7625" w14:textId="01BFF819" w:rsidR="008E3F48" w:rsidRPr="00FD5301" w:rsidRDefault="00BC4AA6" w:rsidP="006A4D96">
            <w:r w:rsidRPr="00FD5301">
              <w:t>Boxes</w:t>
            </w:r>
            <w:r w:rsidR="008E3F48" w:rsidRPr="00FD5301">
              <w:t xml:space="preserve"> 1-8: Defaults to no value. </w:t>
            </w:r>
            <w:r w:rsidRPr="00FD5301">
              <w:t xml:space="preserve">Valid response is an </w:t>
            </w:r>
            <w:r w:rsidR="008E3F48" w:rsidRPr="00FD5301">
              <w:t>integer from 0 to 18</w:t>
            </w:r>
            <w:r w:rsidR="00D26C55" w:rsidRPr="00FD5301">
              <w:t>3</w:t>
            </w:r>
            <w:r w:rsidR="008E3F48" w:rsidRPr="00FD5301">
              <w:t xml:space="preserve"> (6 months</w:t>
            </w:r>
            <w:r w:rsidR="00352C70" w:rsidRPr="00FD5301">
              <w:t xml:space="preserve"> retrospective</w:t>
            </w:r>
            <w:r w:rsidR="008E3F48" w:rsidRPr="00FD5301">
              <w:t>) or 0 to 36</w:t>
            </w:r>
            <w:r w:rsidRPr="00FD5301">
              <w:t>5 (12 months retrospective)</w:t>
            </w:r>
          </w:p>
          <w:p w14:paraId="472F3ECF" w14:textId="1DA096FC" w:rsidR="00B070BA" w:rsidRPr="00FD5301" w:rsidRDefault="00B070BA" w:rsidP="006A4D96">
            <w:r w:rsidRPr="00FD5301">
              <w:lastRenderedPageBreak/>
              <w:t>BOX</w:t>
            </w:r>
            <w:r w:rsidR="00BC4AA6" w:rsidRPr="00FD5301">
              <w:t xml:space="preserve">1-2a and BOX3a: Defaults to no value. User must enter one of the available response options. </w:t>
            </w:r>
          </w:p>
          <w:p w14:paraId="7E8C3C9A" w14:textId="34CCFE3D" w:rsidR="00BC4AA6" w:rsidRPr="00FD5301" w:rsidRDefault="00B070BA" w:rsidP="006A4D96">
            <w:r w:rsidRPr="00FD5301">
              <w:t xml:space="preserve">BOX1-2b and </w:t>
            </w:r>
            <w:r w:rsidR="00BC4AA6" w:rsidRPr="00FD5301">
              <w:t xml:space="preserve"> </w:t>
            </w:r>
            <w:r w:rsidRPr="00FD5301">
              <w:t xml:space="preserve">BOX3b: Some text must be </w:t>
            </w:r>
            <w:proofErr w:type="gramStart"/>
            <w:r w:rsidRPr="00FD5301">
              <w:t>supplied</w:t>
            </w:r>
            <w:proofErr w:type="gramEnd"/>
          </w:p>
          <w:p w14:paraId="11F48D82" w14:textId="374248F2" w:rsidR="00B070BA" w:rsidRPr="00FD5301" w:rsidRDefault="00B070BA" w:rsidP="006A4D96">
            <w:r w:rsidRPr="00FD5301">
              <w:t>BOX1-2c and BOX3c: Date must be supplied</w:t>
            </w:r>
          </w:p>
          <w:p w14:paraId="3916B2DC" w14:textId="04F53D24" w:rsidR="00B070BA" w:rsidRPr="00FD5301" w:rsidRDefault="00B070BA" w:rsidP="006A4D96">
            <w:r w:rsidRPr="00FD5301">
              <w:t>BOX1-2d and BOX3d: Some text must be supplied</w:t>
            </w:r>
          </w:p>
          <w:p w14:paraId="1811F2CE" w14:textId="1D2BCD9B" w:rsidR="00BC4AA6" w:rsidRPr="00FD5301" w:rsidRDefault="00BC4AA6" w:rsidP="006A4D96"/>
        </w:tc>
      </w:tr>
      <w:tr w:rsidR="006A4D96" w14:paraId="37C7A3AC" w14:textId="77777777" w:rsidTr="002C636B">
        <w:tc>
          <w:tcPr>
            <w:tcW w:w="6374" w:type="dxa"/>
          </w:tcPr>
          <w:p w14:paraId="5DF66794" w14:textId="77777777" w:rsidR="006A4D96" w:rsidRPr="00D97811" w:rsidRDefault="006A4D96" w:rsidP="006A4D96">
            <w:r w:rsidRPr="00D97811">
              <w:lastRenderedPageBreak/>
              <w:t xml:space="preserve">How many weeks have you worked in the last </w:t>
            </w:r>
            <w:r>
              <w:t>[6|12] months</w:t>
            </w:r>
            <w:r w:rsidRPr="00D97811">
              <w:t>?</w:t>
            </w:r>
          </w:p>
        </w:tc>
        <w:tc>
          <w:tcPr>
            <w:tcW w:w="2642" w:type="dxa"/>
          </w:tcPr>
          <w:p w14:paraId="50F08FC0" w14:textId="0B0ADAB7" w:rsidR="006A4D96" w:rsidRDefault="006A4D96" w:rsidP="006A4D96">
            <w:r>
              <w:t>BOX9 [0,1,2, ... 52]</w:t>
            </w:r>
          </w:p>
        </w:tc>
      </w:tr>
      <w:tr w:rsidR="006A4D96" w14:paraId="2E057EC8" w14:textId="77777777" w:rsidTr="002C636B">
        <w:tc>
          <w:tcPr>
            <w:tcW w:w="6374" w:type="dxa"/>
          </w:tcPr>
          <w:p w14:paraId="00DEDF0C" w14:textId="77777777" w:rsidR="006A4D96" w:rsidRPr="009A2350" w:rsidRDefault="006A4D96" w:rsidP="006A4D96">
            <w:pPr>
              <w:rPr>
                <w:b/>
                <w:i/>
              </w:rPr>
            </w:pPr>
            <w:r w:rsidRPr="00D97811">
              <w:t xml:space="preserve">Which of the following best describes your current employment situation? </w:t>
            </w:r>
            <w:r w:rsidRPr="003B0987">
              <w:rPr>
                <w:i/>
              </w:rPr>
              <w:t>(</w:t>
            </w:r>
            <w:r>
              <w:rPr>
                <w:i/>
              </w:rPr>
              <w:t xml:space="preserve">One option to </w:t>
            </w:r>
            <w:r w:rsidRPr="003B0987">
              <w:rPr>
                <w:i/>
              </w:rPr>
              <w:t>be ticked</w:t>
            </w:r>
            <w:r>
              <w:rPr>
                <w:i/>
              </w:rPr>
              <w:t xml:space="preserve">. Follow ups </w:t>
            </w:r>
            <w:r w:rsidRPr="003B0987">
              <w:rPr>
                <w:i/>
              </w:rPr>
              <w:t>in italics)</w:t>
            </w:r>
          </w:p>
        </w:tc>
        <w:tc>
          <w:tcPr>
            <w:tcW w:w="2642" w:type="dxa"/>
          </w:tcPr>
          <w:p w14:paraId="011F6F82" w14:textId="77777777" w:rsidR="006A4D96" w:rsidRDefault="006A4D96" w:rsidP="006A4D96">
            <w:r>
              <w:t>BOX10</w:t>
            </w:r>
          </w:p>
        </w:tc>
      </w:tr>
      <w:tr w:rsidR="006A4D96" w14:paraId="7C1F3220" w14:textId="77777777" w:rsidTr="002C636B">
        <w:tc>
          <w:tcPr>
            <w:tcW w:w="6374" w:type="dxa"/>
          </w:tcPr>
          <w:p w14:paraId="23DD989B" w14:textId="77777777" w:rsidR="006A4D96" w:rsidRPr="00D97811" w:rsidRDefault="006A4D96" w:rsidP="006A4D96">
            <w:pPr>
              <w:ind w:left="169"/>
            </w:pPr>
            <w:r>
              <w:t xml:space="preserve">Option 1: </w:t>
            </w:r>
            <w:r w:rsidRPr="002056E8">
              <w:t xml:space="preserve">In paid employment  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</w:tc>
        <w:tc>
          <w:tcPr>
            <w:tcW w:w="2642" w:type="dxa"/>
          </w:tcPr>
          <w:p w14:paraId="07344A9E" w14:textId="77777777" w:rsidR="006A4D96" w:rsidRDefault="006A4D96" w:rsidP="006A4D96"/>
        </w:tc>
      </w:tr>
      <w:tr w:rsidR="006A4D96" w14:paraId="31BF9F71" w14:textId="77777777" w:rsidTr="002C636B">
        <w:tc>
          <w:tcPr>
            <w:tcW w:w="6374" w:type="dxa"/>
          </w:tcPr>
          <w:p w14:paraId="53D2E9F3" w14:textId="77777777" w:rsidR="006A4D96" w:rsidRPr="002056E8" w:rsidRDefault="006A4D96" w:rsidP="006A4D96">
            <w:pPr>
              <w:ind w:left="311"/>
            </w:pPr>
            <w:r w:rsidRPr="00D97811">
              <w:rPr>
                <w:i/>
              </w:rPr>
              <w:t xml:space="preserve">How many hours per week do you typically work in all </w:t>
            </w:r>
            <w:r>
              <w:rPr>
                <w:i/>
              </w:rPr>
              <w:t xml:space="preserve">your </w:t>
            </w:r>
            <w:r w:rsidRPr="00D97811">
              <w:rPr>
                <w:i/>
              </w:rPr>
              <w:t xml:space="preserve">paid </w:t>
            </w:r>
            <w:r>
              <w:rPr>
                <w:i/>
              </w:rPr>
              <w:t>jobs</w:t>
            </w:r>
            <w:r w:rsidRPr="00D97811">
              <w:rPr>
                <w:i/>
              </w:rPr>
              <w:t>?</w:t>
            </w:r>
          </w:p>
        </w:tc>
        <w:tc>
          <w:tcPr>
            <w:tcW w:w="2642" w:type="dxa"/>
          </w:tcPr>
          <w:p w14:paraId="5D65FC4C" w14:textId="77777777" w:rsidR="006A4D96" w:rsidRDefault="006A4D96" w:rsidP="006A4D96">
            <w:pPr>
              <w:rPr>
                <w:i/>
              </w:rPr>
            </w:pPr>
            <w:r w:rsidRPr="00D97811">
              <w:rPr>
                <w:i/>
              </w:rPr>
              <w:t>BOX</w:t>
            </w:r>
            <w:r>
              <w:rPr>
                <w:i/>
              </w:rPr>
              <w:t>10a [1,2, …]</w:t>
            </w:r>
          </w:p>
          <w:p w14:paraId="2C8CD477" w14:textId="77777777" w:rsidR="006A4D96" w:rsidRDefault="006A4D96" w:rsidP="006A4D96"/>
        </w:tc>
      </w:tr>
      <w:tr w:rsidR="006A4D96" w14:paraId="228DB5D4" w14:textId="77777777" w:rsidTr="002C636B">
        <w:tc>
          <w:tcPr>
            <w:tcW w:w="6374" w:type="dxa"/>
          </w:tcPr>
          <w:p w14:paraId="1F546D19" w14:textId="77777777" w:rsidR="006A4D96" w:rsidRPr="002056E8" w:rsidRDefault="006A4D96" w:rsidP="006A4D96">
            <w:pPr>
              <w:ind w:left="311"/>
            </w:pPr>
            <w:r>
              <w:rPr>
                <w:i/>
              </w:rPr>
              <w:t>What is your main job?</w:t>
            </w:r>
          </w:p>
        </w:tc>
        <w:tc>
          <w:tcPr>
            <w:tcW w:w="2642" w:type="dxa"/>
          </w:tcPr>
          <w:p w14:paraId="04EA10A8" w14:textId="77777777" w:rsidR="006A4D96" w:rsidRDefault="006A4D96" w:rsidP="006A4D96">
            <w:r w:rsidRPr="00D97811">
              <w:rPr>
                <w:i/>
              </w:rPr>
              <w:t>BOX10b</w:t>
            </w:r>
            <w:r>
              <w:rPr>
                <w:i/>
              </w:rPr>
              <w:t xml:space="preserve"> [Options below]</w:t>
            </w:r>
          </w:p>
        </w:tc>
      </w:tr>
      <w:tr w:rsidR="006A4D96" w14:paraId="32277C89" w14:textId="77777777" w:rsidTr="002C636B">
        <w:tc>
          <w:tcPr>
            <w:tcW w:w="6374" w:type="dxa"/>
          </w:tcPr>
          <w:p w14:paraId="318553B8" w14:textId="77777777" w:rsidR="006A4D96" w:rsidRDefault="006A4D96" w:rsidP="006A4D96">
            <w:pPr>
              <w:ind w:left="169"/>
              <w:rPr>
                <w:i/>
              </w:rPr>
            </w:pPr>
            <w:r>
              <w:t xml:space="preserve">Option 2: </w:t>
            </w:r>
            <w:r w:rsidRPr="002056E8">
              <w:t>Unemployed and looking for work</w:t>
            </w:r>
          </w:p>
        </w:tc>
        <w:tc>
          <w:tcPr>
            <w:tcW w:w="2642" w:type="dxa"/>
          </w:tcPr>
          <w:p w14:paraId="62E97B2E" w14:textId="77777777" w:rsidR="006A4D96" w:rsidRPr="00D97811" w:rsidRDefault="006A4D96" w:rsidP="006A4D96">
            <w:pPr>
              <w:rPr>
                <w:i/>
              </w:rPr>
            </w:pPr>
          </w:p>
        </w:tc>
      </w:tr>
      <w:tr w:rsidR="006A4D96" w14:paraId="195E2FE9" w14:textId="77777777" w:rsidTr="002C636B">
        <w:tc>
          <w:tcPr>
            <w:tcW w:w="6374" w:type="dxa"/>
          </w:tcPr>
          <w:p w14:paraId="2FE17208" w14:textId="77777777" w:rsidR="006A4D96" w:rsidRPr="00044093" w:rsidRDefault="006A4D96" w:rsidP="006A4D96">
            <w:pPr>
              <w:ind w:left="311"/>
              <w:rPr>
                <w:i/>
              </w:rPr>
            </w:pPr>
            <w:r w:rsidRPr="00D97811">
              <w:rPr>
                <w:i/>
              </w:rPr>
              <w:t>When were you last employed?</w:t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</w:p>
        </w:tc>
        <w:tc>
          <w:tcPr>
            <w:tcW w:w="2642" w:type="dxa"/>
          </w:tcPr>
          <w:p w14:paraId="76E063B6" w14:textId="77777777" w:rsidR="006A4D96" w:rsidRPr="00D97811" w:rsidRDefault="006A4D96" w:rsidP="006A4D96">
            <w:pPr>
              <w:rPr>
                <w:i/>
              </w:rPr>
            </w:pPr>
            <w:r w:rsidRPr="00D97811">
              <w:rPr>
                <w:i/>
              </w:rPr>
              <w:t>BOX10a</w:t>
            </w:r>
            <w:r>
              <w:rPr>
                <w:i/>
              </w:rPr>
              <w:t xml:space="preserve"> [Date entry]</w:t>
            </w:r>
          </w:p>
        </w:tc>
      </w:tr>
      <w:tr w:rsidR="006A4D96" w14:paraId="092669E9" w14:textId="77777777" w:rsidTr="002C636B">
        <w:tc>
          <w:tcPr>
            <w:tcW w:w="6374" w:type="dxa"/>
          </w:tcPr>
          <w:p w14:paraId="4D60BB9C" w14:textId="77777777" w:rsidR="006A4D96" w:rsidRPr="00D97811" w:rsidRDefault="006A4D96" w:rsidP="006A4D96">
            <w:pPr>
              <w:ind w:left="311"/>
              <w:rPr>
                <w:i/>
              </w:rPr>
            </w:pPr>
            <w:r w:rsidRPr="00D97811">
              <w:rPr>
                <w:i/>
              </w:rPr>
              <w:t>Wha</w:t>
            </w:r>
            <w:r>
              <w:rPr>
                <w:i/>
              </w:rPr>
              <w:t>t was your most recent job?</w:t>
            </w:r>
            <w:r>
              <w:rPr>
                <w:i/>
              </w:rPr>
              <w:tab/>
            </w:r>
            <w:r>
              <w:rPr>
                <w:i/>
              </w:rPr>
              <w:tab/>
            </w:r>
            <w:r>
              <w:rPr>
                <w:i/>
              </w:rPr>
              <w:tab/>
            </w:r>
            <w:r>
              <w:rPr>
                <w:i/>
              </w:rPr>
              <w:tab/>
            </w:r>
          </w:p>
        </w:tc>
        <w:tc>
          <w:tcPr>
            <w:tcW w:w="2642" w:type="dxa"/>
          </w:tcPr>
          <w:p w14:paraId="130A31D5" w14:textId="77777777" w:rsidR="006A4D96" w:rsidRDefault="006A4D96" w:rsidP="006A4D96">
            <w:r w:rsidRPr="00D97811">
              <w:rPr>
                <w:i/>
              </w:rPr>
              <w:t>BOX10b</w:t>
            </w:r>
            <w:r>
              <w:rPr>
                <w:i/>
              </w:rPr>
              <w:t xml:space="preserve"> [Options below]</w:t>
            </w:r>
          </w:p>
        </w:tc>
      </w:tr>
      <w:tr w:rsidR="006A4D96" w14:paraId="5BF1499B" w14:textId="77777777" w:rsidTr="002C636B">
        <w:tc>
          <w:tcPr>
            <w:tcW w:w="6374" w:type="dxa"/>
          </w:tcPr>
          <w:p w14:paraId="21B9C598" w14:textId="77777777" w:rsidR="006A4D96" w:rsidRPr="00C25685" w:rsidRDefault="006A4D96" w:rsidP="006A4D96">
            <w:pPr>
              <w:ind w:left="169"/>
            </w:pPr>
            <w:r w:rsidRPr="00C25685">
              <w:t xml:space="preserve">Option 3: </w:t>
            </w:r>
            <w:r w:rsidRPr="002056E8">
              <w:t>At home and not looking for work</w:t>
            </w:r>
            <w:r>
              <w:t xml:space="preserve"> (e.g. housewife/husband)</w:t>
            </w:r>
            <w:r>
              <w:tab/>
            </w:r>
          </w:p>
        </w:tc>
        <w:tc>
          <w:tcPr>
            <w:tcW w:w="2642" w:type="dxa"/>
          </w:tcPr>
          <w:p w14:paraId="6EDE29AA" w14:textId="77777777" w:rsidR="006A4D96" w:rsidRPr="00D97811" w:rsidRDefault="006A4D96" w:rsidP="006A4D96">
            <w:pPr>
              <w:rPr>
                <w:i/>
              </w:rPr>
            </w:pPr>
          </w:p>
        </w:tc>
      </w:tr>
      <w:tr w:rsidR="006A4D96" w14:paraId="316DD066" w14:textId="77777777" w:rsidTr="002C636B">
        <w:tc>
          <w:tcPr>
            <w:tcW w:w="6374" w:type="dxa"/>
          </w:tcPr>
          <w:p w14:paraId="52A19A0C" w14:textId="77777777" w:rsidR="006A4D96" w:rsidRPr="00C25685" w:rsidRDefault="006A4D96" w:rsidP="006A4D96">
            <w:pPr>
              <w:ind w:left="169"/>
            </w:pPr>
            <w:r>
              <w:t xml:space="preserve">Option 4: </w:t>
            </w:r>
            <w:r w:rsidRPr="002056E8">
              <w:t>Unable to work</w:t>
            </w:r>
            <w:r>
              <w:t xml:space="preserve"> due to illness</w:t>
            </w:r>
            <w:r>
              <w:tab/>
            </w:r>
            <w:r>
              <w:tab/>
            </w:r>
          </w:p>
        </w:tc>
        <w:tc>
          <w:tcPr>
            <w:tcW w:w="2642" w:type="dxa"/>
          </w:tcPr>
          <w:p w14:paraId="1C9F96ED" w14:textId="77777777" w:rsidR="006A4D96" w:rsidRPr="00D97811" w:rsidRDefault="006A4D96" w:rsidP="006A4D96">
            <w:pPr>
              <w:rPr>
                <w:i/>
              </w:rPr>
            </w:pPr>
          </w:p>
        </w:tc>
      </w:tr>
      <w:tr w:rsidR="006A4D96" w14:paraId="2C0DC810" w14:textId="77777777" w:rsidTr="002C636B">
        <w:tc>
          <w:tcPr>
            <w:tcW w:w="6374" w:type="dxa"/>
          </w:tcPr>
          <w:p w14:paraId="5CE0ABC6" w14:textId="77777777" w:rsidR="006A4D96" w:rsidRPr="00C25685" w:rsidRDefault="006A4D96" w:rsidP="006A4D96">
            <w:pPr>
              <w:ind w:left="311"/>
              <w:rPr>
                <w:i/>
              </w:rPr>
            </w:pPr>
            <w:r w:rsidRPr="00D97811">
              <w:rPr>
                <w:i/>
              </w:rPr>
              <w:t>When were you last employed?</w:t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</w:p>
        </w:tc>
        <w:tc>
          <w:tcPr>
            <w:tcW w:w="2642" w:type="dxa"/>
          </w:tcPr>
          <w:p w14:paraId="322AB926" w14:textId="77777777" w:rsidR="006A4D96" w:rsidRPr="00D97811" w:rsidRDefault="006A4D96" w:rsidP="006A4D96">
            <w:pPr>
              <w:rPr>
                <w:i/>
              </w:rPr>
            </w:pPr>
            <w:r w:rsidRPr="00D97811">
              <w:rPr>
                <w:i/>
              </w:rPr>
              <w:t>BOX10a</w:t>
            </w:r>
            <w:r>
              <w:rPr>
                <w:i/>
              </w:rPr>
              <w:t xml:space="preserve"> [Date entry]</w:t>
            </w:r>
          </w:p>
        </w:tc>
      </w:tr>
      <w:tr w:rsidR="006A4D96" w14:paraId="3B74EAE6" w14:textId="77777777" w:rsidTr="002C636B">
        <w:tc>
          <w:tcPr>
            <w:tcW w:w="6374" w:type="dxa"/>
          </w:tcPr>
          <w:p w14:paraId="27C0DED0" w14:textId="77777777" w:rsidR="006A4D96" w:rsidRPr="004B1E02" w:rsidRDefault="006A4D96" w:rsidP="006A4D96">
            <w:pPr>
              <w:ind w:left="311"/>
              <w:rPr>
                <w:i/>
              </w:rPr>
            </w:pPr>
            <w:r w:rsidRPr="00D97811">
              <w:rPr>
                <w:i/>
              </w:rPr>
              <w:t>What was your most recent job?</w:t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</w:p>
        </w:tc>
        <w:tc>
          <w:tcPr>
            <w:tcW w:w="2642" w:type="dxa"/>
          </w:tcPr>
          <w:p w14:paraId="2D30929A" w14:textId="77777777" w:rsidR="006A4D96" w:rsidRDefault="006A4D96" w:rsidP="006A4D96">
            <w:r w:rsidRPr="00D97811">
              <w:rPr>
                <w:i/>
              </w:rPr>
              <w:t>BOX10b</w:t>
            </w:r>
            <w:r>
              <w:rPr>
                <w:i/>
              </w:rPr>
              <w:t xml:space="preserve"> [Options below]</w:t>
            </w:r>
          </w:p>
        </w:tc>
      </w:tr>
      <w:tr w:rsidR="006A4D96" w14:paraId="507037A6" w14:textId="77777777" w:rsidTr="002C636B">
        <w:tc>
          <w:tcPr>
            <w:tcW w:w="6374" w:type="dxa"/>
          </w:tcPr>
          <w:p w14:paraId="0F6441F0" w14:textId="77777777" w:rsidR="006A4D96" w:rsidRPr="004E2A30" w:rsidRDefault="006A4D96" w:rsidP="006A4D96">
            <w:pPr>
              <w:ind w:left="169"/>
            </w:pPr>
            <w:r w:rsidRPr="004E2A30">
              <w:t>Option 5: Unable to work for another reason (e.g. caring for someone)</w:t>
            </w:r>
          </w:p>
        </w:tc>
        <w:tc>
          <w:tcPr>
            <w:tcW w:w="2642" w:type="dxa"/>
          </w:tcPr>
          <w:p w14:paraId="14425980" w14:textId="77777777" w:rsidR="006A4D96" w:rsidRPr="00D97811" w:rsidRDefault="006A4D96" w:rsidP="006A4D96">
            <w:pPr>
              <w:rPr>
                <w:i/>
              </w:rPr>
            </w:pPr>
          </w:p>
        </w:tc>
      </w:tr>
      <w:tr w:rsidR="006A4D96" w14:paraId="390E7075" w14:textId="77777777" w:rsidTr="002C636B">
        <w:tc>
          <w:tcPr>
            <w:tcW w:w="6374" w:type="dxa"/>
          </w:tcPr>
          <w:p w14:paraId="7C13C553" w14:textId="77777777" w:rsidR="006A4D96" w:rsidRPr="004E2A30" w:rsidRDefault="006A4D96" w:rsidP="006A4D96">
            <w:pPr>
              <w:ind w:left="311"/>
              <w:rPr>
                <w:i/>
              </w:rPr>
            </w:pPr>
            <w:r w:rsidRPr="00D97811">
              <w:rPr>
                <w:i/>
              </w:rPr>
              <w:t>When were you last employed?</w:t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</w:p>
        </w:tc>
        <w:tc>
          <w:tcPr>
            <w:tcW w:w="2642" w:type="dxa"/>
          </w:tcPr>
          <w:p w14:paraId="1D86022E" w14:textId="77777777" w:rsidR="006A4D96" w:rsidRPr="00D97811" w:rsidRDefault="006A4D96" w:rsidP="006A4D96">
            <w:pPr>
              <w:jc w:val="both"/>
              <w:rPr>
                <w:i/>
              </w:rPr>
            </w:pPr>
            <w:r w:rsidRPr="00D97811">
              <w:rPr>
                <w:i/>
              </w:rPr>
              <w:t>BOX10a</w:t>
            </w:r>
            <w:r>
              <w:rPr>
                <w:i/>
              </w:rPr>
              <w:t xml:space="preserve"> [Date entry]</w:t>
            </w:r>
          </w:p>
        </w:tc>
      </w:tr>
      <w:tr w:rsidR="006A4D96" w14:paraId="55A8E887" w14:textId="77777777" w:rsidTr="002C636B">
        <w:tc>
          <w:tcPr>
            <w:tcW w:w="6374" w:type="dxa"/>
          </w:tcPr>
          <w:p w14:paraId="79FD18DC" w14:textId="77777777" w:rsidR="006A4D96" w:rsidRPr="00D97811" w:rsidRDefault="006A4D96" w:rsidP="006A4D96">
            <w:pPr>
              <w:ind w:left="311"/>
              <w:rPr>
                <w:i/>
              </w:rPr>
            </w:pPr>
            <w:r w:rsidRPr="00D97811">
              <w:rPr>
                <w:i/>
              </w:rPr>
              <w:t>What was your most recent job?</w:t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  <w:r w:rsidRPr="00D97811">
              <w:rPr>
                <w:i/>
              </w:rPr>
              <w:tab/>
            </w:r>
          </w:p>
        </w:tc>
        <w:tc>
          <w:tcPr>
            <w:tcW w:w="2642" w:type="dxa"/>
          </w:tcPr>
          <w:p w14:paraId="7DAFA063" w14:textId="77777777" w:rsidR="006A4D96" w:rsidRDefault="006A4D96" w:rsidP="006A4D96">
            <w:r w:rsidRPr="00D97811">
              <w:rPr>
                <w:i/>
              </w:rPr>
              <w:t>BOX10b</w:t>
            </w:r>
            <w:r>
              <w:rPr>
                <w:i/>
              </w:rPr>
              <w:t xml:space="preserve"> [Options below]</w:t>
            </w:r>
          </w:p>
        </w:tc>
      </w:tr>
      <w:tr w:rsidR="006A4D96" w14:paraId="0242076E" w14:textId="77777777" w:rsidTr="002C636B">
        <w:tc>
          <w:tcPr>
            <w:tcW w:w="6374" w:type="dxa"/>
          </w:tcPr>
          <w:p w14:paraId="4BED78E8" w14:textId="77777777" w:rsidR="006A4D96" w:rsidRPr="00723B5F" w:rsidRDefault="006A4D96" w:rsidP="006A4D96">
            <w:pPr>
              <w:ind w:left="169"/>
            </w:pPr>
            <w:r>
              <w:t>Option 6: Retired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</w:tc>
        <w:tc>
          <w:tcPr>
            <w:tcW w:w="2642" w:type="dxa"/>
          </w:tcPr>
          <w:p w14:paraId="70442B67" w14:textId="77777777" w:rsidR="006A4D96" w:rsidRPr="00D97811" w:rsidRDefault="006A4D96" w:rsidP="006A4D96">
            <w:pPr>
              <w:jc w:val="both"/>
              <w:rPr>
                <w:i/>
              </w:rPr>
            </w:pPr>
          </w:p>
        </w:tc>
      </w:tr>
    </w:tbl>
    <w:p w14:paraId="3A23C7ED" w14:textId="77777777" w:rsidR="00155124" w:rsidRDefault="002017D1" w:rsidP="002017D1">
      <w:r>
        <w:tab/>
      </w:r>
      <w:r>
        <w:tab/>
      </w:r>
    </w:p>
    <w:p w14:paraId="727B915F" w14:textId="35A12A1F" w:rsidR="00EB68B6" w:rsidRPr="00C26163" w:rsidRDefault="00155124" w:rsidP="00C26163">
      <w:r>
        <w:t>Response options for BOX10b: Manager/administrator, Professional (e.g. health, teaching, legal), Associate professional (e.g. technical, nursing), Clerical worker/secretary, Skilled labourer (e.g. building, electrical etc), Services/sales (e.g. retail), Factory worker, Other.</w:t>
      </w:r>
    </w:p>
    <w:sectPr w:rsidR="00EB68B6" w:rsidRPr="00C26163" w:rsidSect="008F0CB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A611B" w14:textId="77777777" w:rsidR="00BB4705" w:rsidRDefault="00BB4705" w:rsidP="00F34A08">
      <w:pPr>
        <w:spacing w:after="0"/>
      </w:pPr>
      <w:r>
        <w:separator/>
      </w:r>
    </w:p>
  </w:endnote>
  <w:endnote w:type="continuationSeparator" w:id="0">
    <w:p w14:paraId="55B1E08A" w14:textId="77777777" w:rsidR="00BB4705" w:rsidRDefault="00BB4705" w:rsidP="00F34A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8CB2C" w14:textId="77777777" w:rsidR="00FD5301" w:rsidRDefault="00FD53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0054D" w14:textId="62B43832" w:rsidR="00D70153" w:rsidRDefault="00FD5301">
    <w:pPr>
      <w:pStyle w:val="Footer"/>
    </w:pPr>
    <w:r>
      <w:rPr>
        <w:rFonts w:cs="Arial"/>
      </w:rPr>
      <w:t xml:space="preserve">This document has been licensed under a Creative Commons license: </w:t>
    </w:r>
    <w:hyperlink r:id="rId1" w:history="1">
      <w:r w:rsidRPr="009F0E95">
        <w:rPr>
          <w:rStyle w:val="Hyperlink"/>
          <w:rFonts w:cs="Arial"/>
        </w:rPr>
        <w:t>https://creativecommons.org/licenses/by/4.0/deed.en</w:t>
      </w:r>
    </w:hyperlink>
    <w:r>
      <w:rPr>
        <w:rFonts w:cs="Arial"/>
      </w:rPr>
      <w:t xml:space="preserve">. You should attribute it by citing the paper published at </w:t>
    </w:r>
    <w:hyperlink r:id="rId2" w:history="1">
      <w:r w:rsidRPr="009F0E95">
        <w:rPr>
          <w:rStyle w:val="Hyperlink"/>
          <w:rFonts w:cs="Arial"/>
        </w:rPr>
        <w:t>https://doi.org/10.3389/fdgth.2024.1297935</w:t>
      </w:r>
    </w:hyperlink>
    <w:r>
      <w:rPr>
        <w:rFonts w:cs="Arial"/>
      </w:rPr>
      <w:t xml:space="preserve">.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7EEAC" w14:textId="77777777" w:rsidR="00FD5301" w:rsidRDefault="00FD53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10B42" w14:textId="77777777" w:rsidR="00BB4705" w:rsidRDefault="00BB4705" w:rsidP="00F34A08">
      <w:pPr>
        <w:spacing w:after="0"/>
      </w:pPr>
      <w:r>
        <w:separator/>
      </w:r>
    </w:p>
  </w:footnote>
  <w:footnote w:type="continuationSeparator" w:id="0">
    <w:p w14:paraId="414152A1" w14:textId="77777777" w:rsidR="00BB4705" w:rsidRDefault="00BB4705" w:rsidP="00F34A0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0E8AD" w14:textId="77777777" w:rsidR="00FD5301" w:rsidRDefault="00FD53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8E4D6" w14:textId="77777777" w:rsidR="00D70153" w:rsidRPr="0054784C" w:rsidRDefault="00D70153" w:rsidP="00C611A1">
    <w:pPr>
      <w:tabs>
        <w:tab w:val="center" w:pos="4153"/>
        <w:tab w:val="right" w:pos="8306"/>
      </w:tabs>
      <w:spacing w:after="0"/>
      <w:rPr>
        <w:szCs w:val="24"/>
      </w:rPr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2C1C5A69" wp14:editId="56C535B3">
          <wp:simplePos x="0" y="0"/>
          <wp:positionH relativeFrom="column">
            <wp:posOffset>3019425</wp:posOffset>
          </wp:positionH>
          <wp:positionV relativeFrom="paragraph">
            <wp:posOffset>131445</wp:posOffset>
          </wp:positionV>
          <wp:extent cx="2552065" cy="309245"/>
          <wp:effectExtent l="0" t="0" r="635" b="0"/>
          <wp:wrapNone/>
          <wp:docPr id="2" name="Picture 2" descr="Nottinghamshire HealthcareACo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Nottinghamshire HealthcareACol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52065" cy="3092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54784C">
      <w:rPr>
        <w:noProof/>
        <w:szCs w:val="24"/>
        <w:lang w:eastAsia="en-GB"/>
      </w:rPr>
      <w:drawing>
        <wp:inline distT="0" distB="0" distL="0" distR="0" wp14:anchorId="66AA0B46" wp14:editId="247F6C86">
          <wp:extent cx="2047875" cy="657225"/>
          <wp:effectExtent l="0" t="0" r="9525" b="9525"/>
          <wp:docPr id="13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47875" cy="6572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szCs w:val="24"/>
      </w:rPr>
      <w:tab/>
    </w:r>
    <w:r w:rsidRPr="0054784C">
      <w:rPr>
        <w:szCs w:val="24"/>
      </w:rPr>
      <w:tab/>
    </w:r>
    <w:r w:rsidRPr="0054784C">
      <w:rPr>
        <w:szCs w:val="24"/>
      </w:rPr>
      <w:tab/>
    </w:r>
  </w:p>
  <w:p w14:paraId="019F8F7B" w14:textId="77777777" w:rsidR="00D70153" w:rsidRDefault="00D70153">
    <w:pPr>
      <w:pStyle w:val="Header"/>
    </w:pPr>
  </w:p>
  <w:p w14:paraId="61501BD4" w14:textId="77777777" w:rsidR="00D70153" w:rsidRDefault="00D701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3DD47" w14:textId="77777777" w:rsidR="00FD5301" w:rsidRDefault="00FD53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D016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5F365E7"/>
    <w:multiLevelType w:val="hybridMultilevel"/>
    <w:tmpl w:val="46F0C04E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" w15:restartNumberingAfterBreak="0">
    <w:nsid w:val="06050AB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6DA7981"/>
    <w:multiLevelType w:val="hybridMultilevel"/>
    <w:tmpl w:val="430A25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98598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F1379A2"/>
    <w:multiLevelType w:val="hybridMultilevel"/>
    <w:tmpl w:val="222078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14F3200"/>
    <w:multiLevelType w:val="hybridMultilevel"/>
    <w:tmpl w:val="39584A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CA18D5"/>
    <w:multiLevelType w:val="multilevel"/>
    <w:tmpl w:val="71789E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2B10493C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9" w15:restartNumberingAfterBreak="0">
    <w:nsid w:val="2BD7252E"/>
    <w:multiLevelType w:val="hybridMultilevel"/>
    <w:tmpl w:val="3ABCCD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F5461AB"/>
    <w:multiLevelType w:val="hybridMultilevel"/>
    <w:tmpl w:val="C2E456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15F33D4"/>
    <w:multiLevelType w:val="hybridMultilevel"/>
    <w:tmpl w:val="F150532C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21C13FA"/>
    <w:multiLevelType w:val="hybridMultilevel"/>
    <w:tmpl w:val="39584A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7308FB"/>
    <w:multiLevelType w:val="hybridMultilevel"/>
    <w:tmpl w:val="900A70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642DF0"/>
    <w:multiLevelType w:val="hybridMultilevel"/>
    <w:tmpl w:val="285A4D52"/>
    <w:lvl w:ilvl="0" w:tplc="C9F8DAB2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B2643"/>
    <w:multiLevelType w:val="hybridMultilevel"/>
    <w:tmpl w:val="113A262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D053812"/>
    <w:multiLevelType w:val="hybridMultilevel"/>
    <w:tmpl w:val="25548462"/>
    <w:lvl w:ilvl="0" w:tplc="916C6C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3764808"/>
    <w:multiLevelType w:val="hybridMultilevel"/>
    <w:tmpl w:val="B3E4B4F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5C974B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AA55804"/>
    <w:multiLevelType w:val="hybridMultilevel"/>
    <w:tmpl w:val="B3E4B4F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66C4042"/>
    <w:multiLevelType w:val="multilevel"/>
    <w:tmpl w:val="FDA8C9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A3C0410"/>
    <w:multiLevelType w:val="hybridMultilevel"/>
    <w:tmpl w:val="CC6E2F64"/>
    <w:lvl w:ilvl="0" w:tplc="8684EB4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EF4E1D"/>
    <w:multiLevelType w:val="hybridMultilevel"/>
    <w:tmpl w:val="C20252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FEB01B6"/>
    <w:multiLevelType w:val="hybridMultilevel"/>
    <w:tmpl w:val="8F74FD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39D4EAF"/>
    <w:multiLevelType w:val="hybridMultilevel"/>
    <w:tmpl w:val="EEB2A4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3D075A1"/>
    <w:multiLevelType w:val="hybridMultilevel"/>
    <w:tmpl w:val="CC7897A6"/>
    <w:lvl w:ilvl="0" w:tplc="5524C624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0D2066"/>
    <w:multiLevelType w:val="hybridMultilevel"/>
    <w:tmpl w:val="64741F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B560C22"/>
    <w:multiLevelType w:val="hybridMultilevel"/>
    <w:tmpl w:val="C2E456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FF00FD8"/>
    <w:multiLevelType w:val="multilevel"/>
    <w:tmpl w:val="F320CD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737F2690"/>
    <w:multiLevelType w:val="multilevel"/>
    <w:tmpl w:val="0F1E79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E7648B5"/>
    <w:multiLevelType w:val="hybridMultilevel"/>
    <w:tmpl w:val="39584A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58420231">
    <w:abstractNumId w:val="3"/>
  </w:num>
  <w:num w:numId="2" w16cid:durableId="1049035430">
    <w:abstractNumId w:val="12"/>
  </w:num>
  <w:num w:numId="3" w16cid:durableId="741024923">
    <w:abstractNumId w:val="9"/>
  </w:num>
  <w:num w:numId="4" w16cid:durableId="1948199189">
    <w:abstractNumId w:val="5"/>
  </w:num>
  <w:num w:numId="5" w16cid:durableId="1413351661">
    <w:abstractNumId w:val="25"/>
  </w:num>
  <w:num w:numId="6" w16cid:durableId="1581866384">
    <w:abstractNumId w:val="16"/>
  </w:num>
  <w:num w:numId="7" w16cid:durableId="339161529">
    <w:abstractNumId w:val="11"/>
  </w:num>
  <w:num w:numId="8" w16cid:durableId="755051794">
    <w:abstractNumId w:val="27"/>
  </w:num>
  <w:num w:numId="9" w16cid:durableId="160777206">
    <w:abstractNumId w:val="24"/>
  </w:num>
  <w:num w:numId="10" w16cid:durableId="1312905911">
    <w:abstractNumId w:val="31"/>
  </w:num>
  <w:num w:numId="11" w16cid:durableId="494804518">
    <w:abstractNumId w:val="6"/>
  </w:num>
  <w:num w:numId="12" w16cid:durableId="1294671952">
    <w:abstractNumId w:val="19"/>
  </w:num>
  <w:num w:numId="13" w16cid:durableId="19208615">
    <w:abstractNumId w:val="17"/>
  </w:num>
  <w:num w:numId="14" w16cid:durableId="1170560191">
    <w:abstractNumId w:val="20"/>
  </w:num>
  <w:num w:numId="15" w16cid:durableId="737870180">
    <w:abstractNumId w:val="22"/>
  </w:num>
  <w:num w:numId="16" w16cid:durableId="768546965">
    <w:abstractNumId w:val="26"/>
  </w:num>
  <w:num w:numId="17" w16cid:durableId="719747515">
    <w:abstractNumId w:val="2"/>
  </w:num>
  <w:num w:numId="18" w16cid:durableId="999040816">
    <w:abstractNumId w:val="8"/>
  </w:num>
  <w:num w:numId="19" w16cid:durableId="335690187">
    <w:abstractNumId w:val="30"/>
  </w:num>
  <w:num w:numId="20" w16cid:durableId="1197892419">
    <w:abstractNumId w:val="21"/>
  </w:num>
  <w:num w:numId="21" w16cid:durableId="684983284">
    <w:abstractNumId w:val="7"/>
  </w:num>
  <w:num w:numId="22" w16cid:durableId="877156580">
    <w:abstractNumId w:val="14"/>
  </w:num>
  <w:num w:numId="23" w16cid:durableId="726799735">
    <w:abstractNumId w:val="15"/>
  </w:num>
  <w:num w:numId="24" w16cid:durableId="241333235">
    <w:abstractNumId w:val="29"/>
  </w:num>
  <w:num w:numId="25" w16cid:durableId="1485851514">
    <w:abstractNumId w:val="23"/>
  </w:num>
  <w:num w:numId="26" w16cid:durableId="1832408955">
    <w:abstractNumId w:val="13"/>
  </w:num>
  <w:num w:numId="27" w16cid:durableId="109132628">
    <w:abstractNumId w:val="4"/>
  </w:num>
  <w:num w:numId="28" w16cid:durableId="221336115">
    <w:abstractNumId w:val="0"/>
  </w:num>
  <w:num w:numId="29" w16cid:durableId="1110668002">
    <w:abstractNumId w:val="18"/>
  </w:num>
  <w:num w:numId="30" w16cid:durableId="337662890">
    <w:abstractNumId w:val="1"/>
  </w:num>
  <w:num w:numId="31" w16cid:durableId="410854009">
    <w:abstractNumId w:val="28"/>
  </w:num>
  <w:num w:numId="32" w16cid:durableId="1283465289">
    <w:abstractNumId w:val="1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Trial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9v2zxs292adsee9wcvaa2rxf0zrdrer99x&quot;&gt;SRE EndNote library&lt;record-ids&gt;&lt;item&gt;24&lt;/item&gt;&lt;item&gt;35&lt;/item&gt;&lt;item&gt;48&lt;/item&gt;&lt;item&gt;52&lt;/item&gt;&lt;item&gt;85&lt;/item&gt;&lt;item&gt;86&lt;/item&gt;&lt;item&gt;87&lt;/item&gt;&lt;item&gt;106&lt;/item&gt;&lt;item&gt;171&lt;/item&gt;&lt;item&gt;191&lt;/item&gt;&lt;item&gt;192&lt;/item&gt;&lt;item&gt;204&lt;/item&gt;&lt;item&gt;205&lt;/item&gt;&lt;item&gt;209&lt;/item&gt;&lt;item&gt;210&lt;/item&gt;&lt;item&gt;211&lt;/item&gt;&lt;item&gt;212&lt;/item&gt;&lt;item&gt;213&lt;/item&gt;&lt;item&gt;221&lt;/item&gt;&lt;item&gt;222&lt;/item&gt;&lt;item&gt;223&lt;/item&gt;&lt;item&gt;224&lt;/item&gt;&lt;item&gt;225&lt;/item&gt;&lt;item&gt;226&lt;/item&gt;&lt;item&gt;22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9&lt;/item&gt;&lt;item&gt;250&lt;/item&gt;&lt;item&gt;251&lt;/item&gt;&lt;item&gt;252&lt;/item&gt;&lt;item&gt;253&lt;/item&gt;&lt;item&gt;255&lt;/item&gt;&lt;item&gt;256&lt;/item&gt;&lt;item&gt;257&lt;/item&gt;&lt;item&gt;258&lt;/item&gt;&lt;item&gt;259&lt;/item&gt;&lt;item&gt;264&lt;/item&gt;&lt;item&gt;265&lt;/item&gt;&lt;item&gt;279&lt;/item&gt;&lt;item&gt;280&lt;/item&gt;&lt;item&gt;281&lt;/item&gt;&lt;item&gt;282&lt;/item&gt;&lt;item&gt;283&lt;/item&gt;&lt;item&gt;289&lt;/item&gt;&lt;item&gt;290&lt;/item&gt;&lt;/record-ids&gt;&lt;/item&gt;&lt;/Libraries&gt;"/>
  </w:docVars>
  <w:rsids>
    <w:rsidRoot w:val="00F35620"/>
    <w:rsid w:val="000000E7"/>
    <w:rsid w:val="00000BDA"/>
    <w:rsid w:val="00000EAA"/>
    <w:rsid w:val="000013FF"/>
    <w:rsid w:val="00001E80"/>
    <w:rsid w:val="00002A51"/>
    <w:rsid w:val="0000315D"/>
    <w:rsid w:val="000037AF"/>
    <w:rsid w:val="000047EC"/>
    <w:rsid w:val="000048CC"/>
    <w:rsid w:val="00004DC4"/>
    <w:rsid w:val="00006442"/>
    <w:rsid w:val="0000645A"/>
    <w:rsid w:val="0000690F"/>
    <w:rsid w:val="000074AB"/>
    <w:rsid w:val="000103D7"/>
    <w:rsid w:val="000104C8"/>
    <w:rsid w:val="0001079F"/>
    <w:rsid w:val="00010A4E"/>
    <w:rsid w:val="000111F1"/>
    <w:rsid w:val="000112F5"/>
    <w:rsid w:val="000117BF"/>
    <w:rsid w:val="000126C4"/>
    <w:rsid w:val="000128E1"/>
    <w:rsid w:val="000129AC"/>
    <w:rsid w:val="00012AC8"/>
    <w:rsid w:val="00012CA2"/>
    <w:rsid w:val="00012F5E"/>
    <w:rsid w:val="000147B3"/>
    <w:rsid w:val="0001533A"/>
    <w:rsid w:val="000157A9"/>
    <w:rsid w:val="00015E0F"/>
    <w:rsid w:val="00015E6C"/>
    <w:rsid w:val="00015FC2"/>
    <w:rsid w:val="000161CF"/>
    <w:rsid w:val="0001637E"/>
    <w:rsid w:val="000168B0"/>
    <w:rsid w:val="00017DB1"/>
    <w:rsid w:val="0002014E"/>
    <w:rsid w:val="000206A4"/>
    <w:rsid w:val="00020778"/>
    <w:rsid w:val="00021340"/>
    <w:rsid w:val="00021522"/>
    <w:rsid w:val="0002187E"/>
    <w:rsid w:val="00021ABE"/>
    <w:rsid w:val="00021AFF"/>
    <w:rsid w:val="00021FCF"/>
    <w:rsid w:val="00022328"/>
    <w:rsid w:val="00022C74"/>
    <w:rsid w:val="0002320C"/>
    <w:rsid w:val="000237CB"/>
    <w:rsid w:val="00024190"/>
    <w:rsid w:val="000247D2"/>
    <w:rsid w:val="00024B85"/>
    <w:rsid w:val="000255EE"/>
    <w:rsid w:val="000278CC"/>
    <w:rsid w:val="000301AA"/>
    <w:rsid w:val="00032260"/>
    <w:rsid w:val="000334B8"/>
    <w:rsid w:val="000338D8"/>
    <w:rsid w:val="00033E3C"/>
    <w:rsid w:val="000340D9"/>
    <w:rsid w:val="00034A5D"/>
    <w:rsid w:val="00034F55"/>
    <w:rsid w:val="000359AF"/>
    <w:rsid w:val="00035A87"/>
    <w:rsid w:val="00036261"/>
    <w:rsid w:val="0003697F"/>
    <w:rsid w:val="00036D4D"/>
    <w:rsid w:val="00036FA4"/>
    <w:rsid w:val="0003710D"/>
    <w:rsid w:val="000378D6"/>
    <w:rsid w:val="00037AD6"/>
    <w:rsid w:val="00040CD3"/>
    <w:rsid w:val="00042501"/>
    <w:rsid w:val="00042C69"/>
    <w:rsid w:val="00042CB7"/>
    <w:rsid w:val="000431C1"/>
    <w:rsid w:val="00043B28"/>
    <w:rsid w:val="00043D35"/>
    <w:rsid w:val="00044093"/>
    <w:rsid w:val="0004478F"/>
    <w:rsid w:val="00044D87"/>
    <w:rsid w:val="00044D8B"/>
    <w:rsid w:val="0004639E"/>
    <w:rsid w:val="00046B27"/>
    <w:rsid w:val="00047986"/>
    <w:rsid w:val="0005001D"/>
    <w:rsid w:val="000504EB"/>
    <w:rsid w:val="000506A1"/>
    <w:rsid w:val="00050EE2"/>
    <w:rsid w:val="00051BAC"/>
    <w:rsid w:val="00052DC5"/>
    <w:rsid w:val="00053A20"/>
    <w:rsid w:val="00053F9A"/>
    <w:rsid w:val="000546A4"/>
    <w:rsid w:val="00055692"/>
    <w:rsid w:val="00055C66"/>
    <w:rsid w:val="00056D37"/>
    <w:rsid w:val="00056E88"/>
    <w:rsid w:val="00056F1A"/>
    <w:rsid w:val="000571C0"/>
    <w:rsid w:val="0005779A"/>
    <w:rsid w:val="00057CD5"/>
    <w:rsid w:val="00057E66"/>
    <w:rsid w:val="00060210"/>
    <w:rsid w:val="00060D70"/>
    <w:rsid w:val="000614A0"/>
    <w:rsid w:val="00061BEB"/>
    <w:rsid w:val="00061F49"/>
    <w:rsid w:val="000635AD"/>
    <w:rsid w:val="00063778"/>
    <w:rsid w:val="00065202"/>
    <w:rsid w:val="000658B5"/>
    <w:rsid w:val="000663D7"/>
    <w:rsid w:val="00066803"/>
    <w:rsid w:val="00066AFC"/>
    <w:rsid w:val="00067229"/>
    <w:rsid w:val="0006768E"/>
    <w:rsid w:val="0006797F"/>
    <w:rsid w:val="00067A28"/>
    <w:rsid w:val="00070058"/>
    <w:rsid w:val="000707D4"/>
    <w:rsid w:val="00070962"/>
    <w:rsid w:val="00070E7D"/>
    <w:rsid w:val="00071165"/>
    <w:rsid w:val="0007343A"/>
    <w:rsid w:val="00074374"/>
    <w:rsid w:val="000743D1"/>
    <w:rsid w:val="00075112"/>
    <w:rsid w:val="00075793"/>
    <w:rsid w:val="00075C05"/>
    <w:rsid w:val="000764E6"/>
    <w:rsid w:val="000765BD"/>
    <w:rsid w:val="00076758"/>
    <w:rsid w:val="00076989"/>
    <w:rsid w:val="00077493"/>
    <w:rsid w:val="00077503"/>
    <w:rsid w:val="00077928"/>
    <w:rsid w:val="0008048B"/>
    <w:rsid w:val="00081495"/>
    <w:rsid w:val="00083281"/>
    <w:rsid w:val="000838E7"/>
    <w:rsid w:val="00083F55"/>
    <w:rsid w:val="000852A8"/>
    <w:rsid w:val="000854E2"/>
    <w:rsid w:val="00085696"/>
    <w:rsid w:val="00085B05"/>
    <w:rsid w:val="00085CAF"/>
    <w:rsid w:val="000862B1"/>
    <w:rsid w:val="0008798B"/>
    <w:rsid w:val="00090847"/>
    <w:rsid w:val="00090DDC"/>
    <w:rsid w:val="000910AE"/>
    <w:rsid w:val="000910B6"/>
    <w:rsid w:val="000916B4"/>
    <w:rsid w:val="000917FB"/>
    <w:rsid w:val="0009184A"/>
    <w:rsid w:val="0009187F"/>
    <w:rsid w:val="0009195F"/>
    <w:rsid w:val="00092081"/>
    <w:rsid w:val="00092B22"/>
    <w:rsid w:val="00092EAF"/>
    <w:rsid w:val="00093CE6"/>
    <w:rsid w:val="00094B84"/>
    <w:rsid w:val="0009646A"/>
    <w:rsid w:val="00096B36"/>
    <w:rsid w:val="00096CA2"/>
    <w:rsid w:val="000973F2"/>
    <w:rsid w:val="0009756F"/>
    <w:rsid w:val="00097669"/>
    <w:rsid w:val="00097FAD"/>
    <w:rsid w:val="000A06BA"/>
    <w:rsid w:val="000A0827"/>
    <w:rsid w:val="000A0CE2"/>
    <w:rsid w:val="000A0D27"/>
    <w:rsid w:val="000A0DDE"/>
    <w:rsid w:val="000A23E5"/>
    <w:rsid w:val="000A2C05"/>
    <w:rsid w:val="000A33D4"/>
    <w:rsid w:val="000A3538"/>
    <w:rsid w:val="000A3817"/>
    <w:rsid w:val="000A3B96"/>
    <w:rsid w:val="000A4AE0"/>
    <w:rsid w:val="000A691F"/>
    <w:rsid w:val="000A7353"/>
    <w:rsid w:val="000A7537"/>
    <w:rsid w:val="000A7FF5"/>
    <w:rsid w:val="000B17ED"/>
    <w:rsid w:val="000B2B82"/>
    <w:rsid w:val="000B3BA1"/>
    <w:rsid w:val="000B3E27"/>
    <w:rsid w:val="000B4D3C"/>
    <w:rsid w:val="000B5007"/>
    <w:rsid w:val="000B5694"/>
    <w:rsid w:val="000B5A7C"/>
    <w:rsid w:val="000B627D"/>
    <w:rsid w:val="000B7BE0"/>
    <w:rsid w:val="000C1E53"/>
    <w:rsid w:val="000C2030"/>
    <w:rsid w:val="000C2998"/>
    <w:rsid w:val="000C329C"/>
    <w:rsid w:val="000C3AB7"/>
    <w:rsid w:val="000C3F58"/>
    <w:rsid w:val="000C460F"/>
    <w:rsid w:val="000C49AD"/>
    <w:rsid w:val="000C4FC7"/>
    <w:rsid w:val="000C57A7"/>
    <w:rsid w:val="000C58F9"/>
    <w:rsid w:val="000C5B4D"/>
    <w:rsid w:val="000C5EE6"/>
    <w:rsid w:val="000C656F"/>
    <w:rsid w:val="000C72CD"/>
    <w:rsid w:val="000C755A"/>
    <w:rsid w:val="000C7B0F"/>
    <w:rsid w:val="000C7E9D"/>
    <w:rsid w:val="000D0272"/>
    <w:rsid w:val="000D03C9"/>
    <w:rsid w:val="000D0B51"/>
    <w:rsid w:val="000D0D01"/>
    <w:rsid w:val="000D0F6F"/>
    <w:rsid w:val="000D117B"/>
    <w:rsid w:val="000D17ED"/>
    <w:rsid w:val="000D1AB2"/>
    <w:rsid w:val="000D252B"/>
    <w:rsid w:val="000D323D"/>
    <w:rsid w:val="000D46E6"/>
    <w:rsid w:val="000D68B0"/>
    <w:rsid w:val="000D68B1"/>
    <w:rsid w:val="000D695F"/>
    <w:rsid w:val="000D6A1D"/>
    <w:rsid w:val="000D70A2"/>
    <w:rsid w:val="000D7B34"/>
    <w:rsid w:val="000D7FFC"/>
    <w:rsid w:val="000E0017"/>
    <w:rsid w:val="000E07F1"/>
    <w:rsid w:val="000E0CEE"/>
    <w:rsid w:val="000E1245"/>
    <w:rsid w:val="000E21AF"/>
    <w:rsid w:val="000E277E"/>
    <w:rsid w:val="000E30C6"/>
    <w:rsid w:val="000E3564"/>
    <w:rsid w:val="000E3EF7"/>
    <w:rsid w:val="000E491A"/>
    <w:rsid w:val="000E4CC4"/>
    <w:rsid w:val="000E4FA7"/>
    <w:rsid w:val="000E5105"/>
    <w:rsid w:val="000E5208"/>
    <w:rsid w:val="000E5DEC"/>
    <w:rsid w:val="000E6AF2"/>
    <w:rsid w:val="000E7ECF"/>
    <w:rsid w:val="000F00D4"/>
    <w:rsid w:val="000F074F"/>
    <w:rsid w:val="000F0DA9"/>
    <w:rsid w:val="000F10E0"/>
    <w:rsid w:val="000F2409"/>
    <w:rsid w:val="000F2620"/>
    <w:rsid w:val="000F31CA"/>
    <w:rsid w:val="000F4143"/>
    <w:rsid w:val="000F424B"/>
    <w:rsid w:val="000F4D6B"/>
    <w:rsid w:val="000F63F4"/>
    <w:rsid w:val="000F6ED1"/>
    <w:rsid w:val="000F7997"/>
    <w:rsid w:val="000F7D54"/>
    <w:rsid w:val="000F7E9C"/>
    <w:rsid w:val="001000AE"/>
    <w:rsid w:val="0010082B"/>
    <w:rsid w:val="00100AA6"/>
    <w:rsid w:val="0010164F"/>
    <w:rsid w:val="00101660"/>
    <w:rsid w:val="00101F33"/>
    <w:rsid w:val="00101F84"/>
    <w:rsid w:val="00102404"/>
    <w:rsid w:val="0010281B"/>
    <w:rsid w:val="00102A8B"/>
    <w:rsid w:val="001033AA"/>
    <w:rsid w:val="00103B33"/>
    <w:rsid w:val="0010443B"/>
    <w:rsid w:val="00104563"/>
    <w:rsid w:val="00104597"/>
    <w:rsid w:val="00104937"/>
    <w:rsid w:val="001056CB"/>
    <w:rsid w:val="001060C7"/>
    <w:rsid w:val="00106E13"/>
    <w:rsid w:val="00110030"/>
    <w:rsid w:val="00110447"/>
    <w:rsid w:val="001104FD"/>
    <w:rsid w:val="00110A87"/>
    <w:rsid w:val="00111C39"/>
    <w:rsid w:val="00112105"/>
    <w:rsid w:val="001124CD"/>
    <w:rsid w:val="001126C4"/>
    <w:rsid w:val="00112D3D"/>
    <w:rsid w:val="001133B6"/>
    <w:rsid w:val="00113597"/>
    <w:rsid w:val="001138DF"/>
    <w:rsid w:val="001140CF"/>
    <w:rsid w:val="0011544C"/>
    <w:rsid w:val="0011566E"/>
    <w:rsid w:val="00115FD7"/>
    <w:rsid w:val="001161C9"/>
    <w:rsid w:val="0011686F"/>
    <w:rsid w:val="001168BD"/>
    <w:rsid w:val="00116F97"/>
    <w:rsid w:val="001170CC"/>
    <w:rsid w:val="001178C8"/>
    <w:rsid w:val="00117B97"/>
    <w:rsid w:val="00117CBE"/>
    <w:rsid w:val="00120B20"/>
    <w:rsid w:val="001212ED"/>
    <w:rsid w:val="001216FB"/>
    <w:rsid w:val="001217A0"/>
    <w:rsid w:val="001218EE"/>
    <w:rsid w:val="00121C18"/>
    <w:rsid w:val="00121D14"/>
    <w:rsid w:val="00122A40"/>
    <w:rsid w:val="00122EBC"/>
    <w:rsid w:val="00123A05"/>
    <w:rsid w:val="001246D1"/>
    <w:rsid w:val="001253EA"/>
    <w:rsid w:val="0012787E"/>
    <w:rsid w:val="00127907"/>
    <w:rsid w:val="00127C36"/>
    <w:rsid w:val="00127F22"/>
    <w:rsid w:val="00130408"/>
    <w:rsid w:val="00131268"/>
    <w:rsid w:val="00131E52"/>
    <w:rsid w:val="001320FA"/>
    <w:rsid w:val="00132EA6"/>
    <w:rsid w:val="0013345C"/>
    <w:rsid w:val="00134342"/>
    <w:rsid w:val="001347BD"/>
    <w:rsid w:val="00134AA4"/>
    <w:rsid w:val="00134B92"/>
    <w:rsid w:val="00135217"/>
    <w:rsid w:val="00135D07"/>
    <w:rsid w:val="00136762"/>
    <w:rsid w:val="00136AC3"/>
    <w:rsid w:val="00136B37"/>
    <w:rsid w:val="00137080"/>
    <w:rsid w:val="001376E1"/>
    <w:rsid w:val="00137FB5"/>
    <w:rsid w:val="0014032E"/>
    <w:rsid w:val="00140339"/>
    <w:rsid w:val="001408E5"/>
    <w:rsid w:val="00140A2F"/>
    <w:rsid w:val="001414D5"/>
    <w:rsid w:val="001418F6"/>
    <w:rsid w:val="00141D6F"/>
    <w:rsid w:val="001424A5"/>
    <w:rsid w:val="00143700"/>
    <w:rsid w:val="00143D0B"/>
    <w:rsid w:val="00143E38"/>
    <w:rsid w:val="00144748"/>
    <w:rsid w:val="001454EA"/>
    <w:rsid w:val="00146024"/>
    <w:rsid w:val="00146B63"/>
    <w:rsid w:val="00146EAA"/>
    <w:rsid w:val="0014718C"/>
    <w:rsid w:val="001474BE"/>
    <w:rsid w:val="00147883"/>
    <w:rsid w:val="001478A7"/>
    <w:rsid w:val="001504BC"/>
    <w:rsid w:val="00150589"/>
    <w:rsid w:val="00150AAF"/>
    <w:rsid w:val="00150E46"/>
    <w:rsid w:val="00150E62"/>
    <w:rsid w:val="0015268B"/>
    <w:rsid w:val="001533B1"/>
    <w:rsid w:val="00153B5C"/>
    <w:rsid w:val="0015412A"/>
    <w:rsid w:val="00155124"/>
    <w:rsid w:val="00155AE8"/>
    <w:rsid w:val="00157078"/>
    <w:rsid w:val="001573B8"/>
    <w:rsid w:val="0016022C"/>
    <w:rsid w:val="0016050E"/>
    <w:rsid w:val="001606EF"/>
    <w:rsid w:val="00160C15"/>
    <w:rsid w:val="00161414"/>
    <w:rsid w:val="00161CB6"/>
    <w:rsid w:val="0016242D"/>
    <w:rsid w:val="0016364F"/>
    <w:rsid w:val="00163996"/>
    <w:rsid w:val="00165AC3"/>
    <w:rsid w:val="00165B9C"/>
    <w:rsid w:val="00165EA4"/>
    <w:rsid w:val="00166704"/>
    <w:rsid w:val="001669AF"/>
    <w:rsid w:val="00166ABE"/>
    <w:rsid w:val="00166D4E"/>
    <w:rsid w:val="00167DFA"/>
    <w:rsid w:val="0017001B"/>
    <w:rsid w:val="001703E8"/>
    <w:rsid w:val="001705EB"/>
    <w:rsid w:val="00170634"/>
    <w:rsid w:val="001708DE"/>
    <w:rsid w:val="00170EC8"/>
    <w:rsid w:val="00171108"/>
    <w:rsid w:val="0017339C"/>
    <w:rsid w:val="00173838"/>
    <w:rsid w:val="00173973"/>
    <w:rsid w:val="001739C8"/>
    <w:rsid w:val="001742E7"/>
    <w:rsid w:val="00174331"/>
    <w:rsid w:val="00174674"/>
    <w:rsid w:val="0017481E"/>
    <w:rsid w:val="00174B14"/>
    <w:rsid w:val="00174B23"/>
    <w:rsid w:val="001750FE"/>
    <w:rsid w:val="00175799"/>
    <w:rsid w:val="001758EA"/>
    <w:rsid w:val="00175EFC"/>
    <w:rsid w:val="0017619D"/>
    <w:rsid w:val="00176D56"/>
    <w:rsid w:val="001770DE"/>
    <w:rsid w:val="00177CD6"/>
    <w:rsid w:val="00177FB8"/>
    <w:rsid w:val="001818CD"/>
    <w:rsid w:val="0018212C"/>
    <w:rsid w:val="0018261B"/>
    <w:rsid w:val="001827E1"/>
    <w:rsid w:val="00183746"/>
    <w:rsid w:val="00183AC2"/>
    <w:rsid w:val="00183D77"/>
    <w:rsid w:val="00183EE0"/>
    <w:rsid w:val="0018460C"/>
    <w:rsid w:val="00184958"/>
    <w:rsid w:val="00185923"/>
    <w:rsid w:val="00186579"/>
    <w:rsid w:val="001873C8"/>
    <w:rsid w:val="0018759C"/>
    <w:rsid w:val="00187992"/>
    <w:rsid w:val="00187FA5"/>
    <w:rsid w:val="00190A90"/>
    <w:rsid w:val="00190B08"/>
    <w:rsid w:val="00190F4A"/>
    <w:rsid w:val="00191310"/>
    <w:rsid w:val="00191419"/>
    <w:rsid w:val="00191F3A"/>
    <w:rsid w:val="001928FB"/>
    <w:rsid w:val="00193D27"/>
    <w:rsid w:val="00194E78"/>
    <w:rsid w:val="00195266"/>
    <w:rsid w:val="001955D7"/>
    <w:rsid w:val="00195C1A"/>
    <w:rsid w:val="00195DBF"/>
    <w:rsid w:val="001967ED"/>
    <w:rsid w:val="0019693F"/>
    <w:rsid w:val="00196A0F"/>
    <w:rsid w:val="00196C37"/>
    <w:rsid w:val="0019714A"/>
    <w:rsid w:val="001971CD"/>
    <w:rsid w:val="00197603"/>
    <w:rsid w:val="00197C9C"/>
    <w:rsid w:val="001A0371"/>
    <w:rsid w:val="001A04AF"/>
    <w:rsid w:val="001A060B"/>
    <w:rsid w:val="001A093D"/>
    <w:rsid w:val="001A0D2E"/>
    <w:rsid w:val="001A0D60"/>
    <w:rsid w:val="001A19B1"/>
    <w:rsid w:val="001A1DBA"/>
    <w:rsid w:val="001A2FA3"/>
    <w:rsid w:val="001A35CB"/>
    <w:rsid w:val="001A3C1C"/>
    <w:rsid w:val="001A3DC9"/>
    <w:rsid w:val="001A44A9"/>
    <w:rsid w:val="001A4662"/>
    <w:rsid w:val="001A482A"/>
    <w:rsid w:val="001A4B38"/>
    <w:rsid w:val="001A66FB"/>
    <w:rsid w:val="001A6A01"/>
    <w:rsid w:val="001A6FCC"/>
    <w:rsid w:val="001A76A8"/>
    <w:rsid w:val="001A77C3"/>
    <w:rsid w:val="001A795A"/>
    <w:rsid w:val="001B0534"/>
    <w:rsid w:val="001B19BA"/>
    <w:rsid w:val="001B2C47"/>
    <w:rsid w:val="001B2F9D"/>
    <w:rsid w:val="001B374B"/>
    <w:rsid w:val="001B3C47"/>
    <w:rsid w:val="001B42F2"/>
    <w:rsid w:val="001B44FB"/>
    <w:rsid w:val="001B51F7"/>
    <w:rsid w:val="001B5252"/>
    <w:rsid w:val="001B554C"/>
    <w:rsid w:val="001B5626"/>
    <w:rsid w:val="001B5EB2"/>
    <w:rsid w:val="001B7179"/>
    <w:rsid w:val="001B759B"/>
    <w:rsid w:val="001B76B2"/>
    <w:rsid w:val="001C006B"/>
    <w:rsid w:val="001C0B3B"/>
    <w:rsid w:val="001C0E14"/>
    <w:rsid w:val="001C1065"/>
    <w:rsid w:val="001C1B47"/>
    <w:rsid w:val="001C3172"/>
    <w:rsid w:val="001C38D5"/>
    <w:rsid w:val="001C43FE"/>
    <w:rsid w:val="001C4BC7"/>
    <w:rsid w:val="001C4F22"/>
    <w:rsid w:val="001C5902"/>
    <w:rsid w:val="001C5CBA"/>
    <w:rsid w:val="001C5DE2"/>
    <w:rsid w:val="001C62C9"/>
    <w:rsid w:val="001C6A2B"/>
    <w:rsid w:val="001C6D7E"/>
    <w:rsid w:val="001C7357"/>
    <w:rsid w:val="001C7EE6"/>
    <w:rsid w:val="001D07AE"/>
    <w:rsid w:val="001D0857"/>
    <w:rsid w:val="001D15D6"/>
    <w:rsid w:val="001D1CD9"/>
    <w:rsid w:val="001D243E"/>
    <w:rsid w:val="001D2720"/>
    <w:rsid w:val="001D2F2C"/>
    <w:rsid w:val="001D33D3"/>
    <w:rsid w:val="001D36CA"/>
    <w:rsid w:val="001D3949"/>
    <w:rsid w:val="001D3D56"/>
    <w:rsid w:val="001D40D8"/>
    <w:rsid w:val="001D4B75"/>
    <w:rsid w:val="001D4C68"/>
    <w:rsid w:val="001D4F19"/>
    <w:rsid w:val="001D51A6"/>
    <w:rsid w:val="001D572A"/>
    <w:rsid w:val="001D6A9A"/>
    <w:rsid w:val="001D7B01"/>
    <w:rsid w:val="001E0583"/>
    <w:rsid w:val="001E06BD"/>
    <w:rsid w:val="001E06DF"/>
    <w:rsid w:val="001E09C3"/>
    <w:rsid w:val="001E0B10"/>
    <w:rsid w:val="001E1081"/>
    <w:rsid w:val="001E1B36"/>
    <w:rsid w:val="001E1D02"/>
    <w:rsid w:val="001E2178"/>
    <w:rsid w:val="001E255F"/>
    <w:rsid w:val="001E2820"/>
    <w:rsid w:val="001E3484"/>
    <w:rsid w:val="001E36AE"/>
    <w:rsid w:val="001E3A62"/>
    <w:rsid w:val="001E41DF"/>
    <w:rsid w:val="001F08EC"/>
    <w:rsid w:val="001F159B"/>
    <w:rsid w:val="001F2074"/>
    <w:rsid w:val="001F2B66"/>
    <w:rsid w:val="001F3490"/>
    <w:rsid w:val="001F4860"/>
    <w:rsid w:val="001F5E52"/>
    <w:rsid w:val="001F724F"/>
    <w:rsid w:val="001F7289"/>
    <w:rsid w:val="001F7590"/>
    <w:rsid w:val="001F7E74"/>
    <w:rsid w:val="00200CBE"/>
    <w:rsid w:val="00201781"/>
    <w:rsid w:val="002017D1"/>
    <w:rsid w:val="00201915"/>
    <w:rsid w:val="00201D64"/>
    <w:rsid w:val="00202798"/>
    <w:rsid w:val="00202F83"/>
    <w:rsid w:val="00203124"/>
    <w:rsid w:val="00203782"/>
    <w:rsid w:val="00203AB2"/>
    <w:rsid w:val="002042AB"/>
    <w:rsid w:val="002042D6"/>
    <w:rsid w:val="00204720"/>
    <w:rsid w:val="00204907"/>
    <w:rsid w:val="00204A8C"/>
    <w:rsid w:val="002054A4"/>
    <w:rsid w:val="0020685E"/>
    <w:rsid w:val="00207B99"/>
    <w:rsid w:val="00210BB0"/>
    <w:rsid w:val="00210E1B"/>
    <w:rsid w:val="00211077"/>
    <w:rsid w:val="00211895"/>
    <w:rsid w:val="00211927"/>
    <w:rsid w:val="00211AA4"/>
    <w:rsid w:val="00211AF7"/>
    <w:rsid w:val="0021294D"/>
    <w:rsid w:val="00212B6D"/>
    <w:rsid w:val="002147F3"/>
    <w:rsid w:val="00214A1B"/>
    <w:rsid w:val="00214ACE"/>
    <w:rsid w:val="00214B2B"/>
    <w:rsid w:val="002157CF"/>
    <w:rsid w:val="00215A1F"/>
    <w:rsid w:val="002169A7"/>
    <w:rsid w:val="00217B25"/>
    <w:rsid w:val="00220567"/>
    <w:rsid w:val="00220C2C"/>
    <w:rsid w:val="00221717"/>
    <w:rsid w:val="00222342"/>
    <w:rsid w:val="0022267B"/>
    <w:rsid w:val="00223F31"/>
    <w:rsid w:val="002243D0"/>
    <w:rsid w:val="00224B45"/>
    <w:rsid w:val="002258D7"/>
    <w:rsid w:val="00225D8F"/>
    <w:rsid w:val="002263F5"/>
    <w:rsid w:val="00226411"/>
    <w:rsid w:val="00226695"/>
    <w:rsid w:val="00226C39"/>
    <w:rsid w:val="00227402"/>
    <w:rsid w:val="00231999"/>
    <w:rsid w:val="002325D8"/>
    <w:rsid w:val="00232689"/>
    <w:rsid w:val="00232855"/>
    <w:rsid w:val="0023328F"/>
    <w:rsid w:val="002342E6"/>
    <w:rsid w:val="00235B80"/>
    <w:rsid w:val="00236D4A"/>
    <w:rsid w:val="00237997"/>
    <w:rsid w:val="00237D7C"/>
    <w:rsid w:val="00241B0F"/>
    <w:rsid w:val="00242A1C"/>
    <w:rsid w:val="00242C41"/>
    <w:rsid w:val="00242E03"/>
    <w:rsid w:val="00242E20"/>
    <w:rsid w:val="0024316C"/>
    <w:rsid w:val="002433F5"/>
    <w:rsid w:val="00243F57"/>
    <w:rsid w:val="002440A8"/>
    <w:rsid w:val="0024440B"/>
    <w:rsid w:val="00244612"/>
    <w:rsid w:val="002459B2"/>
    <w:rsid w:val="00245ED6"/>
    <w:rsid w:val="0024627D"/>
    <w:rsid w:val="002467CC"/>
    <w:rsid w:val="0024709E"/>
    <w:rsid w:val="00247470"/>
    <w:rsid w:val="002476A1"/>
    <w:rsid w:val="00251190"/>
    <w:rsid w:val="00251300"/>
    <w:rsid w:val="002514B3"/>
    <w:rsid w:val="00251B95"/>
    <w:rsid w:val="00251EB3"/>
    <w:rsid w:val="00252C74"/>
    <w:rsid w:val="00253370"/>
    <w:rsid w:val="002533B0"/>
    <w:rsid w:val="002537A4"/>
    <w:rsid w:val="00254559"/>
    <w:rsid w:val="0025465B"/>
    <w:rsid w:val="00255761"/>
    <w:rsid w:val="00255CD5"/>
    <w:rsid w:val="0025638F"/>
    <w:rsid w:val="0025798C"/>
    <w:rsid w:val="00257F12"/>
    <w:rsid w:val="0026071B"/>
    <w:rsid w:val="00262278"/>
    <w:rsid w:val="00263124"/>
    <w:rsid w:val="00263436"/>
    <w:rsid w:val="002634D8"/>
    <w:rsid w:val="0026493A"/>
    <w:rsid w:val="00264D70"/>
    <w:rsid w:val="00265154"/>
    <w:rsid w:val="0026567B"/>
    <w:rsid w:val="00265B53"/>
    <w:rsid w:val="00266339"/>
    <w:rsid w:val="002664C3"/>
    <w:rsid w:val="002666EC"/>
    <w:rsid w:val="00267745"/>
    <w:rsid w:val="00267D5A"/>
    <w:rsid w:val="00267DAD"/>
    <w:rsid w:val="002707E4"/>
    <w:rsid w:val="0027097E"/>
    <w:rsid w:val="00270EC9"/>
    <w:rsid w:val="0027138B"/>
    <w:rsid w:val="002739C7"/>
    <w:rsid w:val="002741DF"/>
    <w:rsid w:val="00274DDD"/>
    <w:rsid w:val="00274F0E"/>
    <w:rsid w:val="00275060"/>
    <w:rsid w:val="00275C13"/>
    <w:rsid w:val="002762F3"/>
    <w:rsid w:val="00276FB8"/>
    <w:rsid w:val="00277037"/>
    <w:rsid w:val="00277114"/>
    <w:rsid w:val="00280144"/>
    <w:rsid w:val="00280266"/>
    <w:rsid w:val="002815F1"/>
    <w:rsid w:val="00282B04"/>
    <w:rsid w:val="00282F09"/>
    <w:rsid w:val="002842D9"/>
    <w:rsid w:val="002850D4"/>
    <w:rsid w:val="0028527B"/>
    <w:rsid w:val="0028604A"/>
    <w:rsid w:val="00286A2F"/>
    <w:rsid w:val="00286FC1"/>
    <w:rsid w:val="002870DA"/>
    <w:rsid w:val="0028711F"/>
    <w:rsid w:val="00287A73"/>
    <w:rsid w:val="00287C98"/>
    <w:rsid w:val="00287E04"/>
    <w:rsid w:val="00287EA3"/>
    <w:rsid w:val="002912FB"/>
    <w:rsid w:val="00291469"/>
    <w:rsid w:val="00291603"/>
    <w:rsid w:val="002916ED"/>
    <w:rsid w:val="00291967"/>
    <w:rsid w:val="00292D34"/>
    <w:rsid w:val="00293288"/>
    <w:rsid w:val="00293FF6"/>
    <w:rsid w:val="0029523D"/>
    <w:rsid w:val="002957BE"/>
    <w:rsid w:val="00295A04"/>
    <w:rsid w:val="00296270"/>
    <w:rsid w:val="00296C3A"/>
    <w:rsid w:val="002A06D8"/>
    <w:rsid w:val="002A0EC1"/>
    <w:rsid w:val="002A130B"/>
    <w:rsid w:val="002A1916"/>
    <w:rsid w:val="002A23AD"/>
    <w:rsid w:val="002A30D8"/>
    <w:rsid w:val="002A3848"/>
    <w:rsid w:val="002A4D78"/>
    <w:rsid w:val="002A5BBD"/>
    <w:rsid w:val="002A7A6D"/>
    <w:rsid w:val="002B05F9"/>
    <w:rsid w:val="002B0C54"/>
    <w:rsid w:val="002B0FFE"/>
    <w:rsid w:val="002B1021"/>
    <w:rsid w:val="002B1AC1"/>
    <w:rsid w:val="002B1E54"/>
    <w:rsid w:val="002B2CA2"/>
    <w:rsid w:val="002B33FE"/>
    <w:rsid w:val="002B3AA0"/>
    <w:rsid w:val="002B4035"/>
    <w:rsid w:val="002B455B"/>
    <w:rsid w:val="002B67FD"/>
    <w:rsid w:val="002B6966"/>
    <w:rsid w:val="002B75E9"/>
    <w:rsid w:val="002C03DF"/>
    <w:rsid w:val="002C1563"/>
    <w:rsid w:val="002C1F47"/>
    <w:rsid w:val="002C25EA"/>
    <w:rsid w:val="002C2652"/>
    <w:rsid w:val="002C28C4"/>
    <w:rsid w:val="002C31BC"/>
    <w:rsid w:val="002C3CE2"/>
    <w:rsid w:val="002C3FA2"/>
    <w:rsid w:val="002C45A0"/>
    <w:rsid w:val="002C5767"/>
    <w:rsid w:val="002C57D4"/>
    <w:rsid w:val="002C5F19"/>
    <w:rsid w:val="002C636B"/>
    <w:rsid w:val="002C695D"/>
    <w:rsid w:val="002C6B68"/>
    <w:rsid w:val="002D01C8"/>
    <w:rsid w:val="002D03BF"/>
    <w:rsid w:val="002D0654"/>
    <w:rsid w:val="002D194D"/>
    <w:rsid w:val="002D20FB"/>
    <w:rsid w:val="002D210D"/>
    <w:rsid w:val="002D356E"/>
    <w:rsid w:val="002D39D5"/>
    <w:rsid w:val="002D3C08"/>
    <w:rsid w:val="002D3EB9"/>
    <w:rsid w:val="002D4276"/>
    <w:rsid w:val="002D4A97"/>
    <w:rsid w:val="002D530D"/>
    <w:rsid w:val="002D6291"/>
    <w:rsid w:val="002D62E2"/>
    <w:rsid w:val="002E02D8"/>
    <w:rsid w:val="002E060E"/>
    <w:rsid w:val="002E06F8"/>
    <w:rsid w:val="002E08B1"/>
    <w:rsid w:val="002E1BF7"/>
    <w:rsid w:val="002E1DFD"/>
    <w:rsid w:val="002E28D9"/>
    <w:rsid w:val="002E2CFD"/>
    <w:rsid w:val="002E2F41"/>
    <w:rsid w:val="002E3553"/>
    <w:rsid w:val="002E4113"/>
    <w:rsid w:val="002E42C7"/>
    <w:rsid w:val="002E4E4A"/>
    <w:rsid w:val="002E5051"/>
    <w:rsid w:val="002E5092"/>
    <w:rsid w:val="002E5343"/>
    <w:rsid w:val="002E53CA"/>
    <w:rsid w:val="002E597F"/>
    <w:rsid w:val="002E6444"/>
    <w:rsid w:val="002E6459"/>
    <w:rsid w:val="002E6FA1"/>
    <w:rsid w:val="002E7A74"/>
    <w:rsid w:val="002E7ECB"/>
    <w:rsid w:val="002E7ECC"/>
    <w:rsid w:val="002F0227"/>
    <w:rsid w:val="002F091F"/>
    <w:rsid w:val="002F0D33"/>
    <w:rsid w:val="002F1160"/>
    <w:rsid w:val="002F182A"/>
    <w:rsid w:val="002F266F"/>
    <w:rsid w:val="002F29A7"/>
    <w:rsid w:val="002F4444"/>
    <w:rsid w:val="002F523E"/>
    <w:rsid w:val="002F5C09"/>
    <w:rsid w:val="002F5F9C"/>
    <w:rsid w:val="002F614B"/>
    <w:rsid w:val="002F6B6B"/>
    <w:rsid w:val="002F767E"/>
    <w:rsid w:val="002F774D"/>
    <w:rsid w:val="002F7A3B"/>
    <w:rsid w:val="002F7EDD"/>
    <w:rsid w:val="00300192"/>
    <w:rsid w:val="0030055C"/>
    <w:rsid w:val="00300C5D"/>
    <w:rsid w:val="00301855"/>
    <w:rsid w:val="00301A61"/>
    <w:rsid w:val="00301EE4"/>
    <w:rsid w:val="00302217"/>
    <w:rsid w:val="00302B9F"/>
    <w:rsid w:val="00302CAD"/>
    <w:rsid w:val="00303A54"/>
    <w:rsid w:val="003052E1"/>
    <w:rsid w:val="0030709A"/>
    <w:rsid w:val="00307107"/>
    <w:rsid w:val="0030732B"/>
    <w:rsid w:val="00307EF3"/>
    <w:rsid w:val="003106BD"/>
    <w:rsid w:val="00310B48"/>
    <w:rsid w:val="003112AF"/>
    <w:rsid w:val="00311575"/>
    <w:rsid w:val="0031185E"/>
    <w:rsid w:val="00311B74"/>
    <w:rsid w:val="00311C16"/>
    <w:rsid w:val="003121B4"/>
    <w:rsid w:val="003122CE"/>
    <w:rsid w:val="00313B1B"/>
    <w:rsid w:val="0031400C"/>
    <w:rsid w:val="00314A0A"/>
    <w:rsid w:val="00314A19"/>
    <w:rsid w:val="003164C3"/>
    <w:rsid w:val="003174CF"/>
    <w:rsid w:val="00320052"/>
    <w:rsid w:val="00320E4A"/>
    <w:rsid w:val="00320F2E"/>
    <w:rsid w:val="0032155E"/>
    <w:rsid w:val="003217C6"/>
    <w:rsid w:val="00322878"/>
    <w:rsid w:val="00322A98"/>
    <w:rsid w:val="00323402"/>
    <w:rsid w:val="003235BB"/>
    <w:rsid w:val="0032369E"/>
    <w:rsid w:val="00323A16"/>
    <w:rsid w:val="00323AE6"/>
    <w:rsid w:val="00323B6A"/>
    <w:rsid w:val="003243C7"/>
    <w:rsid w:val="00324466"/>
    <w:rsid w:val="0032472F"/>
    <w:rsid w:val="00326991"/>
    <w:rsid w:val="00326EC3"/>
    <w:rsid w:val="003275F0"/>
    <w:rsid w:val="00330D09"/>
    <w:rsid w:val="00330E53"/>
    <w:rsid w:val="00331199"/>
    <w:rsid w:val="003317DA"/>
    <w:rsid w:val="003318C8"/>
    <w:rsid w:val="00331AFF"/>
    <w:rsid w:val="00331D5D"/>
    <w:rsid w:val="00332392"/>
    <w:rsid w:val="003324B8"/>
    <w:rsid w:val="0033300F"/>
    <w:rsid w:val="003339BE"/>
    <w:rsid w:val="003339F9"/>
    <w:rsid w:val="00334069"/>
    <w:rsid w:val="00334610"/>
    <w:rsid w:val="00334711"/>
    <w:rsid w:val="00335A68"/>
    <w:rsid w:val="00335C0A"/>
    <w:rsid w:val="00335D15"/>
    <w:rsid w:val="00337012"/>
    <w:rsid w:val="00340168"/>
    <w:rsid w:val="003407BB"/>
    <w:rsid w:val="0034201A"/>
    <w:rsid w:val="00342F92"/>
    <w:rsid w:val="003430A1"/>
    <w:rsid w:val="003435BE"/>
    <w:rsid w:val="003436E4"/>
    <w:rsid w:val="00343E07"/>
    <w:rsid w:val="0034549E"/>
    <w:rsid w:val="00346252"/>
    <w:rsid w:val="00346EB9"/>
    <w:rsid w:val="00347024"/>
    <w:rsid w:val="003474C7"/>
    <w:rsid w:val="00347915"/>
    <w:rsid w:val="00347DCD"/>
    <w:rsid w:val="003508D4"/>
    <w:rsid w:val="00350CCC"/>
    <w:rsid w:val="00350F52"/>
    <w:rsid w:val="00351C3B"/>
    <w:rsid w:val="00352131"/>
    <w:rsid w:val="0035242E"/>
    <w:rsid w:val="00352C70"/>
    <w:rsid w:val="00352D65"/>
    <w:rsid w:val="00353074"/>
    <w:rsid w:val="003536FC"/>
    <w:rsid w:val="00353729"/>
    <w:rsid w:val="00353D00"/>
    <w:rsid w:val="003548D6"/>
    <w:rsid w:val="00355026"/>
    <w:rsid w:val="00356DE5"/>
    <w:rsid w:val="00357587"/>
    <w:rsid w:val="003575C7"/>
    <w:rsid w:val="003576C4"/>
    <w:rsid w:val="00357E2B"/>
    <w:rsid w:val="003604DB"/>
    <w:rsid w:val="00360EEC"/>
    <w:rsid w:val="00361319"/>
    <w:rsid w:val="003615E1"/>
    <w:rsid w:val="00363944"/>
    <w:rsid w:val="00363D13"/>
    <w:rsid w:val="003642EF"/>
    <w:rsid w:val="00364F5D"/>
    <w:rsid w:val="00365C90"/>
    <w:rsid w:val="00366037"/>
    <w:rsid w:val="00366C60"/>
    <w:rsid w:val="00366E0E"/>
    <w:rsid w:val="00367311"/>
    <w:rsid w:val="00367C08"/>
    <w:rsid w:val="00367C3A"/>
    <w:rsid w:val="00370CBE"/>
    <w:rsid w:val="00370DB5"/>
    <w:rsid w:val="00371579"/>
    <w:rsid w:val="003716EF"/>
    <w:rsid w:val="00372C33"/>
    <w:rsid w:val="00372FBB"/>
    <w:rsid w:val="00373138"/>
    <w:rsid w:val="00373151"/>
    <w:rsid w:val="00373261"/>
    <w:rsid w:val="00373E9B"/>
    <w:rsid w:val="003740FE"/>
    <w:rsid w:val="0037449F"/>
    <w:rsid w:val="00374B74"/>
    <w:rsid w:val="00374BFD"/>
    <w:rsid w:val="00375151"/>
    <w:rsid w:val="00375764"/>
    <w:rsid w:val="003763F1"/>
    <w:rsid w:val="00376942"/>
    <w:rsid w:val="00376D7C"/>
    <w:rsid w:val="003778A3"/>
    <w:rsid w:val="00377C4A"/>
    <w:rsid w:val="0038081D"/>
    <w:rsid w:val="00380B81"/>
    <w:rsid w:val="00380CEE"/>
    <w:rsid w:val="0038112C"/>
    <w:rsid w:val="00381B63"/>
    <w:rsid w:val="003838FE"/>
    <w:rsid w:val="00384640"/>
    <w:rsid w:val="00384AF6"/>
    <w:rsid w:val="00384B71"/>
    <w:rsid w:val="00384ECD"/>
    <w:rsid w:val="00385052"/>
    <w:rsid w:val="003857EE"/>
    <w:rsid w:val="00385F23"/>
    <w:rsid w:val="003866C0"/>
    <w:rsid w:val="00386AE5"/>
    <w:rsid w:val="003876DE"/>
    <w:rsid w:val="0038772A"/>
    <w:rsid w:val="003879A2"/>
    <w:rsid w:val="003903C1"/>
    <w:rsid w:val="0039068A"/>
    <w:rsid w:val="00390910"/>
    <w:rsid w:val="00392F35"/>
    <w:rsid w:val="00393794"/>
    <w:rsid w:val="003941EE"/>
    <w:rsid w:val="003951D9"/>
    <w:rsid w:val="00395790"/>
    <w:rsid w:val="00395E6C"/>
    <w:rsid w:val="00396633"/>
    <w:rsid w:val="003977AA"/>
    <w:rsid w:val="00397A77"/>
    <w:rsid w:val="003A11B8"/>
    <w:rsid w:val="003A17BD"/>
    <w:rsid w:val="003A1EA3"/>
    <w:rsid w:val="003A22D1"/>
    <w:rsid w:val="003A24C3"/>
    <w:rsid w:val="003A3EFF"/>
    <w:rsid w:val="003A4688"/>
    <w:rsid w:val="003A4BF8"/>
    <w:rsid w:val="003A5077"/>
    <w:rsid w:val="003A5207"/>
    <w:rsid w:val="003A5AF1"/>
    <w:rsid w:val="003A60A1"/>
    <w:rsid w:val="003A695C"/>
    <w:rsid w:val="003A6DF4"/>
    <w:rsid w:val="003A7187"/>
    <w:rsid w:val="003A75BC"/>
    <w:rsid w:val="003A7A83"/>
    <w:rsid w:val="003B0987"/>
    <w:rsid w:val="003B0CB9"/>
    <w:rsid w:val="003B13F2"/>
    <w:rsid w:val="003B1E95"/>
    <w:rsid w:val="003B39A4"/>
    <w:rsid w:val="003B3B5C"/>
    <w:rsid w:val="003B3ED3"/>
    <w:rsid w:val="003B4147"/>
    <w:rsid w:val="003B428D"/>
    <w:rsid w:val="003B531A"/>
    <w:rsid w:val="003B5DCF"/>
    <w:rsid w:val="003B63AE"/>
    <w:rsid w:val="003B7242"/>
    <w:rsid w:val="003B7402"/>
    <w:rsid w:val="003B7F87"/>
    <w:rsid w:val="003C0C95"/>
    <w:rsid w:val="003C1F33"/>
    <w:rsid w:val="003C2829"/>
    <w:rsid w:val="003C2BBF"/>
    <w:rsid w:val="003C2ED6"/>
    <w:rsid w:val="003C389C"/>
    <w:rsid w:val="003C3936"/>
    <w:rsid w:val="003C4096"/>
    <w:rsid w:val="003C420A"/>
    <w:rsid w:val="003C5615"/>
    <w:rsid w:val="003C6513"/>
    <w:rsid w:val="003C6816"/>
    <w:rsid w:val="003C7636"/>
    <w:rsid w:val="003C79F9"/>
    <w:rsid w:val="003D000A"/>
    <w:rsid w:val="003D07E5"/>
    <w:rsid w:val="003D10E2"/>
    <w:rsid w:val="003D11B9"/>
    <w:rsid w:val="003D16FE"/>
    <w:rsid w:val="003D1914"/>
    <w:rsid w:val="003D1F8D"/>
    <w:rsid w:val="003D1FBA"/>
    <w:rsid w:val="003D2285"/>
    <w:rsid w:val="003D3037"/>
    <w:rsid w:val="003D3516"/>
    <w:rsid w:val="003D384C"/>
    <w:rsid w:val="003D38E2"/>
    <w:rsid w:val="003D3BB9"/>
    <w:rsid w:val="003D49A8"/>
    <w:rsid w:val="003D4B9B"/>
    <w:rsid w:val="003D4F17"/>
    <w:rsid w:val="003D5E0D"/>
    <w:rsid w:val="003D6227"/>
    <w:rsid w:val="003D6E90"/>
    <w:rsid w:val="003D775A"/>
    <w:rsid w:val="003D7D0D"/>
    <w:rsid w:val="003D7D27"/>
    <w:rsid w:val="003E08E9"/>
    <w:rsid w:val="003E1887"/>
    <w:rsid w:val="003E21FC"/>
    <w:rsid w:val="003E26F1"/>
    <w:rsid w:val="003E318A"/>
    <w:rsid w:val="003E3A8A"/>
    <w:rsid w:val="003E3B93"/>
    <w:rsid w:val="003E48B0"/>
    <w:rsid w:val="003E5387"/>
    <w:rsid w:val="003E5BC0"/>
    <w:rsid w:val="003E6141"/>
    <w:rsid w:val="003E6155"/>
    <w:rsid w:val="003E6F06"/>
    <w:rsid w:val="003E7510"/>
    <w:rsid w:val="003E7900"/>
    <w:rsid w:val="003E7DF9"/>
    <w:rsid w:val="003E7FF4"/>
    <w:rsid w:val="003F073F"/>
    <w:rsid w:val="003F1EB1"/>
    <w:rsid w:val="003F3422"/>
    <w:rsid w:val="003F393A"/>
    <w:rsid w:val="003F3E87"/>
    <w:rsid w:val="003F3ED0"/>
    <w:rsid w:val="003F4005"/>
    <w:rsid w:val="003F5B7C"/>
    <w:rsid w:val="003F60EE"/>
    <w:rsid w:val="003F66A4"/>
    <w:rsid w:val="003F6A3B"/>
    <w:rsid w:val="003F749A"/>
    <w:rsid w:val="003F752D"/>
    <w:rsid w:val="003F7EF6"/>
    <w:rsid w:val="004006BE"/>
    <w:rsid w:val="00401918"/>
    <w:rsid w:val="00402455"/>
    <w:rsid w:val="00402AB1"/>
    <w:rsid w:val="0040343D"/>
    <w:rsid w:val="004034F0"/>
    <w:rsid w:val="00403980"/>
    <w:rsid w:val="00403EB6"/>
    <w:rsid w:val="004047D6"/>
    <w:rsid w:val="00405462"/>
    <w:rsid w:val="00406000"/>
    <w:rsid w:val="00406BDB"/>
    <w:rsid w:val="00407A33"/>
    <w:rsid w:val="00407C60"/>
    <w:rsid w:val="004113D7"/>
    <w:rsid w:val="00412DA3"/>
    <w:rsid w:val="00412FD4"/>
    <w:rsid w:val="004132B2"/>
    <w:rsid w:val="0041332C"/>
    <w:rsid w:val="00414B5E"/>
    <w:rsid w:val="004166EA"/>
    <w:rsid w:val="00416802"/>
    <w:rsid w:val="004169A1"/>
    <w:rsid w:val="00417615"/>
    <w:rsid w:val="004178A8"/>
    <w:rsid w:val="00420075"/>
    <w:rsid w:val="004201F2"/>
    <w:rsid w:val="0042024D"/>
    <w:rsid w:val="004203C7"/>
    <w:rsid w:val="004209FB"/>
    <w:rsid w:val="00420F18"/>
    <w:rsid w:val="00421241"/>
    <w:rsid w:val="00421D97"/>
    <w:rsid w:val="004223FA"/>
    <w:rsid w:val="004225D5"/>
    <w:rsid w:val="00422695"/>
    <w:rsid w:val="004233CC"/>
    <w:rsid w:val="00425236"/>
    <w:rsid w:val="00426646"/>
    <w:rsid w:val="00426C29"/>
    <w:rsid w:val="0042708A"/>
    <w:rsid w:val="004275C0"/>
    <w:rsid w:val="00427A87"/>
    <w:rsid w:val="00427C71"/>
    <w:rsid w:val="00430263"/>
    <w:rsid w:val="00430BB0"/>
    <w:rsid w:val="0043130C"/>
    <w:rsid w:val="0043163C"/>
    <w:rsid w:val="00431B33"/>
    <w:rsid w:val="00433986"/>
    <w:rsid w:val="004359AA"/>
    <w:rsid w:val="00435B73"/>
    <w:rsid w:val="0043605D"/>
    <w:rsid w:val="004369A5"/>
    <w:rsid w:val="00437097"/>
    <w:rsid w:val="0044099F"/>
    <w:rsid w:val="00440D4F"/>
    <w:rsid w:val="004413A4"/>
    <w:rsid w:val="00441A43"/>
    <w:rsid w:val="00441AA1"/>
    <w:rsid w:val="00442755"/>
    <w:rsid w:val="00443878"/>
    <w:rsid w:val="00443B0A"/>
    <w:rsid w:val="00443ED2"/>
    <w:rsid w:val="00444090"/>
    <w:rsid w:val="004444A6"/>
    <w:rsid w:val="00445658"/>
    <w:rsid w:val="00445ECF"/>
    <w:rsid w:val="00446FB5"/>
    <w:rsid w:val="00447527"/>
    <w:rsid w:val="00450027"/>
    <w:rsid w:val="00450C5E"/>
    <w:rsid w:val="00450C67"/>
    <w:rsid w:val="00450F37"/>
    <w:rsid w:val="004514AE"/>
    <w:rsid w:val="00451776"/>
    <w:rsid w:val="0045284F"/>
    <w:rsid w:val="00452F99"/>
    <w:rsid w:val="004533D2"/>
    <w:rsid w:val="00453A5B"/>
    <w:rsid w:val="004545C3"/>
    <w:rsid w:val="004548E9"/>
    <w:rsid w:val="00454FF8"/>
    <w:rsid w:val="0045529C"/>
    <w:rsid w:val="0045610B"/>
    <w:rsid w:val="00456AFD"/>
    <w:rsid w:val="00457687"/>
    <w:rsid w:val="0046092B"/>
    <w:rsid w:val="004623E9"/>
    <w:rsid w:val="004629EC"/>
    <w:rsid w:val="00462AA0"/>
    <w:rsid w:val="00462E13"/>
    <w:rsid w:val="004641D8"/>
    <w:rsid w:val="00464A59"/>
    <w:rsid w:val="00464DC0"/>
    <w:rsid w:val="00464F43"/>
    <w:rsid w:val="004653DA"/>
    <w:rsid w:val="0046629C"/>
    <w:rsid w:val="00466694"/>
    <w:rsid w:val="00466C0A"/>
    <w:rsid w:val="0046702F"/>
    <w:rsid w:val="004671F7"/>
    <w:rsid w:val="00467D7E"/>
    <w:rsid w:val="00470500"/>
    <w:rsid w:val="00470F81"/>
    <w:rsid w:val="004717A7"/>
    <w:rsid w:val="00471981"/>
    <w:rsid w:val="00471DAD"/>
    <w:rsid w:val="00471DCD"/>
    <w:rsid w:val="00471DED"/>
    <w:rsid w:val="004722B0"/>
    <w:rsid w:val="00472350"/>
    <w:rsid w:val="00472969"/>
    <w:rsid w:val="00472A48"/>
    <w:rsid w:val="00475093"/>
    <w:rsid w:val="004755CE"/>
    <w:rsid w:val="0047584B"/>
    <w:rsid w:val="004761CE"/>
    <w:rsid w:val="004762E9"/>
    <w:rsid w:val="00476786"/>
    <w:rsid w:val="004768FE"/>
    <w:rsid w:val="00476BAF"/>
    <w:rsid w:val="00476E3D"/>
    <w:rsid w:val="0047779D"/>
    <w:rsid w:val="00480B7B"/>
    <w:rsid w:val="0048107D"/>
    <w:rsid w:val="004814C2"/>
    <w:rsid w:val="00481571"/>
    <w:rsid w:val="00481ABE"/>
    <w:rsid w:val="0048249C"/>
    <w:rsid w:val="0048255D"/>
    <w:rsid w:val="004838EF"/>
    <w:rsid w:val="00485328"/>
    <w:rsid w:val="0048558A"/>
    <w:rsid w:val="00485718"/>
    <w:rsid w:val="00487672"/>
    <w:rsid w:val="00487A3B"/>
    <w:rsid w:val="00487A5A"/>
    <w:rsid w:val="004900D5"/>
    <w:rsid w:val="004909A2"/>
    <w:rsid w:val="00492EDC"/>
    <w:rsid w:val="0049380A"/>
    <w:rsid w:val="00495F64"/>
    <w:rsid w:val="00496177"/>
    <w:rsid w:val="00496292"/>
    <w:rsid w:val="00497868"/>
    <w:rsid w:val="00497F7B"/>
    <w:rsid w:val="004A058D"/>
    <w:rsid w:val="004A0903"/>
    <w:rsid w:val="004A1470"/>
    <w:rsid w:val="004A1652"/>
    <w:rsid w:val="004A2EBD"/>
    <w:rsid w:val="004A3378"/>
    <w:rsid w:val="004A4C05"/>
    <w:rsid w:val="004A4D42"/>
    <w:rsid w:val="004A4F32"/>
    <w:rsid w:val="004A6104"/>
    <w:rsid w:val="004A61B3"/>
    <w:rsid w:val="004A6893"/>
    <w:rsid w:val="004A7D26"/>
    <w:rsid w:val="004B0273"/>
    <w:rsid w:val="004B0741"/>
    <w:rsid w:val="004B0EB6"/>
    <w:rsid w:val="004B1226"/>
    <w:rsid w:val="004B1E02"/>
    <w:rsid w:val="004B2145"/>
    <w:rsid w:val="004B2F86"/>
    <w:rsid w:val="004B3EB6"/>
    <w:rsid w:val="004B4611"/>
    <w:rsid w:val="004B47E3"/>
    <w:rsid w:val="004B5B6D"/>
    <w:rsid w:val="004B5F18"/>
    <w:rsid w:val="004B5F5F"/>
    <w:rsid w:val="004B78F9"/>
    <w:rsid w:val="004C0DD5"/>
    <w:rsid w:val="004C1E00"/>
    <w:rsid w:val="004C22A7"/>
    <w:rsid w:val="004C31BB"/>
    <w:rsid w:val="004C357B"/>
    <w:rsid w:val="004C3E42"/>
    <w:rsid w:val="004C46AB"/>
    <w:rsid w:val="004C4B37"/>
    <w:rsid w:val="004C4BAE"/>
    <w:rsid w:val="004C55B5"/>
    <w:rsid w:val="004C58A7"/>
    <w:rsid w:val="004C5CA1"/>
    <w:rsid w:val="004C6F70"/>
    <w:rsid w:val="004C7183"/>
    <w:rsid w:val="004C79E6"/>
    <w:rsid w:val="004C7E96"/>
    <w:rsid w:val="004C7FE8"/>
    <w:rsid w:val="004D0032"/>
    <w:rsid w:val="004D0571"/>
    <w:rsid w:val="004D0CF3"/>
    <w:rsid w:val="004D1D6A"/>
    <w:rsid w:val="004D32EF"/>
    <w:rsid w:val="004D347B"/>
    <w:rsid w:val="004D4358"/>
    <w:rsid w:val="004D4473"/>
    <w:rsid w:val="004D4780"/>
    <w:rsid w:val="004D4DE8"/>
    <w:rsid w:val="004D4EF3"/>
    <w:rsid w:val="004D5622"/>
    <w:rsid w:val="004D5626"/>
    <w:rsid w:val="004D6DF5"/>
    <w:rsid w:val="004D748E"/>
    <w:rsid w:val="004D76B4"/>
    <w:rsid w:val="004E068D"/>
    <w:rsid w:val="004E0D86"/>
    <w:rsid w:val="004E0E3E"/>
    <w:rsid w:val="004E0F87"/>
    <w:rsid w:val="004E18F1"/>
    <w:rsid w:val="004E1E79"/>
    <w:rsid w:val="004E2335"/>
    <w:rsid w:val="004E2A30"/>
    <w:rsid w:val="004E34DD"/>
    <w:rsid w:val="004E3D98"/>
    <w:rsid w:val="004E50FD"/>
    <w:rsid w:val="004E5EB3"/>
    <w:rsid w:val="004E6850"/>
    <w:rsid w:val="004E74DF"/>
    <w:rsid w:val="004E7721"/>
    <w:rsid w:val="004F0696"/>
    <w:rsid w:val="004F0F3B"/>
    <w:rsid w:val="004F12AA"/>
    <w:rsid w:val="004F13D1"/>
    <w:rsid w:val="004F1BC4"/>
    <w:rsid w:val="004F1EAC"/>
    <w:rsid w:val="004F23FD"/>
    <w:rsid w:val="004F2679"/>
    <w:rsid w:val="004F2958"/>
    <w:rsid w:val="004F2D78"/>
    <w:rsid w:val="004F38A9"/>
    <w:rsid w:val="004F4071"/>
    <w:rsid w:val="004F48B4"/>
    <w:rsid w:val="004F4957"/>
    <w:rsid w:val="004F4971"/>
    <w:rsid w:val="004F5C5B"/>
    <w:rsid w:val="004F5E95"/>
    <w:rsid w:val="004F6CF4"/>
    <w:rsid w:val="004F758B"/>
    <w:rsid w:val="005013BB"/>
    <w:rsid w:val="0050143A"/>
    <w:rsid w:val="00501C75"/>
    <w:rsid w:val="00501F89"/>
    <w:rsid w:val="005020B7"/>
    <w:rsid w:val="00502CBE"/>
    <w:rsid w:val="0050351A"/>
    <w:rsid w:val="005038B5"/>
    <w:rsid w:val="00503B75"/>
    <w:rsid w:val="00504B5F"/>
    <w:rsid w:val="005054D1"/>
    <w:rsid w:val="005060C7"/>
    <w:rsid w:val="0050615C"/>
    <w:rsid w:val="00506520"/>
    <w:rsid w:val="00506FDA"/>
    <w:rsid w:val="00507060"/>
    <w:rsid w:val="005070E6"/>
    <w:rsid w:val="00507367"/>
    <w:rsid w:val="00510066"/>
    <w:rsid w:val="00510B7B"/>
    <w:rsid w:val="005123E1"/>
    <w:rsid w:val="00512765"/>
    <w:rsid w:val="00512777"/>
    <w:rsid w:val="005132B8"/>
    <w:rsid w:val="005136C9"/>
    <w:rsid w:val="00514E41"/>
    <w:rsid w:val="00516359"/>
    <w:rsid w:val="0051716D"/>
    <w:rsid w:val="0051723E"/>
    <w:rsid w:val="00520222"/>
    <w:rsid w:val="005209F7"/>
    <w:rsid w:val="00522125"/>
    <w:rsid w:val="00522694"/>
    <w:rsid w:val="0052286D"/>
    <w:rsid w:val="0052293F"/>
    <w:rsid w:val="00522AAF"/>
    <w:rsid w:val="005233F5"/>
    <w:rsid w:val="00523520"/>
    <w:rsid w:val="0052359E"/>
    <w:rsid w:val="00523FCF"/>
    <w:rsid w:val="005252D5"/>
    <w:rsid w:val="005255F1"/>
    <w:rsid w:val="00525746"/>
    <w:rsid w:val="00525F4C"/>
    <w:rsid w:val="00526DA6"/>
    <w:rsid w:val="005271C0"/>
    <w:rsid w:val="00527570"/>
    <w:rsid w:val="0052773F"/>
    <w:rsid w:val="00530588"/>
    <w:rsid w:val="0053098D"/>
    <w:rsid w:val="005322FD"/>
    <w:rsid w:val="005334F7"/>
    <w:rsid w:val="005336F0"/>
    <w:rsid w:val="00533AB0"/>
    <w:rsid w:val="00533F54"/>
    <w:rsid w:val="00534BCE"/>
    <w:rsid w:val="00534D20"/>
    <w:rsid w:val="005352D6"/>
    <w:rsid w:val="00536FA7"/>
    <w:rsid w:val="00537ADD"/>
    <w:rsid w:val="005400A7"/>
    <w:rsid w:val="005419BA"/>
    <w:rsid w:val="00542629"/>
    <w:rsid w:val="00542835"/>
    <w:rsid w:val="005428CE"/>
    <w:rsid w:val="00543B99"/>
    <w:rsid w:val="005442F3"/>
    <w:rsid w:val="005444A1"/>
    <w:rsid w:val="00544C87"/>
    <w:rsid w:val="00545D28"/>
    <w:rsid w:val="00545F1B"/>
    <w:rsid w:val="00545F76"/>
    <w:rsid w:val="00546138"/>
    <w:rsid w:val="00552620"/>
    <w:rsid w:val="00552EED"/>
    <w:rsid w:val="00553766"/>
    <w:rsid w:val="00553981"/>
    <w:rsid w:val="00555448"/>
    <w:rsid w:val="005558E7"/>
    <w:rsid w:val="00556493"/>
    <w:rsid w:val="00556941"/>
    <w:rsid w:val="0055698A"/>
    <w:rsid w:val="00556C4D"/>
    <w:rsid w:val="00556F66"/>
    <w:rsid w:val="005573FC"/>
    <w:rsid w:val="00557415"/>
    <w:rsid w:val="0056063E"/>
    <w:rsid w:val="0056102A"/>
    <w:rsid w:val="005611E2"/>
    <w:rsid w:val="005613CC"/>
    <w:rsid w:val="00561578"/>
    <w:rsid w:val="00562FA4"/>
    <w:rsid w:val="005657C6"/>
    <w:rsid w:val="00565EFD"/>
    <w:rsid w:val="00566683"/>
    <w:rsid w:val="00566F66"/>
    <w:rsid w:val="005677F4"/>
    <w:rsid w:val="00567F21"/>
    <w:rsid w:val="005702A6"/>
    <w:rsid w:val="005707A0"/>
    <w:rsid w:val="00570916"/>
    <w:rsid w:val="00570CAA"/>
    <w:rsid w:val="00571861"/>
    <w:rsid w:val="00571A56"/>
    <w:rsid w:val="00572882"/>
    <w:rsid w:val="00572D92"/>
    <w:rsid w:val="00573CA7"/>
    <w:rsid w:val="00573E99"/>
    <w:rsid w:val="00574DAF"/>
    <w:rsid w:val="00575BD7"/>
    <w:rsid w:val="005760CC"/>
    <w:rsid w:val="00577F24"/>
    <w:rsid w:val="00580BF3"/>
    <w:rsid w:val="00581377"/>
    <w:rsid w:val="005815FD"/>
    <w:rsid w:val="005826E8"/>
    <w:rsid w:val="00583648"/>
    <w:rsid w:val="005841B2"/>
    <w:rsid w:val="00584953"/>
    <w:rsid w:val="00584EB5"/>
    <w:rsid w:val="005860AF"/>
    <w:rsid w:val="00586122"/>
    <w:rsid w:val="00587321"/>
    <w:rsid w:val="00587B88"/>
    <w:rsid w:val="0059134D"/>
    <w:rsid w:val="00591A0D"/>
    <w:rsid w:val="00592D71"/>
    <w:rsid w:val="00593417"/>
    <w:rsid w:val="00593F0F"/>
    <w:rsid w:val="0059403C"/>
    <w:rsid w:val="0059498F"/>
    <w:rsid w:val="0059575C"/>
    <w:rsid w:val="00595CEA"/>
    <w:rsid w:val="00595EE6"/>
    <w:rsid w:val="00597937"/>
    <w:rsid w:val="005A03FE"/>
    <w:rsid w:val="005A0580"/>
    <w:rsid w:val="005A0E25"/>
    <w:rsid w:val="005A1021"/>
    <w:rsid w:val="005A150A"/>
    <w:rsid w:val="005A1862"/>
    <w:rsid w:val="005A249B"/>
    <w:rsid w:val="005A28B0"/>
    <w:rsid w:val="005A30F8"/>
    <w:rsid w:val="005A47E8"/>
    <w:rsid w:val="005A4AC9"/>
    <w:rsid w:val="005A4E6C"/>
    <w:rsid w:val="005A4EF6"/>
    <w:rsid w:val="005A51F4"/>
    <w:rsid w:val="005A56C7"/>
    <w:rsid w:val="005A5D2A"/>
    <w:rsid w:val="005A6842"/>
    <w:rsid w:val="005A6F0F"/>
    <w:rsid w:val="005A7291"/>
    <w:rsid w:val="005A777E"/>
    <w:rsid w:val="005B0B5F"/>
    <w:rsid w:val="005B0C54"/>
    <w:rsid w:val="005B1365"/>
    <w:rsid w:val="005B1867"/>
    <w:rsid w:val="005B1FA2"/>
    <w:rsid w:val="005B1FF5"/>
    <w:rsid w:val="005B454A"/>
    <w:rsid w:val="005B50B1"/>
    <w:rsid w:val="005B6852"/>
    <w:rsid w:val="005B692D"/>
    <w:rsid w:val="005B7371"/>
    <w:rsid w:val="005B7425"/>
    <w:rsid w:val="005C0C48"/>
    <w:rsid w:val="005C1334"/>
    <w:rsid w:val="005C1A35"/>
    <w:rsid w:val="005C1D9C"/>
    <w:rsid w:val="005C347D"/>
    <w:rsid w:val="005C494A"/>
    <w:rsid w:val="005C4DD9"/>
    <w:rsid w:val="005C54DA"/>
    <w:rsid w:val="005C580E"/>
    <w:rsid w:val="005C5C1C"/>
    <w:rsid w:val="005C5D41"/>
    <w:rsid w:val="005C5FDF"/>
    <w:rsid w:val="005C627A"/>
    <w:rsid w:val="005C641C"/>
    <w:rsid w:val="005C6ECB"/>
    <w:rsid w:val="005C72EE"/>
    <w:rsid w:val="005C7389"/>
    <w:rsid w:val="005C7B78"/>
    <w:rsid w:val="005C7D3D"/>
    <w:rsid w:val="005C7F96"/>
    <w:rsid w:val="005D002A"/>
    <w:rsid w:val="005D0276"/>
    <w:rsid w:val="005D05E2"/>
    <w:rsid w:val="005D0824"/>
    <w:rsid w:val="005D0F10"/>
    <w:rsid w:val="005D1B95"/>
    <w:rsid w:val="005D1FF3"/>
    <w:rsid w:val="005D210D"/>
    <w:rsid w:val="005D2123"/>
    <w:rsid w:val="005D22EC"/>
    <w:rsid w:val="005D2A96"/>
    <w:rsid w:val="005D2BD6"/>
    <w:rsid w:val="005D2EF6"/>
    <w:rsid w:val="005D36A8"/>
    <w:rsid w:val="005D47D2"/>
    <w:rsid w:val="005D495E"/>
    <w:rsid w:val="005D5A90"/>
    <w:rsid w:val="005D6B42"/>
    <w:rsid w:val="005D70D1"/>
    <w:rsid w:val="005E09C3"/>
    <w:rsid w:val="005E0BC8"/>
    <w:rsid w:val="005E18DB"/>
    <w:rsid w:val="005E1F1F"/>
    <w:rsid w:val="005E3DBC"/>
    <w:rsid w:val="005E3F1A"/>
    <w:rsid w:val="005E4A7D"/>
    <w:rsid w:val="005E50DE"/>
    <w:rsid w:val="005E53DB"/>
    <w:rsid w:val="005E598B"/>
    <w:rsid w:val="005E7A18"/>
    <w:rsid w:val="005E7E93"/>
    <w:rsid w:val="005F0088"/>
    <w:rsid w:val="005F0817"/>
    <w:rsid w:val="005F11F0"/>
    <w:rsid w:val="005F198F"/>
    <w:rsid w:val="005F2BAD"/>
    <w:rsid w:val="005F3660"/>
    <w:rsid w:val="005F3D7B"/>
    <w:rsid w:val="005F4613"/>
    <w:rsid w:val="005F4E71"/>
    <w:rsid w:val="005F50AF"/>
    <w:rsid w:val="005F58DA"/>
    <w:rsid w:val="005F5F80"/>
    <w:rsid w:val="005F7DCD"/>
    <w:rsid w:val="006010C5"/>
    <w:rsid w:val="0060133B"/>
    <w:rsid w:val="006016BD"/>
    <w:rsid w:val="006026E2"/>
    <w:rsid w:val="006030A6"/>
    <w:rsid w:val="00603295"/>
    <w:rsid w:val="00603A77"/>
    <w:rsid w:val="00603DD5"/>
    <w:rsid w:val="006041EB"/>
    <w:rsid w:val="00604900"/>
    <w:rsid w:val="00605BB5"/>
    <w:rsid w:val="00605EEB"/>
    <w:rsid w:val="00605F45"/>
    <w:rsid w:val="0060635E"/>
    <w:rsid w:val="00606547"/>
    <w:rsid w:val="006069A1"/>
    <w:rsid w:val="0060715A"/>
    <w:rsid w:val="0060718E"/>
    <w:rsid w:val="006072F7"/>
    <w:rsid w:val="006073FC"/>
    <w:rsid w:val="00607888"/>
    <w:rsid w:val="00607CCA"/>
    <w:rsid w:val="00610FD2"/>
    <w:rsid w:val="0061161B"/>
    <w:rsid w:val="006125C8"/>
    <w:rsid w:val="00612B83"/>
    <w:rsid w:val="00613B56"/>
    <w:rsid w:val="00613E93"/>
    <w:rsid w:val="00613F8A"/>
    <w:rsid w:val="006142FC"/>
    <w:rsid w:val="006144B4"/>
    <w:rsid w:val="00615D7B"/>
    <w:rsid w:val="006162D9"/>
    <w:rsid w:val="00616771"/>
    <w:rsid w:val="00616948"/>
    <w:rsid w:val="00616FF4"/>
    <w:rsid w:val="0061726B"/>
    <w:rsid w:val="00617876"/>
    <w:rsid w:val="006215A9"/>
    <w:rsid w:val="0062195D"/>
    <w:rsid w:val="00622239"/>
    <w:rsid w:val="00622399"/>
    <w:rsid w:val="006223E9"/>
    <w:rsid w:val="00622496"/>
    <w:rsid w:val="00622D50"/>
    <w:rsid w:val="006236E7"/>
    <w:rsid w:val="00623DFD"/>
    <w:rsid w:val="00623EF1"/>
    <w:rsid w:val="0062721A"/>
    <w:rsid w:val="00627279"/>
    <w:rsid w:val="00627847"/>
    <w:rsid w:val="0062791E"/>
    <w:rsid w:val="00627D7B"/>
    <w:rsid w:val="00627E25"/>
    <w:rsid w:val="00627E3B"/>
    <w:rsid w:val="006303E4"/>
    <w:rsid w:val="00630E06"/>
    <w:rsid w:val="00631112"/>
    <w:rsid w:val="00631BBF"/>
    <w:rsid w:val="00631F8B"/>
    <w:rsid w:val="00632035"/>
    <w:rsid w:val="00632466"/>
    <w:rsid w:val="006328FC"/>
    <w:rsid w:val="006336D2"/>
    <w:rsid w:val="0063608A"/>
    <w:rsid w:val="00636AE8"/>
    <w:rsid w:val="00636D1B"/>
    <w:rsid w:val="00637081"/>
    <w:rsid w:val="00637D6C"/>
    <w:rsid w:val="00640C17"/>
    <w:rsid w:val="00641579"/>
    <w:rsid w:val="0064158F"/>
    <w:rsid w:val="00641A54"/>
    <w:rsid w:val="00641E7E"/>
    <w:rsid w:val="006422B4"/>
    <w:rsid w:val="00642391"/>
    <w:rsid w:val="006428CC"/>
    <w:rsid w:val="00642D4B"/>
    <w:rsid w:val="00643479"/>
    <w:rsid w:val="00643A82"/>
    <w:rsid w:val="00644801"/>
    <w:rsid w:val="0064480C"/>
    <w:rsid w:val="0064495B"/>
    <w:rsid w:val="00644B13"/>
    <w:rsid w:val="00644C99"/>
    <w:rsid w:val="00644D05"/>
    <w:rsid w:val="00645005"/>
    <w:rsid w:val="00645A0A"/>
    <w:rsid w:val="00645AB2"/>
    <w:rsid w:val="00645ACC"/>
    <w:rsid w:val="00645EAB"/>
    <w:rsid w:val="00646411"/>
    <w:rsid w:val="00646927"/>
    <w:rsid w:val="00646DA3"/>
    <w:rsid w:val="00647842"/>
    <w:rsid w:val="00647BB7"/>
    <w:rsid w:val="006501E1"/>
    <w:rsid w:val="006506D1"/>
    <w:rsid w:val="0065112F"/>
    <w:rsid w:val="00651E25"/>
    <w:rsid w:val="006520CC"/>
    <w:rsid w:val="00652C82"/>
    <w:rsid w:val="00652E7C"/>
    <w:rsid w:val="00653324"/>
    <w:rsid w:val="00653326"/>
    <w:rsid w:val="00653A51"/>
    <w:rsid w:val="00654587"/>
    <w:rsid w:val="00654C92"/>
    <w:rsid w:val="00655041"/>
    <w:rsid w:val="00655C39"/>
    <w:rsid w:val="00655D20"/>
    <w:rsid w:val="00656475"/>
    <w:rsid w:val="00656E82"/>
    <w:rsid w:val="00657668"/>
    <w:rsid w:val="006606C4"/>
    <w:rsid w:val="006606FF"/>
    <w:rsid w:val="00660C26"/>
    <w:rsid w:val="00661715"/>
    <w:rsid w:val="00661C1A"/>
    <w:rsid w:val="00661C70"/>
    <w:rsid w:val="0066363F"/>
    <w:rsid w:val="0066398C"/>
    <w:rsid w:val="00663F4C"/>
    <w:rsid w:val="00664033"/>
    <w:rsid w:val="00664121"/>
    <w:rsid w:val="0066456E"/>
    <w:rsid w:val="006650AE"/>
    <w:rsid w:val="006650F6"/>
    <w:rsid w:val="0066590E"/>
    <w:rsid w:val="006665F0"/>
    <w:rsid w:val="006674A6"/>
    <w:rsid w:val="00667DED"/>
    <w:rsid w:val="00667FA2"/>
    <w:rsid w:val="00670038"/>
    <w:rsid w:val="006704CD"/>
    <w:rsid w:val="0067096E"/>
    <w:rsid w:val="00670A37"/>
    <w:rsid w:val="00672466"/>
    <w:rsid w:val="00674143"/>
    <w:rsid w:val="006747D8"/>
    <w:rsid w:val="00674B84"/>
    <w:rsid w:val="00675611"/>
    <w:rsid w:val="0067584E"/>
    <w:rsid w:val="00675E8C"/>
    <w:rsid w:val="0067653E"/>
    <w:rsid w:val="006769E1"/>
    <w:rsid w:val="006771B2"/>
    <w:rsid w:val="006802F9"/>
    <w:rsid w:val="006803C1"/>
    <w:rsid w:val="00680828"/>
    <w:rsid w:val="00681D7C"/>
    <w:rsid w:val="00682757"/>
    <w:rsid w:val="006828D1"/>
    <w:rsid w:val="006834BC"/>
    <w:rsid w:val="00683694"/>
    <w:rsid w:val="00683811"/>
    <w:rsid w:val="00683F2C"/>
    <w:rsid w:val="006852B0"/>
    <w:rsid w:val="006858DF"/>
    <w:rsid w:val="00686092"/>
    <w:rsid w:val="0068632B"/>
    <w:rsid w:val="00686921"/>
    <w:rsid w:val="006878B6"/>
    <w:rsid w:val="00690472"/>
    <w:rsid w:val="006906B6"/>
    <w:rsid w:val="006909F2"/>
    <w:rsid w:val="00691244"/>
    <w:rsid w:val="00691641"/>
    <w:rsid w:val="006926FD"/>
    <w:rsid w:val="00692871"/>
    <w:rsid w:val="00693628"/>
    <w:rsid w:val="00693994"/>
    <w:rsid w:val="00693C00"/>
    <w:rsid w:val="00693DF4"/>
    <w:rsid w:val="00693E4D"/>
    <w:rsid w:val="00694300"/>
    <w:rsid w:val="00694479"/>
    <w:rsid w:val="006947A4"/>
    <w:rsid w:val="006951AF"/>
    <w:rsid w:val="006953FB"/>
    <w:rsid w:val="00695954"/>
    <w:rsid w:val="006959D5"/>
    <w:rsid w:val="00695A1F"/>
    <w:rsid w:val="00696724"/>
    <w:rsid w:val="00697077"/>
    <w:rsid w:val="00697AC2"/>
    <w:rsid w:val="00697B0F"/>
    <w:rsid w:val="006A05DE"/>
    <w:rsid w:val="006A0649"/>
    <w:rsid w:val="006A0D95"/>
    <w:rsid w:val="006A1602"/>
    <w:rsid w:val="006A2D1E"/>
    <w:rsid w:val="006A2EFE"/>
    <w:rsid w:val="006A396A"/>
    <w:rsid w:val="006A4A42"/>
    <w:rsid w:val="006A4D96"/>
    <w:rsid w:val="006A4F30"/>
    <w:rsid w:val="006A53CE"/>
    <w:rsid w:val="006A5A2D"/>
    <w:rsid w:val="006A5ECE"/>
    <w:rsid w:val="006A6397"/>
    <w:rsid w:val="006A6DFD"/>
    <w:rsid w:val="006A6ECA"/>
    <w:rsid w:val="006A71C7"/>
    <w:rsid w:val="006B03B2"/>
    <w:rsid w:val="006B1215"/>
    <w:rsid w:val="006B1F92"/>
    <w:rsid w:val="006B2886"/>
    <w:rsid w:val="006B3A5C"/>
    <w:rsid w:val="006B4444"/>
    <w:rsid w:val="006B54FF"/>
    <w:rsid w:val="006B5967"/>
    <w:rsid w:val="006B5D03"/>
    <w:rsid w:val="006B6215"/>
    <w:rsid w:val="006B6FF5"/>
    <w:rsid w:val="006B7145"/>
    <w:rsid w:val="006B77A0"/>
    <w:rsid w:val="006B784B"/>
    <w:rsid w:val="006B7C6A"/>
    <w:rsid w:val="006C0543"/>
    <w:rsid w:val="006C0744"/>
    <w:rsid w:val="006C170A"/>
    <w:rsid w:val="006C1E47"/>
    <w:rsid w:val="006C216B"/>
    <w:rsid w:val="006C253A"/>
    <w:rsid w:val="006C2874"/>
    <w:rsid w:val="006C2A0C"/>
    <w:rsid w:val="006C30C5"/>
    <w:rsid w:val="006C3455"/>
    <w:rsid w:val="006C3C07"/>
    <w:rsid w:val="006C4403"/>
    <w:rsid w:val="006C50B4"/>
    <w:rsid w:val="006C6040"/>
    <w:rsid w:val="006C6241"/>
    <w:rsid w:val="006C6961"/>
    <w:rsid w:val="006C757E"/>
    <w:rsid w:val="006C7FBA"/>
    <w:rsid w:val="006D00B1"/>
    <w:rsid w:val="006D01C1"/>
    <w:rsid w:val="006D0567"/>
    <w:rsid w:val="006D09F5"/>
    <w:rsid w:val="006D0A5D"/>
    <w:rsid w:val="006D0C71"/>
    <w:rsid w:val="006D1246"/>
    <w:rsid w:val="006D2171"/>
    <w:rsid w:val="006D24D0"/>
    <w:rsid w:val="006D26BF"/>
    <w:rsid w:val="006D2AC0"/>
    <w:rsid w:val="006D2F75"/>
    <w:rsid w:val="006D4213"/>
    <w:rsid w:val="006D6940"/>
    <w:rsid w:val="006D7BA7"/>
    <w:rsid w:val="006E0641"/>
    <w:rsid w:val="006E07CE"/>
    <w:rsid w:val="006E236F"/>
    <w:rsid w:val="006E2CF3"/>
    <w:rsid w:val="006E2DB4"/>
    <w:rsid w:val="006E311E"/>
    <w:rsid w:val="006E3811"/>
    <w:rsid w:val="006E3B0D"/>
    <w:rsid w:val="006E3BDA"/>
    <w:rsid w:val="006E4C23"/>
    <w:rsid w:val="006E53B0"/>
    <w:rsid w:val="006E53EA"/>
    <w:rsid w:val="006E63B4"/>
    <w:rsid w:val="006E6652"/>
    <w:rsid w:val="006E7421"/>
    <w:rsid w:val="006E7A0E"/>
    <w:rsid w:val="006F0767"/>
    <w:rsid w:val="006F0A84"/>
    <w:rsid w:val="006F0B89"/>
    <w:rsid w:val="006F157D"/>
    <w:rsid w:val="006F16D6"/>
    <w:rsid w:val="006F18AF"/>
    <w:rsid w:val="006F1CA1"/>
    <w:rsid w:val="006F1CE6"/>
    <w:rsid w:val="006F1E55"/>
    <w:rsid w:val="006F2945"/>
    <w:rsid w:val="006F2A4B"/>
    <w:rsid w:val="006F2E6B"/>
    <w:rsid w:val="006F30C9"/>
    <w:rsid w:val="006F32CD"/>
    <w:rsid w:val="006F3A4C"/>
    <w:rsid w:val="006F3AC9"/>
    <w:rsid w:val="006F47C4"/>
    <w:rsid w:val="006F4B80"/>
    <w:rsid w:val="006F4C59"/>
    <w:rsid w:val="006F4F87"/>
    <w:rsid w:val="006F5189"/>
    <w:rsid w:val="006F5A30"/>
    <w:rsid w:val="006F6162"/>
    <w:rsid w:val="006F6263"/>
    <w:rsid w:val="006F64A2"/>
    <w:rsid w:val="006F71CF"/>
    <w:rsid w:val="007006A4"/>
    <w:rsid w:val="007006F8"/>
    <w:rsid w:val="00701839"/>
    <w:rsid w:val="00705191"/>
    <w:rsid w:val="00705941"/>
    <w:rsid w:val="00705A6A"/>
    <w:rsid w:val="00705ADC"/>
    <w:rsid w:val="00705B6A"/>
    <w:rsid w:val="00705C6D"/>
    <w:rsid w:val="00706677"/>
    <w:rsid w:val="00707339"/>
    <w:rsid w:val="0070769D"/>
    <w:rsid w:val="00707D24"/>
    <w:rsid w:val="00707FDF"/>
    <w:rsid w:val="00713033"/>
    <w:rsid w:val="007137C7"/>
    <w:rsid w:val="007139A2"/>
    <w:rsid w:val="00713F53"/>
    <w:rsid w:val="00714841"/>
    <w:rsid w:val="00714967"/>
    <w:rsid w:val="00714A75"/>
    <w:rsid w:val="00714CD6"/>
    <w:rsid w:val="00714E4C"/>
    <w:rsid w:val="00715811"/>
    <w:rsid w:val="00715E7B"/>
    <w:rsid w:val="00716287"/>
    <w:rsid w:val="007165A1"/>
    <w:rsid w:val="00716B3D"/>
    <w:rsid w:val="00717D46"/>
    <w:rsid w:val="00720659"/>
    <w:rsid w:val="0072067B"/>
    <w:rsid w:val="00720E71"/>
    <w:rsid w:val="007210DD"/>
    <w:rsid w:val="007218BB"/>
    <w:rsid w:val="007227F1"/>
    <w:rsid w:val="00722DC0"/>
    <w:rsid w:val="007230E7"/>
    <w:rsid w:val="007230FF"/>
    <w:rsid w:val="007234C3"/>
    <w:rsid w:val="00723B5F"/>
    <w:rsid w:val="007248A0"/>
    <w:rsid w:val="00724ABB"/>
    <w:rsid w:val="007253A3"/>
    <w:rsid w:val="00726627"/>
    <w:rsid w:val="007267D8"/>
    <w:rsid w:val="007267FF"/>
    <w:rsid w:val="00726BB8"/>
    <w:rsid w:val="007273FC"/>
    <w:rsid w:val="00727663"/>
    <w:rsid w:val="00727BE8"/>
    <w:rsid w:val="00730BB2"/>
    <w:rsid w:val="00730E84"/>
    <w:rsid w:val="00730F66"/>
    <w:rsid w:val="00731371"/>
    <w:rsid w:val="007314FD"/>
    <w:rsid w:val="007318B2"/>
    <w:rsid w:val="00732D1E"/>
    <w:rsid w:val="007333BE"/>
    <w:rsid w:val="00733609"/>
    <w:rsid w:val="0073370B"/>
    <w:rsid w:val="00734ABE"/>
    <w:rsid w:val="00734F3C"/>
    <w:rsid w:val="007355D1"/>
    <w:rsid w:val="007365E3"/>
    <w:rsid w:val="0073669A"/>
    <w:rsid w:val="007371FE"/>
    <w:rsid w:val="00737234"/>
    <w:rsid w:val="00737861"/>
    <w:rsid w:val="00737E63"/>
    <w:rsid w:val="0074073C"/>
    <w:rsid w:val="00740AC2"/>
    <w:rsid w:val="00740BBB"/>
    <w:rsid w:val="0074105A"/>
    <w:rsid w:val="00741AAF"/>
    <w:rsid w:val="00742030"/>
    <w:rsid w:val="0074235A"/>
    <w:rsid w:val="00742457"/>
    <w:rsid w:val="00742B7B"/>
    <w:rsid w:val="00743428"/>
    <w:rsid w:val="00743EBE"/>
    <w:rsid w:val="007443C5"/>
    <w:rsid w:val="0074452E"/>
    <w:rsid w:val="00744802"/>
    <w:rsid w:val="00744C46"/>
    <w:rsid w:val="00745AB0"/>
    <w:rsid w:val="007466FD"/>
    <w:rsid w:val="0074692B"/>
    <w:rsid w:val="00747BAC"/>
    <w:rsid w:val="007502B9"/>
    <w:rsid w:val="007506CA"/>
    <w:rsid w:val="00751A00"/>
    <w:rsid w:val="00752609"/>
    <w:rsid w:val="00753B10"/>
    <w:rsid w:val="00753E70"/>
    <w:rsid w:val="007544BB"/>
    <w:rsid w:val="00754A7F"/>
    <w:rsid w:val="00755F86"/>
    <w:rsid w:val="0075663B"/>
    <w:rsid w:val="0075677B"/>
    <w:rsid w:val="0075764C"/>
    <w:rsid w:val="0075770F"/>
    <w:rsid w:val="00757844"/>
    <w:rsid w:val="00757942"/>
    <w:rsid w:val="00760543"/>
    <w:rsid w:val="007609CA"/>
    <w:rsid w:val="00761276"/>
    <w:rsid w:val="00761405"/>
    <w:rsid w:val="0076185E"/>
    <w:rsid w:val="00762BDB"/>
    <w:rsid w:val="007631DE"/>
    <w:rsid w:val="007636FE"/>
    <w:rsid w:val="00763746"/>
    <w:rsid w:val="00763F95"/>
    <w:rsid w:val="0076408D"/>
    <w:rsid w:val="0076468A"/>
    <w:rsid w:val="007659AD"/>
    <w:rsid w:val="00765BE6"/>
    <w:rsid w:val="00765D53"/>
    <w:rsid w:val="00767461"/>
    <w:rsid w:val="00770F3E"/>
    <w:rsid w:val="00771BA2"/>
    <w:rsid w:val="00771C9A"/>
    <w:rsid w:val="00772084"/>
    <w:rsid w:val="00772120"/>
    <w:rsid w:val="00773B69"/>
    <w:rsid w:val="00773DAE"/>
    <w:rsid w:val="0077445D"/>
    <w:rsid w:val="007747E4"/>
    <w:rsid w:val="00775A02"/>
    <w:rsid w:val="00775E5C"/>
    <w:rsid w:val="00775F13"/>
    <w:rsid w:val="007766AC"/>
    <w:rsid w:val="00776FF0"/>
    <w:rsid w:val="00777328"/>
    <w:rsid w:val="00777671"/>
    <w:rsid w:val="00777B31"/>
    <w:rsid w:val="0078003C"/>
    <w:rsid w:val="0078036E"/>
    <w:rsid w:val="00781595"/>
    <w:rsid w:val="00781816"/>
    <w:rsid w:val="00782378"/>
    <w:rsid w:val="00782987"/>
    <w:rsid w:val="00782BEB"/>
    <w:rsid w:val="007830E8"/>
    <w:rsid w:val="00783518"/>
    <w:rsid w:val="00783A2D"/>
    <w:rsid w:val="00783AE4"/>
    <w:rsid w:val="00783F57"/>
    <w:rsid w:val="00783FBD"/>
    <w:rsid w:val="0078412D"/>
    <w:rsid w:val="0078414D"/>
    <w:rsid w:val="007859F7"/>
    <w:rsid w:val="0078627C"/>
    <w:rsid w:val="0078726B"/>
    <w:rsid w:val="00787321"/>
    <w:rsid w:val="007874E6"/>
    <w:rsid w:val="00787AB5"/>
    <w:rsid w:val="0079034C"/>
    <w:rsid w:val="0079173D"/>
    <w:rsid w:val="00791D17"/>
    <w:rsid w:val="00792BAF"/>
    <w:rsid w:val="007939DC"/>
    <w:rsid w:val="00793C41"/>
    <w:rsid w:val="00794057"/>
    <w:rsid w:val="00794B0C"/>
    <w:rsid w:val="00794BFA"/>
    <w:rsid w:val="007952FC"/>
    <w:rsid w:val="00795FA9"/>
    <w:rsid w:val="0079609E"/>
    <w:rsid w:val="0079626F"/>
    <w:rsid w:val="00796C60"/>
    <w:rsid w:val="007A037D"/>
    <w:rsid w:val="007A2070"/>
    <w:rsid w:val="007A3A0F"/>
    <w:rsid w:val="007A45A3"/>
    <w:rsid w:val="007A47EB"/>
    <w:rsid w:val="007A4A09"/>
    <w:rsid w:val="007A4B32"/>
    <w:rsid w:val="007A706A"/>
    <w:rsid w:val="007A7E14"/>
    <w:rsid w:val="007A7E1C"/>
    <w:rsid w:val="007B02B5"/>
    <w:rsid w:val="007B0EE2"/>
    <w:rsid w:val="007B2166"/>
    <w:rsid w:val="007B238F"/>
    <w:rsid w:val="007B2C62"/>
    <w:rsid w:val="007B2FB3"/>
    <w:rsid w:val="007B3D03"/>
    <w:rsid w:val="007B3FC1"/>
    <w:rsid w:val="007B3FD8"/>
    <w:rsid w:val="007B3FEE"/>
    <w:rsid w:val="007B4080"/>
    <w:rsid w:val="007B424C"/>
    <w:rsid w:val="007B4963"/>
    <w:rsid w:val="007B50F6"/>
    <w:rsid w:val="007B53A8"/>
    <w:rsid w:val="007B5582"/>
    <w:rsid w:val="007B6051"/>
    <w:rsid w:val="007B6587"/>
    <w:rsid w:val="007B66A5"/>
    <w:rsid w:val="007C0382"/>
    <w:rsid w:val="007C048B"/>
    <w:rsid w:val="007C1219"/>
    <w:rsid w:val="007C17A7"/>
    <w:rsid w:val="007C186C"/>
    <w:rsid w:val="007C1B9E"/>
    <w:rsid w:val="007C1F4F"/>
    <w:rsid w:val="007C3BDA"/>
    <w:rsid w:val="007C4AEE"/>
    <w:rsid w:val="007C53F9"/>
    <w:rsid w:val="007C5B97"/>
    <w:rsid w:val="007C5D8B"/>
    <w:rsid w:val="007C7BA1"/>
    <w:rsid w:val="007D17D8"/>
    <w:rsid w:val="007D24D0"/>
    <w:rsid w:val="007D24DE"/>
    <w:rsid w:val="007D31E7"/>
    <w:rsid w:val="007D34CD"/>
    <w:rsid w:val="007D3D0F"/>
    <w:rsid w:val="007D4593"/>
    <w:rsid w:val="007D4665"/>
    <w:rsid w:val="007D47CB"/>
    <w:rsid w:val="007D57F4"/>
    <w:rsid w:val="007D6AE1"/>
    <w:rsid w:val="007D6CC1"/>
    <w:rsid w:val="007D6E4E"/>
    <w:rsid w:val="007D709F"/>
    <w:rsid w:val="007D7310"/>
    <w:rsid w:val="007E0093"/>
    <w:rsid w:val="007E013E"/>
    <w:rsid w:val="007E0219"/>
    <w:rsid w:val="007E04DE"/>
    <w:rsid w:val="007E0665"/>
    <w:rsid w:val="007E08F3"/>
    <w:rsid w:val="007E3105"/>
    <w:rsid w:val="007E3244"/>
    <w:rsid w:val="007E3DA9"/>
    <w:rsid w:val="007E3DE6"/>
    <w:rsid w:val="007E42AB"/>
    <w:rsid w:val="007E4345"/>
    <w:rsid w:val="007E45D8"/>
    <w:rsid w:val="007E4A42"/>
    <w:rsid w:val="007E4D05"/>
    <w:rsid w:val="007E5A34"/>
    <w:rsid w:val="007E5CE2"/>
    <w:rsid w:val="007E5D3E"/>
    <w:rsid w:val="007E5FEF"/>
    <w:rsid w:val="007E74D6"/>
    <w:rsid w:val="007E79CB"/>
    <w:rsid w:val="007F04AE"/>
    <w:rsid w:val="007F0DB5"/>
    <w:rsid w:val="007F151D"/>
    <w:rsid w:val="007F1558"/>
    <w:rsid w:val="007F1B62"/>
    <w:rsid w:val="007F1B6B"/>
    <w:rsid w:val="007F1CB5"/>
    <w:rsid w:val="007F2A94"/>
    <w:rsid w:val="007F2B0C"/>
    <w:rsid w:val="007F2B19"/>
    <w:rsid w:val="007F3402"/>
    <w:rsid w:val="007F4F69"/>
    <w:rsid w:val="007F4F6D"/>
    <w:rsid w:val="007F568E"/>
    <w:rsid w:val="007F6106"/>
    <w:rsid w:val="007F6419"/>
    <w:rsid w:val="007F6928"/>
    <w:rsid w:val="007F69E9"/>
    <w:rsid w:val="007F6F92"/>
    <w:rsid w:val="007F7896"/>
    <w:rsid w:val="007F7EB5"/>
    <w:rsid w:val="00800BAB"/>
    <w:rsid w:val="00801229"/>
    <w:rsid w:val="00801C9C"/>
    <w:rsid w:val="00801FE1"/>
    <w:rsid w:val="0080206D"/>
    <w:rsid w:val="0080229B"/>
    <w:rsid w:val="00802997"/>
    <w:rsid w:val="0080314F"/>
    <w:rsid w:val="00803206"/>
    <w:rsid w:val="00805AB7"/>
    <w:rsid w:val="00805CDC"/>
    <w:rsid w:val="00805F4B"/>
    <w:rsid w:val="00806CA4"/>
    <w:rsid w:val="00806F1C"/>
    <w:rsid w:val="00807B98"/>
    <w:rsid w:val="00810014"/>
    <w:rsid w:val="008101F2"/>
    <w:rsid w:val="008104AF"/>
    <w:rsid w:val="008104F9"/>
    <w:rsid w:val="0081165A"/>
    <w:rsid w:val="00811E90"/>
    <w:rsid w:val="00814177"/>
    <w:rsid w:val="00814494"/>
    <w:rsid w:val="0081499E"/>
    <w:rsid w:val="00815C97"/>
    <w:rsid w:val="00816158"/>
    <w:rsid w:val="00816476"/>
    <w:rsid w:val="00816655"/>
    <w:rsid w:val="0081694F"/>
    <w:rsid w:val="00816C78"/>
    <w:rsid w:val="0081747E"/>
    <w:rsid w:val="00817C68"/>
    <w:rsid w:val="00817D66"/>
    <w:rsid w:val="00820C67"/>
    <w:rsid w:val="008216AC"/>
    <w:rsid w:val="00821714"/>
    <w:rsid w:val="00821A50"/>
    <w:rsid w:val="00821A98"/>
    <w:rsid w:val="0082214B"/>
    <w:rsid w:val="00822189"/>
    <w:rsid w:val="0082221D"/>
    <w:rsid w:val="00822F06"/>
    <w:rsid w:val="0082324B"/>
    <w:rsid w:val="0082355D"/>
    <w:rsid w:val="00824299"/>
    <w:rsid w:val="00824406"/>
    <w:rsid w:val="008246C0"/>
    <w:rsid w:val="00824F5F"/>
    <w:rsid w:val="00825D42"/>
    <w:rsid w:val="0082675B"/>
    <w:rsid w:val="00826777"/>
    <w:rsid w:val="00826839"/>
    <w:rsid w:val="008276A3"/>
    <w:rsid w:val="00827DC5"/>
    <w:rsid w:val="008301C4"/>
    <w:rsid w:val="0083026A"/>
    <w:rsid w:val="008302CD"/>
    <w:rsid w:val="00831B01"/>
    <w:rsid w:val="00831D1D"/>
    <w:rsid w:val="0083208D"/>
    <w:rsid w:val="008321C7"/>
    <w:rsid w:val="0083231E"/>
    <w:rsid w:val="00832445"/>
    <w:rsid w:val="00832E28"/>
    <w:rsid w:val="008334DD"/>
    <w:rsid w:val="008338A0"/>
    <w:rsid w:val="00834025"/>
    <w:rsid w:val="00834ACA"/>
    <w:rsid w:val="0083560A"/>
    <w:rsid w:val="008359B0"/>
    <w:rsid w:val="00835F9F"/>
    <w:rsid w:val="00836669"/>
    <w:rsid w:val="00837206"/>
    <w:rsid w:val="00837A2A"/>
    <w:rsid w:val="0084044F"/>
    <w:rsid w:val="008418C4"/>
    <w:rsid w:val="00841912"/>
    <w:rsid w:val="00841E24"/>
    <w:rsid w:val="00841F4E"/>
    <w:rsid w:val="008432BC"/>
    <w:rsid w:val="00844BA4"/>
    <w:rsid w:val="00846185"/>
    <w:rsid w:val="00846366"/>
    <w:rsid w:val="00846BC2"/>
    <w:rsid w:val="00846D29"/>
    <w:rsid w:val="00846F97"/>
    <w:rsid w:val="00850334"/>
    <w:rsid w:val="008512EE"/>
    <w:rsid w:val="00851308"/>
    <w:rsid w:val="00851B85"/>
    <w:rsid w:val="00851F7B"/>
    <w:rsid w:val="0085245F"/>
    <w:rsid w:val="008533BA"/>
    <w:rsid w:val="008533CC"/>
    <w:rsid w:val="00853994"/>
    <w:rsid w:val="00854FAA"/>
    <w:rsid w:val="00855109"/>
    <w:rsid w:val="00855211"/>
    <w:rsid w:val="00855C7C"/>
    <w:rsid w:val="00856314"/>
    <w:rsid w:val="00856A96"/>
    <w:rsid w:val="00856D24"/>
    <w:rsid w:val="0085711E"/>
    <w:rsid w:val="008571E1"/>
    <w:rsid w:val="008574AB"/>
    <w:rsid w:val="00857972"/>
    <w:rsid w:val="00857BF3"/>
    <w:rsid w:val="00860252"/>
    <w:rsid w:val="00860DE0"/>
    <w:rsid w:val="00861223"/>
    <w:rsid w:val="0086180F"/>
    <w:rsid w:val="00861882"/>
    <w:rsid w:val="00862747"/>
    <w:rsid w:val="00862D90"/>
    <w:rsid w:val="00864607"/>
    <w:rsid w:val="00865E14"/>
    <w:rsid w:val="00865E59"/>
    <w:rsid w:val="00866429"/>
    <w:rsid w:val="00866E14"/>
    <w:rsid w:val="00867013"/>
    <w:rsid w:val="0086737A"/>
    <w:rsid w:val="00867578"/>
    <w:rsid w:val="0086784B"/>
    <w:rsid w:val="00867B2D"/>
    <w:rsid w:val="00867CE6"/>
    <w:rsid w:val="00867DF8"/>
    <w:rsid w:val="00867EB9"/>
    <w:rsid w:val="008709DF"/>
    <w:rsid w:val="00870C82"/>
    <w:rsid w:val="008715AB"/>
    <w:rsid w:val="008717B8"/>
    <w:rsid w:val="008721E9"/>
    <w:rsid w:val="00872F18"/>
    <w:rsid w:val="00872FB1"/>
    <w:rsid w:val="00873511"/>
    <w:rsid w:val="008735F3"/>
    <w:rsid w:val="008737B0"/>
    <w:rsid w:val="008739E4"/>
    <w:rsid w:val="00873B38"/>
    <w:rsid w:val="00873C23"/>
    <w:rsid w:val="00873F6F"/>
    <w:rsid w:val="00874C2D"/>
    <w:rsid w:val="00874DDC"/>
    <w:rsid w:val="00875C7F"/>
    <w:rsid w:val="0087713A"/>
    <w:rsid w:val="00877143"/>
    <w:rsid w:val="00877892"/>
    <w:rsid w:val="00880721"/>
    <w:rsid w:val="00880855"/>
    <w:rsid w:val="008814B5"/>
    <w:rsid w:val="00881591"/>
    <w:rsid w:val="008816C4"/>
    <w:rsid w:val="008817C5"/>
    <w:rsid w:val="00881912"/>
    <w:rsid w:val="00881962"/>
    <w:rsid w:val="00881E26"/>
    <w:rsid w:val="00881F77"/>
    <w:rsid w:val="0088275C"/>
    <w:rsid w:val="00883868"/>
    <w:rsid w:val="00883C08"/>
    <w:rsid w:val="00883D0D"/>
    <w:rsid w:val="00883E4A"/>
    <w:rsid w:val="0088435D"/>
    <w:rsid w:val="008846D6"/>
    <w:rsid w:val="0088475E"/>
    <w:rsid w:val="00884895"/>
    <w:rsid w:val="00884E9C"/>
    <w:rsid w:val="00885235"/>
    <w:rsid w:val="008854F4"/>
    <w:rsid w:val="00886DDA"/>
    <w:rsid w:val="00887411"/>
    <w:rsid w:val="00887512"/>
    <w:rsid w:val="008901C3"/>
    <w:rsid w:val="0089116A"/>
    <w:rsid w:val="008917AC"/>
    <w:rsid w:val="00891D18"/>
    <w:rsid w:val="00892361"/>
    <w:rsid w:val="00892933"/>
    <w:rsid w:val="00892ACD"/>
    <w:rsid w:val="00892B7D"/>
    <w:rsid w:val="0089324D"/>
    <w:rsid w:val="00893276"/>
    <w:rsid w:val="00893320"/>
    <w:rsid w:val="008933D8"/>
    <w:rsid w:val="00893607"/>
    <w:rsid w:val="00894286"/>
    <w:rsid w:val="008942FC"/>
    <w:rsid w:val="00894529"/>
    <w:rsid w:val="00894B72"/>
    <w:rsid w:val="008953D0"/>
    <w:rsid w:val="008966AA"/>
    <w:rsid w:val="0089675B"/>
    <w:rsid w:val="008977A7"/>
    <w:rsid w:val="0089794D"/>
    <w:rsid w:val="00897A69"/>
    <w:rsid w:val="008A04ED"/>
    <w:rsid w:val="008A199E"/>
    <w:rsid w:val="008A1F7D"/>
    <w:rsid w:val="008A367E"/>
    <w:rsid w:val="008A4465"/>
    <w:rsid w:val="008A4763"/>
    <w:rsid w:val="008A48C1"/>
    <w:rsid w:val="008A4A12"/>
    <w:rsid w:val="008A506D"/>
    <w:rsid w:val="008A5ACE"/>
    <w:rsid w:val="008A5DBD"/>
    <w:rsid w:val="008A5F6A"/>
    <w:rsid w:val="008A625A"/>
    <w:rsid w:val="008A682A"/>
    <w:rsid w:val="008A6C3F"/>
    <w:rsid w:val="008A6D70"/>
    <w:rsid w:val="008A723B"/>
    <w:rsid w:val="008A7CD0"/>
    <w:rsid w:val="008B0567"/>
    <w:rsid w:val="008B08A5"/>
    <w:rsid w:val="008B0B5E"/>
    <w:rsid w:val="008B0CA2"/>
    <w:rsid w:val="008B18C6"/>
    <w:rsid w:val="008B241C"/>
    <w:rsid w:val="008B284E"/>
    <w:rsid w:val="008B30EE"/>
    <w:rsid w:val="008B34B2"/>
    <w:rsid w:val="008B409D"/>
    <w:rsid w:val="008B516B"/>
    <w:rsid w:val="008B51A5"/>
    <w:rsid w:val="008B5CAD"/>
    <w:rsid w:val="008B5E5D"/>
    <w:rsid w:val="008B5F58"/>
    <w:rsid w:val="008B6353"/>
    <w:rsid w:val="008B6C13"/>
    <w:rsid w:val="008B7381"/>
    <w:rsid w:val="008B74AB"/>
    <w:rsid w:val="008B78DA"/>
    <w:rsid w:val="008C0C58"/>
    <w:rsid w:val="008C10DA"/>
    <w:rsid w:val="008C178E"/>
    <w:rsid w:val="008C1AA6"/>
    <w:rsid w:val="008C1B61"/>
    <w:rsid w:val="008C226C"/>
    <w:rsid w:val="008C2947"/>
    <w:rsid w:val="008C2BAC"/>
    <w:rsid w:val="008C354A"/>
    <w:rsid w:val="008C3959"/>
    <w:rsid w:val="008C4216"/>
    <w:rsid w:val="008C461E"/>
    <w:rsid w:val="008C5140"/>
    <w:rsid w:val="008C5E79"/>
    <w:rsid w:val="008C66BF"/>
    <w:rsid w:val="008C7017"/>
    <w:rsid w:val="008C719F"/>
    <w:rsid w:val="008C7C63"/>
    <w:rsid w:val="008C7E6A"/>
    <w:rsid w:val="008C7FAB"/>
    <w:rsid w:val="008D00DB"/>
    <w:rsid w:val="008D07FE"/>
    <w:rsid w:val="008D1BA5"/>
    <w:rsid w:val="008D1D22"/>
    <w:rsid w:val="008D2AD6"/>
    <w:rsid w:val="008D2B78"/>
    <w:rsid w:val="008D2F3A"/>
    <w:rsid w:val="008D304C"/>
    <w:rsid w:val="008D34EB"/>
    <w:rsid w:val="008D46C7"/>
    <w:rsid w:val="008D4ADE"/>
    <w:rsid w:val="008D5876"/>
    <w:rsid w:val="008D5E2B"/>
    <w:rsid w:val="008D6199"/>
    <w:rsid w:val="008D6920"/>
    <w:rsid w:val="008D6E79"/>
    <w:rsid w:val="008D70E1"/>
    <w:rsid w:val="008D7403"/>
    <w:rsid w:val="008D7530"/>
    <w:rsid w:val="008D78A5"/>
    <w:rsid w:val="008D7DA9"/>
    <w:rsid w:val="008E0C4F"/>
    <w:rsid w:val="008E0DEE"/>
    <w:rsid w:val="008E16C8"/>
    <w:rsid w:val="008E2B99"/>
    <w:rsid w:val="008E2FBF"/>
    <w:rsid w:val="008E35B4"/>
    <w:rsid w:val="008E387B"/>
    <w:rsid w:val="008E3F48"/>
    <w:rsid w:val="008E4035"/>
    <w:rsid w:val="008E4A6E"/>
    <w:rsid w:val="008E5091"/>
    <w:rsid w:val="008E54A2"/>
    <w:rsid w:val="008E5ABF"/>
    <w:rsid w:val="008E62E8"/>
    <w:rsid w:val="008E66DF"/>
    <w:rsid w:val="008E7632"/>
    <w:rsid w:val="008F0394"/>
    <w:rsid w:val="008F03B0"/>
    <w:rsid w:val="008F0CB8"/>
    <w:rsid w:val="008F112D"/>
    <w:rsid w:val="008F247D"/>
    <w:rsid w:val="008F2520"/>
    <w:rsid w:val="008F3C27"/>
    <w:rsid w:val="008F51C0"/>
    <w:rsid w:val="008F51E1"/>
    <w:rsid w:val="008F5240"/>
    <w:rsid w:val="008F5582"/>
    <w:rsid w:val="008F584A"/>
    <w:rsid w:val="008F5CB7"/>
    <w:rsid w:val="008F5D2A"/>
    <w:rsid w:val="008F6353"/>
    <w:rsid w:val="008F649B"/>
    <w:rsid w:val="008F6B46"/>
    <w:rsid w:val="008F6BD7"/>
    <w:rsid w:val="008F7B68"/>
    <w:rsid w:val="008F7D27"/>
    <w:rsid w:val="008F7FD3"/>
    <w:rsid w:val="00900017"/>
    <w:rsid w:val="00900240"/>
    <w:rsid w:val="00900ECF"/>
    <w:rsid w:val="00900FAC"/>
    <w:rsid w:val="00901543"/>
    <w:rsid w:val="00901A21"/>
    <w:rsid w:val="00901AD1"/>
    <w:rsid w:val="009020A9"/>
    <w:rsid w:val="009022C8"/>
    <w:rsid w:val="00902719"/>
    <w:rsid w:val="00902EE3"/>
    <w:rsid w:val="0090312F"/>
    <w:rsid w:val="009035EE"/>
    <w:rsid w:val="00903A38"/>
    <w:rsid w:val="00903F37"/>
    <w:rsid w:val="009040E1"/>
    <w:rsid w:val="009042AB"/>
    <w:rsid w:val="00904C26"/>
    <w:rsid w:val="009053FE"/>
    <w:rsid w:val="00905F81"/>
    <w:rsid w:val="00907A1D"/>
    <w:rsid w:val="00907B33"/>
    <w:rsid w:val="00910CF2"/>
    <w:rsid w:val="00910F34"/>
    <w:rsid w:val="0091115E"/>
    <w:rsid w:val="00911535"/>
    <w:rsid w:val="00911900"/>
    <w:rsid w:val="0091252D"/>
    <w:rsid w:val="00912E9A"/>
    <w:rsid w:val="00913075"/>
    <w:rsid w:val="00913121"/>
    <w:rsid w:val="00914688"/>
    <w:rsid w:val="00915488"/>
    <w:rsid w:val="00915CED"/>
    <w:rsid w:val="009160ED"/>
    <w:rsid w:val="00916B8A"/>
    <w:rsid w:val="00916CF7"/>
    <w:rsid w:val="0091700D"/>
    <w:rsid w:val="009171E2"/>
    <w:rsid w:val="009175A6"/>
    <w:rsid w:val="00917D23"/>
    <w:rsid w:val="0092010A"/>
    <w:rsid w:val="00920AC4"/>
    <w:rsid w:val="00921015"/>
    <w:rsid w:val="00921358"/>
    <w:rsid w:val="00921995"/>
    <w:rsid w:val="009221B5"/>
    <w:rsid w:val="00922793"/>
    <w:rsid w:val="009235E3"/>
    <w:rsid w:val="009240E9"/>
    <w:rsid w:val="009249CF"/>
    <w:rsid w:val="00924B13"/>
    <w:rsid w:val="00924BFA"/>
    <w:rsid w:val="00924C82"/>
    <w:rsid w:val="00924F30"/>
    <w:rsid w:val="0092529C"/>
    <w:rsid w:val="00925BF3"/>
    <w:rsid w:val="00925E68"/>
    <w:rsid w:val="0092610C"/>
    <w:rsid w:val="00926A04"/>
    <w:rsid w:val="00926FED"/>
    <w:rsid w:val="009273FA"/>
    <w:rsid w:val="00927555"/>
    <w:rsid w:val="00927B5A"/>
    <w:rsid w:val="00927C30"/>
    <w:rsid w:val="00927FC3"/>
    <w:rsid w:val="009302EA"/>
    <w:rsid w:val="0093096E"/>
    <w:rsid w:val="009309D0"/>
    <w:rsid w:val="009316F2"/>
    <w:rsid w:val="00931BBE"/>
    <w:rsid w:val="00931CD0"/>
    <w:rsid w:val="00932218"/>
    <w:rsid w:val="00932AC7"/>
    <w:rsid w:val="00932E6F"/>
    <w:rsid w:val="00932F26"/>
    <w:rsid w:val="00933A0D"/>
    <w:rsid w:val="00933C05"/>
    <w:rsid w:val="00934BDA"/>
    <w:rsid w:val="00935447"/>
    <w:rsid w:val="0093618D"/>
    <w:rsid w:val="00936DDE"/>
    <w:rsid w:val="00937089"/>
    <w:rsid w:val="0093754A"/>
    <w:rsid w:val="009375A9"/>
    <w:rsid w:val="00937F01"/>
    <w:rsid w:val="00940B78"/>
    <w:rsid w:val="00940DA9"/>
    <w:rsid w:val="00941067"/>
    <w:rsid w:val="0094205F"/>
    <w:rsid w:val="00942AEE"/>
    <w:rsid w:val="00942D4F"/>
    <w:rsid w:val="00943637"/>
    <w:rsid w:val="00943E5A"/>
    <w:rsid w:val="00945B3E"/>
    <w:rsid w:val="00947AE6"/>
    <w:rsid w:val="00950532"/>
    <w:rsid w:val="00950682"/>
    <w:rsid w:val="00952316"/>
    <w:rsid w:val="009531B7"/>
    <w:rsid w:val="009534F7"/>
    <w:rsid w:val="009544C3"/>
    <w:rsid w:val="00954830"/>
    <w:rsid w:val="00955378"/>
    <w:rsid w:val="00955A88"/>
    <w:rsid w:val="009561F5"/>
    <w:rsid w:val="009566C1"/>
    <w:rsid w:val="00956AD9"/>
    <w:rsid w:val="00956E66"/>
    <w:rsid w:val="00956F5D"/>
    <w:rsid w:val="009570C2"/>
    <w:rsid w:val="009573F7"/>
    <w:rsid w:val="0095758C"/>
    <w:rsid w:val="00957986"/>
    <w:rsid w:val="00960460"/>
    <w:rsid w:val="0096076C"/>
    <w:rsid w:val="009616B9"/>
    <w:rsid w:val="00961E75"/>
    <w:rsid w:val="00963041"/>
    <w:rsid w:val="00964104"/>
    <w:rsid w:val="00964B3F"/>
    <w:rsid w:val="00964B63"/>
    <w:rsid w:val="00964C82"/>
    <w:rsid w:val="00964C8E"/>
    <w:rsid w:val="0096593E"/>
    <w:rsid w:val="00965EDD"/>
    <w:rsid w:val="00965F36"/>
    <w:rsid w:val="00967374"/>
    <w:rsid w:val="00967E88"/>
    <w:rsid w:val="009718B7"/>
    <w:rsid w:val="00971A9A"/>
    <w:rsid w:val="00971B34"/>
    <w:rsid w:val="00971B66"/>
    <w:rsid w:val="00971E46"/>
    <w:rsid w:val="00972A7C"/>
    <w:rsid w:val="00973659"/>
    <w:rsid w:val="00973672"/>
    <w:rsid w:val="00973A79"/>
    <w:rsid w:val="00973EBF"/>
    <w:rsid w:val="00974147"/>
    <w:rsid w:val="00974623"/>
    <w:rsid w:val="0097474D"/>
    <w:rsid w:val="009749AB"/>
    <w:rsid w:val="00974B56"/>
    <w:rsid w:val="00975649"/>
    <w:rsid w:val="0097584F"/>
    <w:rsid w:val="00975920"/>
    <w:rsid w:val="00975987"/>
    <w:rsid w:val="00976031"/>
    <w:rsid w:val="00976C35"/>
    <w:rsid w:val="00977395"/>
    <w:rsid w:val="009775B4"/>
    <w:rsid w:val="00977A50"/>
    <w:rsid w:val="009805A2"/>
    <w:rsid w:val="009805F0"/>
    <w:rsid w:val="009807AB"/>
    <w:rsid w:val="009809D2"/>
    <w:rsid w:val="00981C5E"/>
    <w:rsid w:val="00982176"/>
    <w:rsid w:val="00982511"/>
    <w:rsid w:val="00983551"/>
    <w:rsid w:val="00984263"/>
    <w:rsid w:val="00984ECB"/>
    <w:rsid w:val="0098657F"/>
    <w:rsid w:val="0098770C"/>
    <w:rsid w:val="0098784F"/>
    <w:rsid w:val="00987AAA"/>
    <w:rsid w:val="00987FDE"/>
    <w:rsid w:val="0099062D"/>
    <w:rsid w:val="0099075D"/>
    <w:rsid w:val="00990BB6"/>
    <w:rsid w:val="009910D0"/>
    <w:rsid w:val="009924E5"/>
    <w:rsid w:val="009925E0"/>
    <w:rsid w:val="0099285F"/>
    <w:rsid w:val="009936E8"/>
    <w:rsid w:val="00993E03"/>
    <w:rsid w:val="009942DC"/>
    <w:rsid w:val="00994324"/>
    <w:rsid w:val="009943BF"/>
    <w:rsid w:val="009943C8"/>
    <w:rsid w:val="00994694"/>
    <w:rsid w:val="00994C29"/>
    <w:rsid w:val="00995872"/>
    <w:rsid w:val="00996B19"/>
    <w:rsid w:val="00997368"/>
    <w:rsid w:val="009A20BD"/>
    <w:rsid w:val="009A22F9"/>
    <w:rsid w:val="009A2350"/>
    <w:rsid w:val="009A386A"/>
    <w:rsid w:val="009A3AF7"/>
    <w:rsid w:val="009A4B47"/>
    <w:rsid w:val="009A50A1"/>
    <w:rsid w:val="009A59FE"/>
    <w:rsid w:val="009A7039"/>
    <w:rsid w:val="009A79FD"/>
    <w:rsid w:val="009B0360"/>
    <w:rsid w:val="009B058D"/>
    <w:rsid w:val="009B0647"/>
    <w:rsid w:val="009B076A"/>
    <w:rsid w:val="009B1C8F"/>
    <w:rsid w:val="009B1EE4"/>
    <w:rsid w:val="009B2C4A"/>
    <w:rsid w:val="009B37A6"/>
    <w:rsid w:val="009B38A5"/>
    <w:rsid w:val="009B42A4"/>
    <w:rsid w:val="009B49B9"/>
    <w:rsid w:val="009B524D"/>
    <w:rsid w:val="009B5CD9"/>
    <w:rsid w:val="009B5F17"/>
    <w:rsid w:val="009B620D"/>
    <w:rsid w:val="009B6B88"/>
    <w:rsid w:val="009B6F9C"/>
    <w:rsid w:val="009B71BB"/>
    <w:rsid w:val="009B723D"/>
    <w:rsid w:val="009B72B0"/>
    <w:rsid w:val="009B75F7"/>
    <w:rsid w:val="009B778E"/>
    <w:rsid w:val="009B7CA2"/>
    <w:rsid w:val="009B7E28"/>
    <w:rsid w:val="009B7E7F"/>
    <w:rsid w:val="009C0E19"/>
    <w:rsid w:val="009C1670"/>
    <w:rsid w:val="009C1CB5"/>
    <w:rsid w:val="009C47AC"/>
    <w:rsid w:val="009C6631"/>
    <w:rsid w:val="009C6712"/>
    <w:rsid w:val="009C6DD2"/>
    <w:rsid w:val="009D0003"/>
    <w:rsid w:val="009D1614"/>
    <w:rsid w:val="009D180B"/>
    <w:rsid w:val="009D1962"/>
    <w:rsid w:val="009D23AE"/>
    <w:rsid w:val="009D2AA2"/>
    <w:rsid w:val="009D2E64"/>
    <w:rsid w:val="009D491F"/>
    <w:rsid w:val="009D509F"/>
    <w:rsid w:val="009D569C"/>
    <w:rsid w:val="009D577D"/>
    <w:rsid w:val="009D5932"/>
    <w:rsid w:val="009D7949"/>
    <w:rsid w:val="009E06E7"/>
    <w:rsid w:val="009E138F"/>
    <w:rsid w:val="009E1873"/>
    <w:rsid w:val="009E1DE2"/>
    <w:rsid w:val="009E1FE3"/>
    <w:rsid w:val="009E2FDD"/>
    <w:rsid w:val="009E304E"/>
    <w:rsid w:val="009E5094"/>
    <w:rsid w:val="009E57D0"/>
    <w:rsid w:val="009E5CB4"/>
    <w:rsid w:val="009E5E25"/>
    <w:rsid w:val="009E6057"/>
    <w:rsid w:val="009E6109"/>
    <w:rsid w:val="009E645B"/>
    <w:rsid w:val="009E7851"/>
    <w:rsid w:val="009F0184"/>
    <w:rsid w:val="009F0D74"/>
    <w:rsid w:val="009F0DC9"/>
    <w:rsid w:val="009F15E0"/>
    <w:rsid w:val="009F168D"/>
    <w:rsid w:val="009F2B48"/>
    <w:rsid w:val="009F3402"/>
    <w:rsid w:val="009F387C"/>
    <w:rsid w:val="009F4255"/>
    <w:rsid w:val="009F4AD7"/>
    <w:rsid w:val="009F541E"/>
    <w:rsid w:val="009F579A"/>
    <w:rsid w:val="009F5899"/>
    <w:rsid w:val="009F5FCA"/>
    <w:rsid w:val="009F61AE"/>
    <w:rsid w:val="009F664B"/>
    <w:rsid w:val="009F6822"/>
    <w:rsid w:val="009F68E5"/>
    <w:rsid w:val="009F6F40"/>
    <w:rsid w:val="009F7072"/>
    <w:rsid w:val="009F7D33"/>
    <w:rsid w:val="00A00C39"/>
    <w:rsid w:val="00A018F8"/>
    <w:rsid w:val="00A01F1A"/>
    <w:rsid w:val="00A022BD"/>
    <w:rsid w:val="00A0240A"/>
    <w:rsid w:val="00A027D9"/>
    <w:rsid w:val="00A02994"/>
    <w:rsid w:val="00A02C87"/>
    <w:rsid w:val="00A0399D"/>
    <w:rsid w:val="00A05032"/>
    <w:rsid w:val="00A06147"/>
    <w:rsid w:val="00A06C67"/>
    <w:rsid w:val="00A07214"/>
    <w:rsid w:val="00A07749"/>
    <w:rsid w:val="00A10CFC"/>
    <w:rsid w:val="00A10D47"/>
    <w:rsid w:val="00A11006"/>
    <w:rsid w:val="00A140F5"/>
    <w:rsid w:val="00A14362"/>
    <w:rsid w:val="00A143A2"/>
    <w:rsid w:val="00A14539"/>
    <w:rsid w:val="00A15057"/>
    <w:rsid w:val="00A15813"/>
    <w:rsid w:val="00A15FDC"/>
    <w:rsid w:val="00A162A3"/>
    <w:rsid w:val="00A1705A"/>
    <w:rsid w:val="00A17990"/>
    <w:rsid w:val="00A20489"/>
    <w:rsid w:val="00A21507"/>
    <w:rsid w:val="00A2183E"/>
    <w:rsid w:val="00A21AC1"/>
    <w:rsid w:val="00A21F17"/>
    <w:rsid w:val="00A22C37"/>
    <w:rsid w:val="00A23900"/>
    <w:rsid w:val="00A23AB3"/>
    <w:rsid w:val="00A2430C"/>
    <w:rsid w:val="00A24703"/>
    <w:rsid w:val="00A24F90"/>
    <w:rsid w:val="00A2590C"/>
    <w:rsid w:val="00A2594E"/>
    <w:rsid w:val="00A25BB4"/>
    <w:rsid w:val="00A30D7F"/>
    <w:rsid w:val="00A314BA"/>
    <w:rsid w:val="00A31E8E"/>
    <w:rsid w:val="00A323FB"/>
    <w:rsid w:val="00A32538"/>
    <w:rsid w:val="00A327AB"/>
    <w:rsid w:val="00A32A06"/>
    <w:rsid w:val="00A32D8C"/>
    <w:rsid w:val="00A336C5"/>
    <w:rsid w:val="00A3376C"/>
    <w:rsid w:val="00A33E49"/>
    <w:rsid w:val="00A34533"/>
    <w:rsid w:val="00A36439"/>
    <w:rsid w:val="00A36B9B"/>
    <w:rsid w:val="00A37175"/>
    <w:rsid w:val="00A37216"/>
    <w:rsid w:val="00A37408"/>
    <w:rsid w:val="00A3774D"/>
    <w:rsid w:val="00A37768"/>
    <w:rsid w:val="00A37AEB"/>
    <w:rsid w:val="00A37B34"/>
    <w:rsid w:val="00A41ADC"/>
    <w:rsid w:val="00A4287A"/>
    <w:rsid w:val="00A4392F"/>
    <w:rsid w:val="00A45C0B"/>
    <w:rsid w:val="00A46E6B"/>
    <w:rsid w:val="00A471F6"/>
    <w:rsid w:val="00A4788C"/>
    <w:rsid w:val="00A47F2A"/>
    <w:rsid w:val="00A51DF1"/>
    <w:rsid w:val="00A52DE5"/>
    <w:rsid w:val="00A530BE"/>
    <w:rsid w:val="00A530D6"/>
    <w:rsid w:val="00A53529"/>
    <w:rsid w:val="00A547D2"/>
    <w:rsid w:val="00A5627E"/>
    <w:rsid w:val="00A60104"/>
    <w:rsid w:val="00A60167"/>
    <w:rsid w:val="00A60BA0"/>
    <w:rsid w:val="00A60BCE"/>
    <w:rsid w:val="00A60D23"/>
    <w:rsid w:val="00A617D2"/>
    <w:rsid w:val="00A620A4"/>
    <w:rsid w:val="00A622D8"/>
    <w:rsid w:val="00A62D46"/>
    <w:rsid w:val="00A631C1"/>
    <w:rsid w:val="00A63D51"/>
    <w:rsid w:val="00A6486B"/>
    <w:rsid w:val="00A648BD"/>
    <w:rsid w:val="00A64C3B"/>
    <w:rsid w:val="00A64F12"/>
    <w:rsid w:val="00A65275"/>
    <w:rsid w:val="00A6569A"/>
    <w:rsid w:val="00A659B3"/>
    <w:rsid w:val="00A66849"/>
    <w:rsid w:val="00A66879"/>
    <w:rsid w:val="00A66C92"/>
    <w:rsid w:val="00A66CF6"/>
    <w:rsid w:val="00A66FEC"/>
    <w:rsid w:val="00A67120"/>
    <w:rsid w:val="00A67FD9"/>
    <w:rsid w:val="00A70C03"/>
    <w:rsid w:val="00A7141E"/>
    <w:rsid w:val="00A71849"/>
    <w:rsid w:val="00A71943"/>
    <w:rsid w:val="00A71BDB"/>
    <w:rsid w:val="00A7289C"/>
    <w:rsid w:val="00A728D2"/>
    <w:rsid w:val="00A72D0D"/>
    <w:rsid w:val="00A731BD"/>
    <w:rsid w:val="00A731CC"/>
    <w:rsid w:val="00A73293"/>
    <w:rsid w:val="00A745B4"/>
    <w:rsid w:val="00A751F4"/>
    <w:rsid w:val="00A7531F"/>
    <w:rsid w:val="00A7741C"/>
    <w:rsid w:val="00A77582"/>
    <w:rsid w:val="00A77903"/>
    <w:rsid w:val="00A77CFC"/>
    <w:rsid w:val="00A802D7"/>
    <w:rsid w:val="00A8063B"/>
    <w:rsid w:val="00A80B29"/>
    <w:rsid w:val="00A80B32"/>
    <w:rsid w:val="00A80B97"/>
    <w:rsid w:val="00A81627"/>
    <w:rsid w:val="00A83385"/>
    <w:rsid w:val="00A84ADB"/>
    <w:rsid w:val="00A84D45"/>
    <w:rsid w:val="00A85C5D"/>
    <w:rsid w:val="00A860DE"/>
    <w:rsid w:val="00A861B7"/>
    <w:rsid w:val="00A86BA2"/>
    <w:rsid w:val="00A8705F"/>
    <w:rsid w:val="00A8709E"/>
    <w:rsid w:val="00A87123"/>
    <w:rsid w:val="00A87AF9"/>
    <w:rsid w:val="00A908A4"/>
    <w:rsid w:val="00A91A83"/>
    <w:rsid w:val="00A91C40"/>
    <w:rsid w:val="00A92362"/>
    <w:rsid w:val="00A92486"/>
    <w:rsid w:val="00A9293E"/>
    <w:rsid w:val="00A92956"/>
    <w:rsid w:val="00A929A7"/>
    <w:rsid w:val="00A92CA5"/>
    <w:rsid w:val="00A93083"/>
    <w:rsid w:val="00A93326"/>
    <w:rsid w:val="00A942B7"/>
    <w:rsid w:val="00A945C2"/>
    <w:rsid w:val="00A9494B"/>
    <w:rsid w:val="00A94C67"/>
    <w:rsid w:val="00A9505D"/>
    <w:rsid w:val="00A9507F"/>
    <w:rsid w:val="00A95089"/>
    <w:rsid w:val="00A95190"/>
    <w:rsid w:val="00A953DC"/>
    <w:rsid w:val="00A96060"/>
    <w:rsid w:val="00A96CEE"/>
    <w:rsid w:val="00A96D1D"/>
    <w:rsid w:val="00A96DD6"/>
    <w:rsid w:val="00A97510"/>
    <w:rsid w:val="00A977B2"/>
    <w:rsid w:val="00AA090A"/>
    <w:rsid w:val="00AA15BA"/>
    <w:rsid w:val="00AA183E"/>
    <w:rsid w:val="00AA1B21"/>
    <w:rsid w:val="00AA1FE0"/>
    <w:rsid w:val="00AA26B8"/>
    <w:rsid w:val="00AA2EC4"/>
    <w:rsid w:val="00AA3352"/>
    <w:rsid w:val="00AA37AC"/>
    <w:rsid w:val="00AA3C1F"/>
    <w:rsid w:val="00AA3D1C"/>
    <w:rsid w:val="00AA3D21"/>
    <w:rsid w:val="00AA4EEE"/>
    <w:rsid w:val="00AA5938"/>
    <w:rsid w:val="00AA66AD"/>
    <w:rsid w:val="00AA6AC3"/>
    <w:rsid w:val="00AA6B06"/>
    <w:rsid w:val="00AA6B0B"/>
    <w:rsid w:val="00AA6E4A"/>
    <w:rsid w:val="00AA72B7"/>
    <w:rsid w:val="00AA741F"/>
    <w:rsid w:val="00AA7430"/>
    <w:rsid w:val="00AB0F14"/>
    <w:rsid w:val="00AB1680"/>
    <w:rsid w:val="00AB290C"/>
    <w:rsid w:val="00AB2D6D"/>
    <w:rsid w:val="00AB30EF"/>
    <w:rsid w:val="00AB361A"/>
    <w:rsid w:val="00AB3CA0"/>
    <w:rsid w:val="00AB3D3B"/>
    <w:rsid w:val="00AB4B77"/>
    <w:rsid w:val="00AB51CD"/>
    <w:rsid w:val="00AB5FBB"/>
    <w:rsid w:val="00AB65F1"/>
    <w:rsid w:val="00AB718C"/>
    <w:rsid w:val="00AC072A"/>
    <w:rsid w:val="00AC1BDC"/>
    <w:rsid w:val="00AC20B8"/>
    <w:rsid w:val="00AC2769"/>
    <w:rsid w:val="00AC2C59"/>
    <w:rsid w:val="00AC2DA5"/>
    <w:rsid w:val="00AC36BA"/>
    <w:rsid w:val="00AC3780"/>
    <w:rsid w:val="00AC3BDC"/>
    <w:rsid w:val="00AC3C95"/>
    <w:rsid w:val="00AC4B4E"/>
    <w:rsid w:val="00AC4DC9"/>
    <w:rsid w:val="00AC510D"/>
    <w:rsid w:val="00AC5C29"/>
    <w:rsid w:val="00AC76BC"/>
    <w:rsid w:val="00AD0A1C"/>
    <w:rsid w:val="00AD0D97"/>
    <w:rsid w:val="00AD1588"/>
    <w:rsid w:val="00AD1AB3"/>
    <w:rsid w:val="00AD1B80"/>
    <w:rsid w:val="00AD1BB5"/>
    <w:rsid w:val="00AD1DB3"/>
    <w:rsid w:val="00AD2040"/>
    <w:rsid w:val="00AD2572"/>
    <w:rsid w:val="00AD292C"/>
    <w:rsid w:val="00AD2C79"/>
    <w:rsid w:val="00AD2E4B"/>
    <w:rsid w:val="00AD3322"/>
    <w:rsid w:val="00AD38AD"/>
    <w:rsid w:val="00AD3936"/>
    <w:rsid w:val="00AD3FD7"/>
    <w:rsid w:val="00AD5C6A"/>
    <w:rsid w:val="00AD6269"/>
    <w:rsid w:val="00AD67D6"/>
    <w:rsid w:val="00AD68A2"/>
    <w:rsid w:val="00AD6A56"/>
    <w:rsid w:val="00AD7260"/>
    <w:rsid w:val="00AD7327"/>
    <w:rsid w:val="00AD745A"/>
    <w:rsid w:val="00AD7C41"/>
    <w:rsid w:val="00AD7D6F"/>
    <w:rsid w:val="00AE019F"/>
    <w:rsid w:val="00AE0B71"/>
    <w:rsid w:val="00AE0B7D"/>
    <w:rsid w:val="00AE1326"/>
    <w:rsid w:val="00AE261D"/>
    <w:rsid w:val="00AE29EF"/>
    <w:rsid w:val="00AE2D04"/>
    <w:rsid w:val="00AE37A1"/>
    <w:rsid w:val="00AE4722"/>
    <w:rsid w:val="00AE52A4"/>
    <w:rsid w:val="00AE5BA7"/>
    <w:rsid w:val="00AE5BE5"/>
    <w:rsid w:val="00AE741D"/>
    <w:rsid w:val="00AE78DA"/>
    <w:rsid w:val="00AF07EB"/>
    <w:rsid w:val="00AF09A0"/>
    <w:rsid w:val="00AF0C90"/>
    <w:rsid w:val="00AF1F62"/>
    <w:rsid w:val="00AF2118"/>
    <w:rsid w:val="00AF25A1"/>
    <w:rsid w:val="00AF34C5"/>
    <w:rsid w:val="00AF562B"/>
    <w:rsid w:val="00AF61BD"/>
    <w:rsid w:val="00AF627A"/>
    <w:rsid w:val="00AF6584"/>
    <w:rsid w:val="00AF660D"/>
    <w:rsid w:val="00AF6725"/>
    <w:rsid w:val="00AF6873"/>
    <w:rsid w:val="00AF718A"/>
    <w:rsid w:val="00AF7683"/>
    <w:rsid w:val="00AF76AF"/>
    <w:rsid w:val="00B0066E"/>
    <w:rsid w:val="00B006D9"/>
    <w:rsid w:val="00B01819"/>
    <w:rsid w:val="00B01BD6"/>
    <w:rsid w:val="00B01ED6"/>
    <w:rsid w:val="00B02357"/>
    <w:rsid w:val="00B038BE"/>
    <w:rsid w:val="00B04A62"/>
    <w:rsid w:val="00B04F2C"/>
    <w:rsid w:val="00B055F1"/>
    <w:rsid w:val="00B0585B"/>
    <w:rsid w:val="00B05D32"/>
    <w:rsid w:val="00B06138"/>
    <w:rsid w:val="00B0684E"/>
    <w:rsid w:val="00B068FE"/>
    <w:rsid w:val="00B070BA"/>
    <w:rsid w:val="00B07A5E"/>
    <w:rsid w:val="00B102A6"/>
    <w:rsid w:val="00B1047F"/>
    <w:rsid w:val="00B106EB"/>
    <w:rsid w:val="00B10B1E"/>
    <w:rsid w:val="00B11AD9"/>
    <w:rsid w:val="00B12247"/>
    <w:rsid w:val="00B123A5"/>
    <w:rsid w:val="00B1248C"/>
    <w:rsid w:val="00B128AA"/>
    <w:rsid w:val="00B13117"/>
    <w:rsid w:val="00B13D03"/>
    <w:rsid w:val="00B14DC2"/>
    <w:rsid w:val="00B15148"/>
    <w:rsid w:val="00B156B0"/>
    <w:rsid w:val="00B15F80"/>
    <w:rsid w:val="00B1604E"/>
    <w:rsid w:val="00B1611E"/>
    <w:rsid w:val="00B16E4E"/>
    <w:rsid w:val="00B1738A"/>
    <w:rsid w:val="00B174EC"/>
    <w:rsid w:val="00B1762F"/>
    <w:rsid w:val="00B20D48"/>
    <w:rsid w:val="00B2101B"/>
    <w:rsid w:val="00B215A5"/>
    <w:rsid w:val="00B2199F"/>
    <w:rsid w:val="00B22265"/>
    <w:rsid w:val="00B22E10"/>
    <w:rsid w:val="00B23033"/>
    <w:rsid w:val="00B23468"/>
    <w:rsid w:val="00B2396D"/>
    <w:rsid w:val="00B24219"/>
    <w:rsid w:val="00B242E6"/>
    <w:rsid w:val="00B247D9"/>
    <w:rsid w:val="00B24D6E"/>
    <w:rsid w:val="00B252D1"/>
    <w:rsid w:val="00B2680A"/>
    <w:rsid w:val="00B271C7"/>
    <w:rsid w:val="00B300F9"/>
    <w:rsid w:val="00B30253"/>
    <w:rsid w:val="00B305B3"/>
    <w:rsid w:val="00B309EB"/>
    <w:rsid w:val="00B3130E"/>
    <w:rsid w:val="00B31E55"/>
    <w:rsid w:val="00B321A8"/>
    <w:rsid w:val="00B32DDB"/>
    <w:rsid w:val="00B32E03"/>
    <w:rsid w:val="00B3441A"/>
    <w:rsid w:val="00B345E7"/>
    <w:rsid w:val="00B35C03"/>
    <w:rsid w:val="00B35D20"/>
    <w:rsid w:val="00B3610D"/>
    <w:rsid w:val="00B368AE"/>
    <w:rsid w:val="00B36F23"/>
    <w:rsid w:val="00B37141"/>
    <w:rsid w:val="00B37B9C"/>
    <w:rsid w:val="00B400AB"/>
    <w:rsid w:val="00B414F6"/>
    <w:rsid w:val="00B4185C"/>
    <w:rsid w:val="00B42D18"/>
    <w:rsid w:val="00B432C2"/>
    <w:rsid w:val="00B44109"/>
    <w:rsid w:val="00B446F7"/>
    <w:rsid w:val="00B449C5"/>
    <w:rsid w:val="00B45DCF"/>
    <w:rsid w:val="00B460BE"/>
    <w:rsid w:val="00B47184"/>
    <w:rsid w:val="00B478FC"/>
    <w:rsid w:val="00B47A90"/>
    <w:rsid w:val="00B47D14"/>
    <w:rsid w:val="00B50046"/>
    <w:rsid w:val="00B5072E"/>
    <w:rsid w:val="00B50F64"/>
    <w:rsid w:val="00B522D7"/>
    <w:rsid w:val="00B532E1"/>
    <w:rsid w:val="00B546E4"/>
    <w:rsid w:val="00B548B8"/>
    <w:rsid w:val="00B54C82"/>
    <w:rsid w:val="00B54E11"/>
    <w:rsid w:val="00B54EFF"/>
    <w:rsid w:val="00B552D4"/>
    <w:rsid w:val="00B5538D"/>
    <w:rsid w:val="00B553D6"/>
    <w:rsid w:val="00B55856"/>
    <w:rsid w:val="00B55ACF"/>
    <w:rsid w:val="00B55F23"/>
    <w:rsid w:val="00B57A2F"/>
    <w:rsid w:val="00B57E04"/>
    <w:rsid w:val="00B60B11"/>
    <w:rsid w:val="00B61B98"/>
    <w:rsid w:val="00B623EB"/>
    <w:rsid w:val="00B639C0"/>
    <w:rsid w:val="00B64418"/>
    <w:rsid w:val="00B64A5F"/>
    <w:rsid w:val="00B65B40"/>
    <w:rsid w:val="00B66725"/>
    <w:rsid w:val="00B67644"/>
    <w:rsid w:val="00B6776A"/>
    <w:rsid w:val="00B7007D"/>
    <w:rsid w:val="00B70B20"/>
    <w:rsid w:val="00B71264"/>
    <w:rsid w:val="00B71698"/>
    <w:rsid w:val="00B71D5F"/>
    <w:rsid w:val="00B7227C"/>
    <w:rsid w:val="00B72438"/>
    <w:rsid w:val="00B7276B"/>
    <w:rsid w:val="00B72C7D"/>
    <w:rsid w:val="00B73A28"/>
    <w:rsid w:val="00B745CB"/>
    <w:rsid w:val="00B74956"/>
    <w:rsid w:val="00B75345"/>
    <w:rsid w:val="00B76517"/>
    <w:rsid w:val="00B766B7"/>
    <w:rsid w:val="00B768C9"/>
    <w:rsid w:val="00B7722A"/>
    <w:rsid w:val="00B773B9"/>
    <w:rsid w:val="00B77B86"/>
    <w:rsid w:val="00B801D6"/>
    <w:rsid w:val="00B8031C"/>
    <w:rsid w:val="00B81383"/>
    <w:rsid w:val="00B813A5"/>
    <w:rsid w:val="00B814EC"/>
    <w:rsid w:val="00B82225"/>
    <w:rsid w:val="00B835EC"/>
    <w:rsid w:val="00B836C8"/>
    <w:rsid w:val="00B83E94"/>
    <w:rsid w:val="00B84B03"/>
    <w:rsid w:val="00B85992"/>
    <w:rsid w:val="00B861C4"/>
    <w:rsid w:val="00B868F7"/>
    <w:rsid w:val="00B86B45"/>
    <w:rsid w:val="00B86CE9"/>
    <w:rsid w:val="00B87756"/>
    <w:rsid w:val="00B87D86"/>
    <w:rsid w:val="00B903AA"/>
    <w:rsid w:val="00B90B0F"/>
    <w:rsid w:val="00B918F7"/>
    <w:rsid w:val="00B91A2B"/>
    <w:rsid w:val="00B91B93"/>
    <w:rsid w:val="00B924E5"/>
    <w:rsid w:val="00B92938"/>
    <w:rsid w:val="00B93496"/>
    <w:rsid w:val="00B93890"/>
    <w:rsid w:val="00B95004"/>
    <w:rsid w:val="00B952ED"/>
    <w:rsid w:val="00B958BF"/>
    <w:rsid w:val="00B96041"/>
    <w:rsid w:val="00B96CE3"/>
    <w:rsid w:val="00B9798A"/>
    <w:rsid w:val="00B97F07"/>
    <w:rsid w:val="00BA0167"/>
    <w:rsid w:val="00BA022D"/>
    <w:rsid w:val="00BA1235"/>
    <w:rsid w:val="00BA15F8"/>
    <w:rsid w:val="00BA189D"/>
    <w:rsid w:val="00BA1A6A"/>
    <w:rsid w:val="00BA1E9E"/>
    <w:rsid w:val="00BA2266"/>
    <w:rsid w:val="00BA24FA"/>
    <w:rsid w:val="00BA3186"/>
    <w:rsid w:val="00BA35D0"/>
    <w:rsid w:val="00BA360F"/>
    <w:rsid w:val="00BA378A"/>
    <w:rsid w:val="00BA3C8A"/>
    <w:rsid w:val="00BA46CD"/>
    <w:rsid w:val="00BA4B06"/>
    <w:rsid w:val="00BA4E27"/>
    <w:rsid w:val="00BA4F75"/>
    <w:rsid w:val="00BA5FAD"/>
    <w:rsid w:val="00BA64B1"/>
    <w:rsid w:val="00BB2075"/>
    <w:rsid w:val="00BB21ED"/>
    <w:rsid w:val="00BB2783"/>
    <w:rsid w:val="00BB39B0"/>
    <w:rsid w:val="00BB3EF7"/>
    <w:rsid w:val="00BB44FB"/>
    <w:rsid w:val="00BB4705"/>
    <w:rsid w:val="00BB4F10"/>
    <w:rsid w:val="00BB5183"/>
    <w:rsid w:val="00BB529E"/>
    <w:rsid w:val="00BB566E"/>
    <w:rsid w:val="00BB568C"/>
    <w:rsid w:val="00BB570B"/>
    <w:rsid w:val="00BB60D9"/>
    <w:rsid w:val="00BB626E"/>
    <w:rsid w:val="00BB62DD"/>
    <w:rsid w:val="00BB6493"/>
    <w:rsid w:val="00BB6D20"/>
    <w:rsid w:val="00BB74DD"/>
    <w:rsid w:val="00BB768B"/>
    <w:rsid w:val="00BB7925"/>
    <w:rsid w:val="00BB7BA8"/>
    <w:rsid w:val="00BC01B7"/>
    <w:rsid w:val="00BC0A15"/>
    <w:rsid w:val="00BC0F27"/>
    <w:rsid w:val="00BC13DF"/>
    <w:rsid w:val="00BC17E3"/>
    <w:rsid w:val="00BC1C27"/>
    <w:rsid w:val="00BC2543"/>
    <w:rsid w:val="00BC3641"/>
    <w:rsid w:val="00BC436D"/>
    <w:rsid w:val="00BC4AA6"/>
    <w:rsid w:val="00BC6416"/>
    <w:rsid w:val="00BC7391"/>
    <w:rsid w:val="00BC75B0"/>
    <w:rsid w:val="00BC7BBF"/>
    <w:rsid w:val="00BD02F7"/>
    <w:rsid w:val="00BD089D"/>
    <w:rsid w:val="00BD11CE"/>
    <w:rsid w:val="00BD127A"/>
    <w:rsid w:val="00BD2D8A"/>
    <w:rsid w:val="00BD3163"/>
    <w:rsid w:val="00BD3448"/>
    <w:rsid w:val="00BD37D9"/>
    <w:rsid w:val="00BD40B5"/>
    <w:rsid w:val="00BD455D"/>
    <w:rsid w:val="00BD5296"/>
    <w:rsid w:val="00BD69C0"/>
    <w:rsid w:val="00BD6B84"/>
    <w:rsid w:val="00BD71A3"/>
    <w:rsid w:val="00BD7C99"/>
    <w:rsid w:val="00BE0583"/>
    <w:rsid w:val="00BE060F"/>
    <w:rsid w:val="00BE070D"/>
    <w:rsid w:val="00BE0B09"/>
    <w:rsid w:val="00BE1DD1"/>
    <w:rsid w:val="00BE240F"/>
    <w:rsid w:val="00BE2B2F"/>
    <w:rsid w:val="00BE3620"/>
    <w:rsid w:val="00BE3FA0"/>
    <w:rsid w:val="00BE5331"/>
    <w:rsid w:val="00BE582F"/>
    <w:rsid w:val="00BE68BC"/>
    <w:rsid w:val="00BE6AB0"/>
    <w:rsid w:val="00BE6EFA"/>
    <w:rsid w:val="00BE7688"/>
    <w:rsid w:val="00BE7AAD"/>
    <w:rsid w:val="00BF06C9"/>
    <w:rsid w:val="00BF1214"/>
    <w:rsid w:val="00BF12F0"/>
    <w:rsid w:val="00BF1EC6"/>
    <w:rsid w:val="00BF30F8"/>
    <w:rsid w:val="00BF3352"/>
    <w:rsid w:val="00BF336E"/>
    <w:rsid w:val="00BF3AE9"/>
    <w:rsid w:val="00BF3C20"/>
    <w:rsid w:val="00BF4B2C"/>
    <w:rsid w:val="00BF5215"/>
    <w:rsid w:val="00BF565A"/>
    <w:rsid w:val="00BF5C6A"/>
    <w:rsid w:val="00BF646B"/>
    <w:rsid w:val="00BF6856"/>
    <w:rsid w:val="00BF702C"/>
    <w:rsid w:val="00BF75D8"/>
    <w:rsid w:val="00C0031A"/>
    <w:rsid w:val="00C0134C"/>
    <w:rsid w:val="00C01716"/>
    <w:rsid w:val="00C0267B"/>
    <w:rsid w:val="00C03880"/>
    <w:rsid w:val="00C04A14"/>
    <w:rsid w:val="00C05089"/>
    <w:rsid w:val="00C056A0"/>
    <w:rsid w:val="00C0596B"/>
    <w:rsid w:val="00C06823"/>
    <w:rsid w:val="00C072FC"/>
    <w:rsid w:val="00C07CE3"/>
    <w:rsid w:val="00C10515"/>
    <w:rsid w:val="00C107D2"/>
    <w:rsid w:val="00C10DC1"/>
    <w:rsid w:val="00C11420"/>
    <w:rsid w:val="00C11488"/>
    <w:rsid w:val="00C12A6D"/>
    <w:rsid w:val="00C1320D"/>
    <w:rsid w:val="00C13D96"/>
    <w:rsid w:val="00C13E6F"/>
    <w:rsid w:val="00C142C3"/>
    <w:rsid w:val="00C14B1F"/>
    <w:rsid w:val="00C155E2"/>
    <w:rsid w:val="00C15965"/>
    <w:rsid w:val="00C16386"/>
    <w:rsid w:val="00C1653B"/>
    <w:rsid w:val="00C174F8"/>
    <w:rsid w:val="00C178A8"/>
    <w:rsid w:val="00C17D00"/>
    <w:rsid w:val="00C201B1"/>
    <w:rsid w:val="00C2106F"/>
    <w:rsid w:val="00C212C6"/>
    <w:rsid w:val="00C212EE"/>
    <w:rsid w:val="00C216D8"/>
    <w:rsid w:val="00C21846"/>
    <w:rsid w:val="00C22503"/>
    <w:rsid w:val="00C22596"/>
    <w:rsid w:val="00C2276C"/>
    <w:rsid w:val="00C229EB"/>
    <w:rsid w:val="00C22A7D"/>
    <w:rsid w:val="00C22B65"/>
    <w:rsid w:val="00C2306B"/>
    <w:rsid w:val="00C23702"/>
    <w:rsid w:val="00C238C5"/>
    <w:rsid w:val="00C23CCD"/>
    <w:rsid w:val="00C24220"/>
    <w:rsid w:val="00C243A3"/>
    <w:rsid w:val="00C244C3"/>
    <w:rsid w:val="00C25685"/>
    <w:rsid w:val="00C26163"/>
    <w:rsid w:val="00C26B9F"/>
    <w:rsid w:val="00C27846"/>
    <w:rsid w:val="00C3152E"/>
    <w:rsid w:val="00C315B9"/>
    <w:rsid w:val="00C31685"/>
    <w:rsid w:val="00C31EA1"/>
    <w:rsid w:val="00C32AE0"/>
    <w:rsid w:val="00C32C04"/>
    <w:rsid w:val="00C34004"/>
    <w:rsid w:val="00C34CC9"/>
    <w:rsid w:val="00C353AB"/>
    <w:rsid w:val="00C35621"/>
    <w:rsid w:val="00C3603B"/>
    <w:rsid w:val="00C36FE5"/>
    <w:rsid w:val="00C3763A"/>
    <w:rsid w:val="00C37985"/>
    <w:rsid w:val="00C37E6F"/>
    <w:rsid w:val="00C4117D"/>
    <w:rsid w:val="00C415EF"/>
    <w:rsid w:val="00C42A97"/>
    <w:rsid w:val="00C42DD3"/>
    <w:rsid w:val="00C43830"/>
    <w:rsid w:val="00C43E5E"/>
    <w:rsid w:val="00C43FB5"/>
    <w:rsid w:val="00C440B6"/>
    <w:rsid w:val="00C44B79"/>
    <w:rsid w:val="00C44BBD"/>
    <w:rsid w:val="00C46498"/>
    <w:rsid w:val="00C46ED2"/>
    <w:rsid w:val="00C471D4"/>
    <w:rsid w:val="00C4748F"/>
    <w:rsid w:val="00C47894"/>
    <w:rsid w:val="00C51F65"/>
    <w:rsid w:val="00C529A2"/>
    <w:rsid w:val="00C52EE8"/>
    <w:rsid w:val="00C531B2"/>
    <w:rsid w:val="00C53221"/>
    <w:rsid w:val="00C53B76"/>
    <w:rsid w:val="00C54511"/>
    <w:rsid w:val="00C54D59"/>
    <w:rsid w:val="00C555F5"/>
    <w:rsid w:val="00C55858"/>
    <w:rsid w:val="00C55DE8"/>
    <w:rsid w:val="00C56A41"/>
    <w:rsid w:val="00C57704"/>
    <w:rsid w:val="00C6092A"/>
    <w:rsid w:val="00C60981"/>
    <w:rsid w:val="00C60DAF"/>
    <w:rsid w:val="00C611A1"/>
    <w:rsid w:val="00C6121E"/>
    <w:rsid w:val="00C61C51"/>
    <w:rsid w:val="00C61D7E"/>
    <w:rsid w:val="00C62570"/>
    <w:rsid w:val="00C63293"/>
    <w:rsid w:val="00C63381"/>
    <w:rsid w:val="00C63738"/>
    <w:rsid w:val="00C63785"/>
    <w:rsid w:val="00C63BA2"/>
    <w:rsid w:val="00C63D08"/>
    <w:rsid w:val="00C63D2B"/>
    <w:rsid w:val="00C63F5F"/>
    <w:rsid w:val="00C64051"/>
    <w:rsid w:val="00C64A08"/>
    <w:rsid w:val="00C64F4C"/>
    <w:rsid w:val="00C662FA"/>
    <w:rsid w:val="00C66E66"/>
    <w:rsid w:val="00C67051"/>
    <w:rsid w:val="00C70256"/>
    <w:rsid w:val="00C7033D"/>
    <w:rsid w:val="00C70621"/>
    <w:rsid w:val="00C714B9"/>
    <w:rsid w:val="00C737F6"/>
    <w:rsid w:val="00C73803"/>
    <w:rsid w:val="00C74598"/>
    <w:rsid w:val="00C74BE5"/>
    <w:rsid w:val="00C7500D"/>
    <w:rsid w:val="00C75116"/>
    <w:rsid w:val="00C75EB2"/>
    <w:rsid w:val="00C76BA5"/>
    <w:rsid w:val="00C76FDC"/>
    <w:rsid w:val="00C77131"/>
    <w:rsid w:val="00C801D7"/>
    <w:rsid w:val="00C807DD"/>
    <w:rsid w:val="00C81136"/>
    <w:rsid w:val="00C81596"/>
    <w:rsid w:val="00C82519"/>
    <w:rsid w:val="00C82A49"/>
    <w:rsid w:val="00C837D6"/>
    <w:rsid w:val="00C83902"/>
    <w:rsid w:val="00C84EF0"/>
    <w:rsid w:val="00C8585B"/>
    <w:rsid w:val="00C8598B"/>
    <w:rsid w:val="00C8745F"/>
    <w:rsid w:val="00C87953"/>
    <w:rsid w:val="00C909FA"/>
    <w:rsid w:val="00C92912"/>
    <w:rsid w:val="00C92D01"/>
    <w:rsid w:val="00C92EA0"/>
    <w:rsid w:val="00C93AA3"/>
    <w:rsid w:val="00C93BB6"/>
    <w:rsid w:val="00C94250"/>
    <w:rsid w:val="00C945C7"/>
    <w:rsid w:val="00C94FC5"/>
    <w:rsid w:val="00C95AF3"/>
    <w:rsid w:val="00C9633B"/>
    <w:rsid w:val="00C96663"/>
    <w:rsid w:val="00C96867"/>
    <w:rsid w:val="00C9686A"/>
    <w:rsid w:val="00C970F4"/>
    <w:rsid w:val="00C97161"/>
    <w:rsid w:val="00C97B9E"/>
    <w:rsid w:val="00CA00F0"/>
    <w:rsid w:val="00CA043C"/>
    <w:rsid w:val="00CA173B"/>
    <w:rsid w:val="00CA1BA7"/>
    <w:rsid w:val="00CA2DF5"/>
    <w:rsid w:val="00CA3DB4"/>
    <w:rsid w:val="00CA3DD2"/>
    <w:rsid w:val="00CA411F"/>
    <w:rsid w:val="00CA56C1"/>
    <w:rsid w:val="00CA646E"/>
    <w:rsid w:val="00CA6572"/>
    <w:rsid w:val="00CA6650"/>
    <w:rsid w:val="00CA6BAF"/>
    <w:rsid w:val="00CA6C99"/>
    <w:rsid w:val="00CB0DF6"/>
    <w:rsid w:val="00CB12A5"/>
    <w:rsid w:val="00CB13E3"/>
    <w:rsid w:val="00CB32FD"/>
    <w:rsid w:val="00CB33AE"/>
    <w:rsid w:val="00CB3402"/>
    <w:rsid w:val="00CB3B5A"/>
    <w:rsid w:val="00CB3D61"/>
    <w:rsid w:val="00CB4006"/>
    <w:rsid w:val="00CB535C"/>
    <w:rsid w:val="00CB53E8"/>
    <w:rsid w:val="00CB5E36"/>
    <w:rsid w:val="00CB6422"/>
    <w:rsid w:val="00CB6C14"/>
    <w:rsid w:val="00CB76BB"/>
    <w:rsid w:val="00CB7A29"/>
    <w:rsid w:val="00CC0F9D"/>
    <w:rsid w:val="00CC105E"/>
    <w:rsid w:val="00CC12F7"/>
    <w:rsid w:val="00CC16EE"/>
    <w:rsid w:val="00CC2A8F"/>
    <w:rsid w:val="00CC34F8"/>
    <w:rsid w:val="00CC356E"/>
    <w:rsid w:val="00CC3795"/>
    <w:rsid w:val="00CC3AB0"/>
    <w:rsid w:val="00CC3D55"/>
    <w:rsid w:val="00CC41C8"/>
    <w:rsid w:val="00CC496B"/>
    <w:rsid w:val="00CC51FE"/>
    <w:rsid w:val="00CC5307"/>
    <w:rsid w:val="00CC552F"/>
    <w:rsid w:val="00CC5A3B"/>
    <w:rsid w:val="00CC5EAD"/>
    <w:rsid w:val="00CC67FE"/>
    <w:rsid w:val="00CC76BE"/>
    <w:rsid w:val="00CC7C7C"/>
    <w:rsid w:val="00CC7FF8"/>
    <w:rsid w:val="00CD0084"/>
    <w:rsid w:val="00CD0F60"/>
    <w:rsid w:val="00CD136A"/>
    <w:rsid w:val="00CD281D"/>
    <w:rsid w:val="00CD2DFD"/>
    <w:rsid w:val="00CD2F80"/>
    <w:rsid w:val="00CD5FA2"/>
    <w:rsid w:val="00CD61A3"/>
    <w:rsid w:val="00CD7026"/>
    <w:rsid w:val="00CD787F"/>
    <w:rsid w:val="00CE0299"/>
    <w:rsid w:val="00CE1321"/>
    <w:rsid w:val="00CE1433"/>
    <w:rsid w:val="00CE145E"/>
    <w:rsid w:val="00CE1488"/>
    <w:rsid w:val="00CE1931"/>
    <w:rsid w:val="00CE1A8A"/>
    <w:rsid w:val="00CE1D00"/>
    <w:rsid w:val="00CE280D"/>
    <w:rsid w:val="00CE3313"/>
    <w:rsid w:val="00CE347C"/>
    <w:rsid w:val="00CE377A"/>
    <w:rsid w:val="00CE3794"/>
    <w:rsid w:val="00CE3B39"/>
    <w:rsid w:val="00CE3C63"/>
    <w:rsid w:val="00CE42F6"/>
    <w:rsid w:val="00CE4E74"/>
    <w:rsid w:val="00CE588F"/>
    <w:rsid w:val="00CE69CD"/>
    <w:rsid w:val="00CE6D4E"/>
    <w:rsid w:val="00CE7D37"/>
    <w:rsid w:val="00CE7D8C"/>
    <w:rsid w:val="00CF0360"/>
    <w:rsid w:val="00CF0788"/>
    <w:rsid w:val="00CF0B2F"/>
    <w:rsid w:val="00CF3354"/>
    <w:rsid w:val="00CF342C"/>
    <w:rsid w:val="00CF401C"/>
    <w:rsid w:val="00CF41BB"/>
    <w:rsid w:val="00CF508E"/>
    <w:rsid w:val="00CF512F"/>
    <w:rsid w:val="00CF72F3"/>
    <w:rsid w:val="00CF74EB"/>
    <w:rsid w:val="00CF7EF4"/>
    <w:rsid w:val="00D0017F"/>
    <w:rsid w:val="00D00EAB"/>
    <w:rsid w:val="00D00F99"/>
    <w:rsid w:val="00D011DA"/>
    <w:rsid w:val="00D0125B"/>
    <w:rsid w:val="00D013C9"/>
    <w:rsid w:val="00D01473"/>
    <w:rsid w:val="00D01715"/>
    <w:rsid w:val="00D02AFE"/>
    <w:rsid w:val="00D03448"/>
    <w:rsid w:val="00D034E6"/>
    <w:rsid w:val="00D045BC"/>
    <w:rsid w:val="00D04632"/>
    <w:rsid w:val="00D04E85"/>
    <w:rsid w:val="00D04F99"/>
    <w:rsid w:val="00D05069"/>
    <w:rsid w:val="00D053C8"/>
    <w:rsid w:val="00D05E81"/>
    <w:rsid w:val="00D060EA"/>
    <w:rsid w:val="00D06508"/>
    <w:rsid w:val="00D06911"/>
    <w:rsid w:val="00D077ED"/>
    <w:rsid w:val="00D07DF4"/>
    <w:rsid w:val="00D1072A"/>
    <w:rsid w:val="00D108D9"/>
    <w:rsid w:val="00D10B4E"/>
    <w:rsid w:val="00D10E10"/>
    <w:rsid w:val="00D10E9E"/>
    <w:rsid w:val="00D10FA7"/>
    <w:rsid w:val="00D11C37"/>
    <w:rsid w:val="00D11CDF"/>
    <w:rsid w:val="00D12BEF"/>
    <w:rsid w:val="00D12CD5"/>
    <w:rsid w:val="00D13AD1"/>
    <w:rsid w:val="00D13B92"/>
    <w:rsid w:val="00D14B78"/>
    <w:rsid w:val="00D14F1E"/>
    <w:rsid w:val="00D150ED"/>
    <w:rsid w:val="00D1521D"/>
    <w:rsid w:val="00D156A1"/>
    <w:rsid w:val="00D15B0E"/>
    <w:rsid w:val="00D15B42"/>
    <w:rsid w:val="00D15B61"/>
    <w:rsid w:val="00D162E2"/>
    <w:rsid w:val="00D1630A"/>
    <w:rsid w:val="00D16DA2"/>
    <w:rsid w:val="00D170D1"/>
    <w:rsid w:val="00D174EC"/>
    <w:rsid w:val="00D17659"/>
    <w:rsid w:val="00D17693"/>
    <w:rsid w:val="00D20BE7"/>
    <w:rsid w:val="00D213ED"/>
    <w:rsid w:val="00D222A5"/>
    <w:rsid w:val="00D22C20"/>
    <w:rsid w:val="00D22C89"/>
    <w:rsid w:val="00D23F11"/>
    <w:rsid w:val="00D252C1"/>
    <w:rsid w:val="00D25570"/>
    <w:rsid w:val="00D256F7"/>
    <w:rsid w:val="00D2680E"/>
    <w:rsid w:val="00D26C55"/>
    <w:rsid w:val="00D2790B"/>
    <w:rsid w:val="00D3010D"/>
    <w:rsid w:val="00D30E0D"/>
    <w:rsid w:val="00D31080"/>
    <w:rsid w:val="00D31329"/>
    <w:rsid w:val="00D315FA"/>
    <w:rsid w:val="00D321D8"/>
    <w:rsid w:val="00D329AE"/>
    <w:rsid w:val="00D32D38"/>
    <w:rsid w:val="00D33698"/>
    <w:rsid w:val="00D338E6"/>
    <w:rsid w:val="00D344E1"/>
    <w:rsid w:val="00D34B6C"/>
    <w:rsid w:val="00D351CF"/>
    <w:rsid w:val="00D35F4F"/>
    <w:rsid w:val="00D35F60"/>
    <w:rsid w:val="00D36141"/>
    <w:rsid w:val="00D376F2"/>
    <w:rsid w:val="00D40298"/>
    <w:rsid w:val="00D40772"/>
    <w:rsid w:val="00D40D4F"/>
    <w:rsid w:val="00D40F5A"/>
    <w:rsid w:val="00D41E40"/>
    <w:rsid w:val="00D4265E"/>
    <w:rsid w:val="00D42D0E"/>
    <w:rsid w:val="00D435DF"/>
    <w:rsid w:val="00D43689"/>
    <w:rsid w:val="00D43BE1"/>
    <w:rsid w:val="00D43FCF"/>
    <w:rsid w:val="00D4431C"/>
    <w:rsid w:val="00D45DBD"/>
    <w:rsid w:val="00D46180"/>
    <w:rsid w:val="00D467B7"/>
    <w:rsid w:val="00D470FE"/>
    <w:rsid w:val="00D478C4"/>
    <w:rsid w:val="00D47D94"/>
    <w:rsid w:val="00D50CEE"/>
    <w:rsid w:val="00D50EEC"/>
    <w:rsid w:val="00D51DBD"/>
    <w:rsid w:val="00D521F4"/>
    <w:rsid w:val="00D5234A"/>
    <w:rsid w:val="00D53058"/>
    <w:rsid w:val="00D53084"/>
    <w:rsid w:val="00D53530"/>
    <w:rsid w:val="00D5359E"/>
    <w:rsid w:val="00D54022"/>
    <w:rsid w:val="00D54718"/>
    <w:rsid w:val="00D55098"/>
    <w:rsid w:val="00D56A37"/>
    <w:rsid w:val="00D56DE8"/>
    <w:rsid w:val="00D6142B"/>
    <w:rsid w:val="00D61CBC"/>
    <w:rsid w:val="00D620F3"/>
    <w:rsid w:val="00D626B9"/>
    <w:rsid w:val="00D6283F"/>
    <w:rsid w:val="00D62D40"/>
    <w:rsid w:val="00D63C03"/>
    <w:rsid w:val="00D6445A"/>
    <w:rsid w:val="00D64BEA"/>
    <w:rsid w:val="00D6531F"/>
    <w:rsid w:val="00D657BC"/>
    <w:rsid w:val="00D65A62"/>
    <w:rsid w:val="00D65EBB"/>
    <w:rsid w:val="00D662BB"/>
    <w:rsid w:val="00D67F16"/>
    <w:rsid w:val="00D67FA3"/>
    <w:rsid w:val="00D70153"/>
    <w:rsid w:val="00D70736"/>
    <w:rsid w:val="00D711BA"/>
    <w:rsid w:val="00D713E3"/>
    <w:rsid w:val="00D71924"/>
    <w:rsid w:val="00D71F20"/>
    <w:rsid w:val="00D72828"/>
    <w:rsid w:val="00D72AE3"/>
    <w:rsid w:val="00D72BD7"/>
    <w:rsid w:val="00D738C4"/>
    <w:rsid w:val="00D738E9"/>
    <w:rsid w:val="00D7526A"/>
    <w:rsid w:val="00D75A35"/>
    <w:rsid w:val="00D76284"/>
    <w:rsid w:val="00D76A62"/>
    <w:rsid w:val="00D76ED3"/>
    <w:rsid w:val="00D77D10"/>
    <w:rsid w:val="00D80337"/>
    <w:rsid w:val="00D8091F"/>
    <w:rsid w:val="00D81D49"/>
    <w:rsid w:val="00D82745"/>
    <w:rsid w:val="00D82C15"/>
    <w:rsid w:val="00D8356A"/>
    <w:rsid w:val="00D83F3C"/>
    <w:rsid w:val="00D841F7"/>
    <w:rsid w:val="00D84484"/>
    <w:rsid w:val="00D84EAB"/>
    <w:rsid w:val="00D85CD5"/>
    <w:rsid w:val="00D85EA8"/>
    <w:rsid w:val="00D865EB"/>
    <w:rsid w:val="00D86A88"/>
    <w:rsid w:val="00D86C0D"/>
    <w:rsid w:val="00D87189"/>
    <w:rsid w:val="00D87CAE"/>
    <w:rsid w:val="00D87EE5"/>
    <w:rsid w:val="00D902CF"/>
    <w:rsid w:val="00D907CF"/>
    <w:rsid w:val="00D90AED"/>
    <w:rsid w:val="00D90C6C"/>
    <w:rsid w:val="00D91077"/>
    <w:rsid w:val="00D910E1"/>
    <w:rsid w:val="00D91202"/>
    <w:rsid w:val="00D914DB"/>
    <w:rsid w:val="00D91FA8"/>
    <w:rsid w:val="00D925D5"/>
    <w:rsid w:val="00D92F64"/>
    <w:rsid w:val="00D9322E"/>
    <w:rsid w:val="00D932E1"/>
    <w:rsid w:val="00D94600"/>
    <w:rsid w:val="00D9480D"/>
    <w:rsid w:val="00D955A8"/>
    <w:rsid w:val="00D962DC"/>
    <w:rsid w:val="00D963D8"/>
    <w:rsid w:val="00D96FBF"/>
    <w:rsid w:val="00D973C3"/>
    <w:rsid w:val="00D9755B"/>
    <w:rsid w:val="00DA04CA"/>
    <w:rsid w:val="00DA0B38"/>
    <w:rsid w:val="00DA0E7E"/>
    <w:rsid w:val="00DA0F17"/>
    <w:rsid w:val="00DA1243"/>
    <w:rsid w:val="00DA1270"/>
    <w:rsid w:val="00DA1517"/>
    <w:rsid w:val="00DA16C8"/>
    <w:rsid w:val="00DA1CDA"/>
    <w:rsid w:val="00DA23CA"/>
    <w:rsid w:val="00DA2F13"/>
    <w:rsid w:val="00DA2F26"/>
    <w:rsid w:val="00DA3CBB"/>
    <w:rsid w:val="00DA40ED"/>
    <w:rsid w:val="00DA4181"/>
    <w:rsid w:val="00DA5E29"/>
    <w:rsid w:val="00DA5E75"/>
    <w:rsid w:val="00DA5EAB"/>
    <w:rsid w:val="00DA6207"/>
    <w:rsid w:val="00DA72D2"/>
    <w:rsid w:val="00DA788F"/>
    <w:rsid w:val="00DA7E55"/>
    <w:rsid w:val="00DB27E7"/>
    <w:rsid w:val="00DB2AF8"/>
    <w:rsid w:val="00DB2FAF"/>
    <w:rsid w:val="00DB32A4"/>
    <w:rsid w:val="00DB391D"/>
    <w:rsid w:val="00DB3CAA"/>
    <w:rsid w:val="00DB409B"/>
    <w:rsid w:val="00DB5634"/>
    <w:rsid w:val="00DB5756"/>
    <w:rsid w:val="00DB5D7D"/>
    <w:rsid w:val="00DB63B8"/>
    <w:rsid w:val="00DB64E5"/>
    <w:rsid w:val="00DB67F6"/>
    <w:rsid w:val="00DC100A"/>
    <w:rsid w:val="00DC144D"/>
    <w:rsid w:val="00DC2079"/>
    <w:rsid w:val="00DC242B"/>
    <w:rsid w:val="00DC28AF"/>
    <w:rsid w:val="00DC2CB2"/>
    <w:rsid w:val="00DC2DBB"/>
    <w:rsid w:val="00DC30B4"/>
    <w:rsid w:val="00DC338C"/>
    <w:rsid w:val="00DC4745"/>
    <w:rsid w:val="00DC4832"/>
    <w:rsid w:val="00DC4D7B"/>
    <w:rsid w:val="00DC4E34"/>
    <w:rsid w:val="00DC52D6"/>
    <w:rsid w:val="00DC573D"/>
    <w:rsid w:val="00DC5B50"/>
    <w:rsid w:val="00DC5F5D"/>
    <w:rsid w:val="00DC64A0"/>
    <w:rsid w:val="00DC6876"/>
    <w:rsid w:val="00DC7540"/>
    <w:rsid w:val="00DC7ACB"/>
    <w:rsid w:val="00DC7D72"/>
    <w:rsid w:val="00DD1543"/>
    <w:rsid w:val="00DD1ABB"/>
    <w:rsid w:val="00DD1CC7"/>
    <w:rsid w:val="00DD2078"/>
    <w:rsid w:val="00DD3977"/>
    <w:rsid w:val="00DD48E1"/>
    <w:rsid w:val="00DD534C"/>
    <w:rsid w:val="00DD5738"/>
    <w:rsid w:val="00DD5BA9"/>
    <w:rsid w:val="00DD5FC8"/>
    <w:rsid w:val="00DD61DA"/>
    <w:rsid w:val="00DD62BC"/>
    <w:rsid w:val="00DD6925"/>
    <w:rsid w:val="00DD7A08"/>
    <w:rsid w:val="00DE04C1"/>
    <w:rsid w:val="00DE0A32"/>
    <w:rsid w:val="00DE1B65"/>
    <w:rsid w:val="00DE392F"/>
    <w:rsid w:val="00DE53F6"/>
    <w:rsid w:val="00DE54DE"/>
    <w:rsid w:val="00DE57D4"/>
    <w:rsid w:val="00DE5EF1"/>
    <w:rsid w:val="00DE5F0F"/>
    <w:rsid w:val="00DE6B45"/>
    <w:rsid w:val="00DE70BF"/>
    <w:rsid w:val="00DE75C6"/>
    <w:rsid w:val="00DE7EB2"/>
    <w:rsid w:val="00DF0A6F"/>
    <w:rsid w:val="00DF1117"/>
    <w:rsid w:val="00DF16A0"/>
    <w:rsid w:val="00DF1735"/>
    <w:rsid w:val="00DF2068"/>
    <w:rsid w:val="00DF213A"/>
    <w:rsid w:val="00DF319A"/>
    <w:rsid w:val="00DF381B"/>
    <w:rsid w:val="00DF4BE2"/>
    <w:rsid w:val="00DF4E9B"/>
    <w:rsid w:val="00DF5887"/>
    <w:rsid w:val="00DF6040"/>
    <w:rsid w:val="00DF67B0"/>
    <w:rsid w:val="00DF6907"/>
    <w:rsid w:val="00DF6D8C"/>
    <w:rsid w:val="00DF7AAB"/>
    <w:rsid w:val="00DF7AF0"/>
    <w:rsid w:val="00E00537"/>
    <w:rsid w:val="00E01BFA"/>
    <w:rsid w:val="00E01F71"/>
    <w:rsid w:val="00E02311"/>
    <w:rsid w:val="00E0305B"/>
    <w:rsid w:val="00E035E7"/>
    <w:rsid w:val="00E0396A"/>
    <w:rsid w:val="00E03E1C"/>
    <w:rsid w:val="00E046F7"/>
    <w:rsid w:val="00E04776"/>
    <w:rsid w:val="00E049F7"/>
    <w:rsid w:val="00E05ECE"/>
    <w:rsid w:val="00E07D1E"/>
    <w:rsid w:val="00E111AA"/>
    <w:rsid w:val="00E12143"/>
    <w:rsid w:val="00E13022"/>
    <w:rsid w:val="00E13C37"/>
    <w:rsid w:val="00E146D1"/>
    <w:rsid w:val="00E14743"/>
    <w:rsid w:val="00E14D9E"/>
    <w:rsid w:val="00E14EBB"/>
    <w:rsid w:val="00E1501A"/>
    <w:rsid w:val="00E1514B"/>
    <w:rsid w:val="00E15443"/>
    <w:rsid w:val="00E15637"/>
    <w:rsid w:val="00E15FC2"/>
    <w:rsid w:val="00E1610D"/>
    <w:rsid w:val="00E16680"/>
    <w:rsid w:val="00E21199"/>
    <w:rsid w:val="00E21753"/>
    <w:rsid w:val="00E225A9"/>
    <w:rsid w:val="00E236C0"/>
    <w:rsid w:val="00E2376E"/>
    <w:rsid w:val="00E23AF0"/>
    <w:rsid w:val="00E241F2"/>
    <w:rsid w:val="00E2454F"/>
    <w:rsid w:val="00E245A0"/>
    <w:rsid w:val="00E24635"/>
    <w:rsid w:val="00E24777"/>
    <w:rsid w:val="00E24A6B"/>
    <w:rsid w:val="00E256B1"/>
    <w:rsid w:val="00E25B43"/>
    <w:rsid w:val="00E26157"/>
    <w:rsid w:val="00E2644D"/>
    <w:rsid w:val="00E264A0"/>
    <w:rsid w:val="00E30749"/>
    <w:rsid w:val="00E30953"/>
    <w:rsid w:val="00E30E25"/>
    <w:rsid w:val="00E30FFB"/>
    <w:rsid w:val="00E313B8"/>
    <w:rsid w:val="00E31459"/>
    <w:rsid w:val="00E3168B"/>
    <w:rsid w:val="00E3256A"/>
    <w:rsid w:val="00E327C4"/>
    <w:rsid w:val="00E32836"/>
    <w:rsid w:val="00E33244"/>
    <w:rsid w:val="00E335DC"/>
    <w:rsid w:val="00E344F1"/>
    <w:rsid w:val="00E34596"/>
    <w:rsid w:val="00E34CDA"/>
    <w:rsid w:val="00E34DB6"/>
    <w:rsid w:val="00E36825"/>
    <w:rsid w:val="00E37457"/>
    <w:rsid w:val="00E374F0"/>
    <w:rsid w:val="00E37BB1"/>
    <w:rsid w:val="00E37F82"/>
    <w:rsid w:val="00E40485"/>
    <w:rsid w:val="00E40F4B"/>
    <w:rsid w:val="00E418C1"/>
    <w:rsid w:val="00E42D8A"/>
    <w:rsid w:val="00E433C2"/>
    <w:rsid w:val="00E435B7"/>
    <w:rsid w:val="00E43CDE"/>
    <w:rsid w:val="00E43D6D"/>
    <w:rsid w:val="00E44A3E"/>
    <w:rsid w:val="00E458B5"/>
    <w:rsid w:val="00E45FFF"/>
    <w:rsid w:val="00E4615B"/>
    <w:rsid w:val="00E46944"/>
    <w:rsid w:val="00E47444"/>
    <w:rsid w:val="00E47B02"/>
    <w:rsid w:val="00E504F8"/>
    <w:rsid w:val="00E50C50"/>
    <w:rsid w:val="00E51D21"/>
    <w:rsid w:val="00E52C52"/>
    <w:rsid w:val="00E533BE"/>
    <w:rsid w:val="00E53DDD"/>
    <w:rsid w:val="00E5570D"/>
    <w:rsid w:val="00E55FA3"/>
    <w:rsid w:val="00E56290"/>
    <w:rsid w:val="00E566C2"/>
    <w:rsid w:val="00E56BF3"/>
    <w:rsid w:val="00E56E01"/>
    <w:rsid w:val="00E57DFC"/>
    <w:rsid w:val="00E605E0"/>
    <w:rsid w:val="00E61213"/>
    <w:rsid w:val="00E622D7"/>
    <w:rsid w:val="00E62317"/>
    <w:rsid w:val="00E62D1D"/>
    <w:rsid w:val="00E63188"/>
    <w:rsid w:val="00E644A3"/>
    <w:rsid w:val="00E65126"/>
    <w:rsid w:val="00E6539F"/>
    <w:rsid w:val="00E656BB"/>
    <w:rsid w:val="00E657EB"/>
    <w:rsid w:val="00E659FF"/>
    <w:rsid w:val="00E65D24"/>
    <w:rsid w:val="00E661A9"/>
    <w:rsid w:val="00E66325"/>
    <w:rsid w:val="00E66458"/>
    <w:rsid w:val="00E666F8"/>
    <w:rsid w:val="00E6687B"/>
    <w:rsid w:val="00E678E3"/>
    <w:rsid w:val="00E67D4B"/>
    <w:rsid w:val="00E701C0"/>
    <w:rsid w:val="00E716D4"/>
    <w:rsid w:val="00E721E3"/>
    <w:rsid w:val="00E72532"/>
    <w:rsid w:val="00E738C0"/>
    <w:rsid w:val="00E73AAC"/>
    <w:rsid w:val="00E74224"/>
    <w:rsid w:val="00E756F3"/>
    <w:rsid w:val="00E76AAC"/>
    <w:rsid w:val="00E77216"/>
    <w:rsid w:val="00E774B9"/>
    <w:rsid w:val="00E8019B"/>
    <w:rsid w:val="00E81254"/>
    <w:rsid w:val="00E812E4"/>
    <w:rsid w:val="00E81608"/>
    <w:rsid w:val="00E82DCD"/>
    <w:rsid w:val="00E84E08"/>
    <w:rsid w:val="00E854B5"/>
    <w:rsid w:val="00E85C72"/>
    <w:rsid w:val="00E8646A"/>
    <w:rsid w:val="00E86572"/>
    <w:rsid w:val="00E86F51"/>
    <w:rsid w:val="00E8731E"/>
    <w:rsid w:val="00E876F2"/>
    <w:rsid w:val="00E90B13"/>
    <w:rsid w:val="00E90D77"/>
    <w:rsid w:val="00E910E7"/>
    <w:rsid w:val="00E913B4"/>
    <w:rsid w:val="00E91E48"/>
    <w:rsid w:val="00E9388C"/>
    <w:rsid w:val="00E93CFF"/>
    <w:rsid w:val="00E9484B"/>
    <w:rsid w:val="00E96945"/>
    <w:rsid w:val="00E97045"/>
    <w:rsid w:val="00E970C8"/>
    <w:rsid w:val="00E97250"/>
    <w:rsid w:val="00EA0694"/>
    <w:rsid w:val="00EA1B71"/>
    <w:rsid w:val="00EA235C"/>
    <w:rsid w:val="00EA26EA"/>
    <w:rsid w:val="00EA2B5C"/>
    <w:rsid w:val="00EA2C62"/>
    <w:rsid w:val="00EA30A4"/>
    <w:rsid w:val="00EA3190"/>
    <w:rsid w:val="00EA31A3"/>
    <w:rsid w:val="00EA324A"/>
    <w:rsid w:val="00EA4334"/>
    <w:rsid w:val="00EA488F"/>
    <w:rsid w:val="00EA491A"/>
    <w:rsid w:val="00EA5A50"/>
    <w:rsid w:val="00EA5C62"/>
    <w:rsid w:val="00EA6425"/>
    <w:rsid w:val="00EA6CBF"/>
    <w:rsid w:val="00EA6E86"/>
    <w:rsid w:val="00EA7E26"/>
    <w:rsid w:val="00EB0613"/>
    <w:rsid w:val="00EB19BC"/>
    <w:rsid w:val="00EB1A07"/>
    <w:rsid w:val="00EB1AE0"/>
    <w:rsid w:val="00EB1B44"/>
    <w:rsid w:val="00EB230D"/>
    <w:rsid w:val="00EB26B3"/>
    <w:rsid w:val="00EB34F9"/>
    <w:rsid w:val="00EB3A6F"/>
    <w:rsid w:val="00EB3E83"/>
    <w:rsid w:val="00EB4064"/>
    <w:rsid w:val="00EB4384"/>
    <w:rsid w:val="00EB4ABC"/>
    <w:rsid w:val="00EB4C57"/>
    <w:rsid w:val="00EB55D6"/>
    <w:rsid w:val="00EB5956"/>
    <w:rsid w:val="00EB5C8D"/>
    <w:rsid w:val="00EB5FAE"/>
    <w:rsid w:val="00EB66FC"/>
    <w:rsid w:val="00EB68B6"/>
    <w:rsid w:val="00EB6AC4"/>
    <w:rsid w:val="00EB7026"/>
    <w:rsid w:val="00EC009D"/>
    <w:rsid w:val="00EC01F6"/>
    <w:rsid w:val="00EC12D1"/>
    <w:rsid w:val="00EC20FD"/>
    <w:rsid w:val="00EC2286"/>
    <w:rsid w:val="00EC26CA"/>
    <w:rsid w:val="00EC2A35"/>
    <w:rsid w:val="00EC3685"/>
    <w:rsid w:val="00EC37FD"/>
    <w:rsid w:val="00EC4105"/>
    <w:rsid w:val="00EC4639"/>
    <w:rsid w:val="00EC4CCA"/>
    <w:rsid w:val="00EC5D98"/>
    <w:rsid w:val="00EC6AC9"/>
    <w:rsid w:val="00EC7A10"/>
    <w:rsid w:val="00EC7F67"/>
    <w:rsid w:val="00ED175B"/>
    <w:rsid w:val="00ED2B8E"/>
    <w:rsid w:val="00ED3863"/>
    <w:rsid w:val="00ED3A6E"/>
    <w:rsid w:val="00ED42B4"/>
    <w:rsid w:val="00ED43FE"/>
    <w:rsid w:val="00ED653A"/>
    <w:rsid w:val="00ED7536"/>
    <w:rsid w:val="00ED77E2"/>
    <w:rsid w:val="00EE0E23"/>
    <w:rsid w:val="00EE0F3D"/>
    <w:rsid w:val="00EE12E3"/>
    <w:rsid w:val="00EE1A20"/>
    <w:rsid w:val="00EE1B08"/>
    <w:rsid w:val="00EE4C23"/>
    <w:rsid w:val="00EE4DFE"/>
    <w:rsid w:val="00EE5131"/>
    <w:rsid w:val="00EE582F"/>
    <w:rsid w:val="00EE5E28"/>
    <w:rsid w:val="00EE5FAE"/>
    <w:rsid w:val="00EE669B"/>
    <w:rsid w:val="00EE67FC"/>
    <w:rsid w:val="00EF0B09"/>
    <w:rsid w:val="00EF1875"/>
    <w:rsid w:val="00EF2233"/>
    <w:rsid w:val="00EF226A"/>
    <w:rsid w:val="00EF24DF"/>
    <w:rsid w:val="00EF26A4"/>
    <w:rsid w:val="00EF2FC4"/>
    <w:rsid w:val="00EF3702"/>
    <w:rsid w:val="00EF3784"/>
    <w:rsid w:val="00EF3F39"/>
    <w:rsid w:val="00EF4205"/>
    <w:rsid w:val="00EF4371"/>
    <w:rsid w:val="00EF4F3D"/>
    <w:rsid w:val="00EF5520"/>
    <w:rsid w:val="00EF76AD"/>
    <w:rsid w:val="00F00728"/>
    <w:rsid w:val="00F009E3"/>
    <w:rsid w:val="00F01B31"/>
    <w:rsid w:val="00F01DC3"/>
    <w:rsid w:val="00F023C2"/>
    <w:rsid w:val="00F02D44"/>
    <w:rsid w:val="00F03E0E"/>
    <w:rsid w:val="00F03F6A"/>
    <w:rsid w:val="00F0434F"/>
    <w:rsid w:val="00F04EEA"/>
    <w:rsid w:val="00F051B1"/>
    <w:rsid w:val="00F059FA"/>
    <w:rsid w:val="00F05F88"/>
    <w:rsid w:val="00F06197"/>
    <w:rsid w:val="00F067E3"/>
    <w:rsid w:val="00F0698D"/>
    <w:rsid w:val="00F06B47"/>
    <w:rsid w:val="00F071D5"/>
    <w:rsid w:val="00F0722F"/>
    <w:rsid w:val="00F07703"/>
    <w:rsid w:val="00F0797F"/>
    <w:rsid w:val="00F07D73"/>
    <w:rsid w:val="00F10314"/>
    <w:rsid w:val="00F1054E"/>
    <w:rsid w:val="00F11302"/>
    <w:rsid w:val="00F11D50"/>
    <w:rsid w:val="00F1256D"/>
    <w:rsid w:val="00F1305F"/>
    <w:rsid w:val="00F130BF"/>
    <w:rsid w:val="00F13841"/>
    <w:rsid w:val="00F14944"/>
    <w:rsid w:val="00F14A0A"/>
    <w:rsid w:val="00F155E5"/>
    <w:rsid w:val="00F1647E"/>
    <w:rsid w:val="00F16501"/>
    <w:rsid w:val="00F16A09"/>
    <w:rsid w:val="00F200D3"/>
    <w:rsid w:val="00F203D4"/>
    <w:rsid w:val="00F20427"/>
    <w:rsid w:val="00F21847"/>
    <w:rsid w:val="00F218D0"/>
    <w:rsid w:val="00F221EA"/>
    <w:rsid w:val="00F223D8"/>
    <w:rsid w:val="00F22596"/>
    <w:rsid w:val="00F22CB3"/>
    <w:rsid w:val="00F2323F"/>
    <w:rsid w:val="00F23A65"/>
    <w:rsid w:val="00F23DB0"/>
    <w:rsid w:val="00F23FBA"/>
    <w:rsid w:val="00F2432F"/>
    <w:rsid w:val="00F24641"/>
    <w:rsid w:val="00F24F4C"/>
    <w:rsid w:val="00F2584B"/>
    <w:rsid w:val="00F25D3A"/>
    <w:rsid w:val="00F27699"/>
    <w:rsid w:val="00F27A40"/>
    <w:rsid w:val="00F302ED"/>
    <w:rsid w:val="00F3058B"/>
    <w:rsid w:val="00F31D07"/>
    <w:rsid w:val="00F3297A"/>
    <w:rsid w:val="00F32F55"/>
    <w:rsid w:val="00F32F9D"/>
    <w:rsid w:val="00F336CA"/>
    <w:rsid w:val="00F338DD"/>
    <w:rsid w:val="00F33921"/>
    <w:rsid w:val="00F33A10"/>
    <w:rsid w:val="00F341F4"/>
    <w:rsid w:val="00F34A08"/>
    <w:rsid w:val="00F34CED"/>
    <w:rsid w:val="00F34FDB"/>
    <w:rsid w:val="00F3528F"/>
    <w:rsid w:val="00F35620"/>
    <w:rsid w:val="00F35822"/>
    <w:rsid w:val="00F36000"/>
    <w:rsid w:val="00F361CA"/>
    <w:rsid w:val="00F377E7"/>
    <w:rsid w:val="00F408D9"/>
    <w:rsid w:val="00F40C70"/>
    <w:rsid w:val="00F40F5E"/>
    <w:rsid w:val="00F411CF"/>
    <w:rsid w:val="00F41674"/>
    <w:rsid w:val="00F418B9"/>
    <w:rsid w:val="00F41E71"/>
    <w:rsid w:val="00F41EF0"/>
    <w:rsid w:val="00F4212D"/>
    <w:rsid w:val="00F422AB"/>
    <w:rsid w:val="00F4278B"/>
    <w:rsid w:val="00F427A6"/>
    <w:rsid w:val="00F4341E"/>
    <w:rsid w:val="00F4462A"/>
    <w:rsid w:val="00F44BAE"/>
    <w:rsid w:val="00F44F3C"/>
    <w:rsid w:val="00F44FA6"/>
    <w:rsid w:val="00F45F12"/>
    <w:rsid w:val="00F46F7B"/>
    <w:rsid w:val="00F47200"/>
    <w:rsid w:val="00F477E3"/>
    <w:rsid w:val="00F5259A"/>
    <w:rsid w:val="00F53649"/>
    <w:rsid w:val="00F53654"/>
    <w:rsid w:val="00F54197"/>
    <w:rsid w:val="00F55749"/>
    <w:rsid w:val="00F55DE7"/>
    <w:rsid w:val="00F56340"/>
    <w:rsid w:val="00F56D3F"/>
    <w:rsid w:val="00F56D8C"/>
    <w:rsid w:val="00F573B7"/>
    <w:rsid w:val="00F5743C"/>
    <w:rsid w:val="00F57798"/>
    <w:rsid w:val="00F60323"/>
    <w:rsid w:val="00F60C23"/>
    <w:rsid w:val="00F610ED"/>
    <w:rsid w:val="00F615A1"/>
    <w:rsid w:val="00F61699"/>
    <w:rsid w:val="00F6220E"/>
    <w:rsid w:val="00F62267"/>
    <w:rsid w:val="00F62550"/>
    <w:rsid w:val="00F63C7F"/>
    <w:rsid w:val="00F641C6"/>
    <w:rsid w:val="00F642C7"/>
    <w:rsid w:val="00F64D05"/>
    <w:rsid w:val="00F6557B"/>
    <w:rsid w:val="00F65674"/>
    <w:rsid w:val="00F65EC9"/>
    <w:rsid w:val="00F66131"/>
    <w:rsid w:val="00F66996"/>
    <w:rsid w:val="00F66D9F"/>
    <w:rsid w:val="00F6747E"/>
    <w:rsid w:val="00F6794F"/>
    <w:rsid w:val="00F707AB"/>
    <w:rsid w:val="00F70F34"/>
    <w:rsid w:val="00F7115C"/>
    <w:rsid w:val="00F716BC"/>
    <w:rsid w:val="00F71DA1"/>
    <w:rsid w:val="00F71F4E"/>
    <w:rsid w:val="00F720C2"/>
    <w:rsid w:val="00F7222F"/>
    <w:rsid w:val="00F7246F"/>
    <w:rsid w:val="00F725F0"/>
    <w:rsid w:val="00F73CE5"/>
    <w:rsid w:val="00F74A8F"/>
    <w:rsid w:val="00F76CB4"/>
    <w:rsid w:val="00F7770B"/>
    <w:rsid w:val="00F80087"/>
    <w:rsid w:val="00F80793"/>
    <w:rsid w:val="00F80925"/>
    <w:rsid w:val="00F80ECF"/>
    <w:rsid w:val="00F818E5"/>
    <w:rsid w:val="00F81CB3"/>
    <w:rsid w:val="00F82F77"/>
    <w:rsid w:val="00F831D7"/>
    <w:rsid w:val="00F84805"/>
    <w:rsid w:val="00F8531B"/>
    <w:rsid w:val="00F8557B"/>
    <w:rsid w:val="00F861AA"/>
    <w:rsid w:val="00F865C3"/>
    <w:rsid w:val="00F86FFB"/>
    <w:rsid w:val="00F87112"/>
    <w:rsid w:val="00F87FDC"/>
    <w:rsid w:val="00F90C1E"/>
    <w:rsid w:val="00F91F15"/>
    <w:rsid w:val="00F9206A"/>
    <w:rsid w:val="00F92172"/>
    <w:rsid w:val="00F932BA"/>
    <w:rsid w:val="00F934B3"/>
    <w:rsid w:val="00F93714"/>
    <w:rsid w:val="00F9372F"/>
    <w:rsid w:val="00F941CB"/>
    <w:rsid w:val="00F94E3A"/>
    <w:rsid w:val="00F95DEA"/>
    <w:rsid w:val="00F9653B"/>
    <w:rsid w:val="00F96BF6"/>
    <w:rsid w:val="00F9747D"/>
    <w:rsid w:val="00FA15ED"/>
    <w:rsid w:val="00FA188C"/>
    <w:rsid w:val="00FA28B2"/>
    <w:rsid w:val="00FA3898"/>
    <w:rsid w:val="00FA4870"/>
    <w:rsid w:val="00FA53A8"/>
    <w:rsid w:val="00FA585E"/>
    <w:rsid w:val="00FA5CB6"/>
    <w:rsid w:val="00FA6A4E"/>
    <w:rsid w:val="00FA6AAF"/>
    <w:rsid w:val="00FA6FEE"/>
    <w:rsid w:val="00FA775B"/>
    <w:rsid w:val="00FA7E27"/>
    <w:rsid w:val="00FA7F0C"/>
    <w:rsid w:val="00FB0789"/>
    <w:rsid w:val="00FB0C49"/>
    <w:rsid w:val="00FB0C95"/>
    <w:rsid w:val="00FB0D59"/>
    <w:rsid w:val="00FB0ED6"/>
    <w:rsid w:val="00FB12B3"/>
    <w:rsid w:val="00FB26C4"/>
    <w:rsid w:val="00FB33B0"/>
    <w:rsid w:val="00FB3532"/>
    <w:rsid w:val="00FB35AF"/>
    <w:rsid w:val="00FB41F8"/>
    <w:rsid w:val="00FB47F8"/>
    <w:rsid w:val="00FB4AD8"/>
    <w:rsid w:val="00FB5853"/>
    <w:rsid w:val="00FB587C"/>
    <w:rsid w:val="00FB5F51"/>
    <w:rsid w:val="00FB7607"/>
    <w:rsid w:val="00FC1AA5"/>
    <w:rsid w:val="00FC23CF"/>
    <w:rsid w:val="00FC3552"/>
    <w:rsid w:val="00FC3822"/>
    <w:rsid w:val="00FC39FD"/>
    <w:rsid w:val="00FC3FF1"/>
    <w:rsid w:val="00FC52B7"/>
    <w:rsid w:val="00FC532C"/>
    <w:rsid w:val="00FC5F26"/>
    <w:rsid w:val="00FC63F1"/>
    <w:rsid w:val="00FC66D9"/>
    <w:rsid w:val="00FC7750"/>
    <w:rsid w:val="00FC7801"/>
    <w:rsid w:val="00FC7D4D"/>
    <w:rsid w:val="00FD0009"/>
    <w:rsid w:val="00FD11F6"/>
    <w:rsid w:val="00FD14E7"/>
    <w:rsid w:val="00FD17A0"/>
    <w:rsid w:val="00FD1F0F"/>
    <w:rsid w:val="00FD32EB"/>
    <w:rsid w:val="00FD34D8"/>
    <w:rsid w:val="00FD3C51"/>
    <w:rsid w:val="00FD415A"/>
    <w:rsid w:val="00FD5225"/>
    <w:rsid w:val="00FD5301"/>
    <w:rsid w:val="00FD5A0E"/>
    <w:rsid w:val="00FD5F4F"/>
    <w:rsid w:val="00FD6070"/>
    <w:rsid w:val="00FD6BC3"/>
    <w:rsid w:val="00FE039B"/>
    <w:rsid w:val="00FE06CA"/>
    <w:rsid w:val="00FE0AB6"/>
    <w:rsid w:val="00FE0C1C"/>
    <w:rsid w:val="00FE0D01"/>
    <w:rsid w:val="00FE2953"/>
    <w:rsid w:val="00FE2B58"/>
    <w:rsid w:val="00FE3622"/>
    <w:rsid w:val="00FE5144"/>
    <w:rsid w:val="00FE5480"/>
    <w:rsid w:val="00FE5D1D"/>
    <w:rsid w:val="00FE7FF9"/>
    <w:rsid w:val="00FF0505"/>
    <w:rsid w:val="00FF0633"/>
    <w:rsid w:val="00FF2143"/>
    <w:rsid w:val="00FF2204"/>
    <w:rsid w:val="00FF23A1"/>
    <w:rsid w:val="00FF2561"/>
    <w:rsid w:val="00FF26C0"/>
    <w:rsid w:val="00FF3B4F"/>
    <w:rsid w:val="00FF41E3"/>
    <w:rsid w:val="00FF43C3"/>
    <w:rsid w:val="00FF49EB"/>
    <w:rsid w:val="00FF4F7B"/>
    <w:rsid w:val="00FF5630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C1394"/>
  <w15:docId w15:val="{2F12F59E-D7AF-4F6F-BA84-9076AC4ED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90C"/>
    <w:pPr>
      <w:spacing w:after="120" w:line="240" w:lineRule="auto"/>
    </w:pPr>
    <w:rPr>
      <w:rFonts w:ascii="Arial" w:hAnsi="Arial"/>
    </w:rPr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1C3172"/>
    <w:pPr>
      <w:spacing w:before="360"/>
      <w:ind w:left="357" w:hanging="357"/>
      <w:outlineLvl w:val="0"/>
    </w:pPr>
    <w:rPr>
      <w:b/>
      <w:sz w:val="24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123E1"/>
    <w:pPr>
      <w:numPr>
        <w:ilvl w:val="1"/>
        <w:numId w:val="24"/>
      </w:numPr>
      <w:spacing w:before="240"/>
      <w:ind w:left="431" w:hanging="431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42E6"/>
    <w:pPr>
      <w:keepNext/>
      <w:keepLines/>
      <w:spacing w:before="36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1420"/>
    <w:pPr>
      <w:keepNext/>
      <w:keepLines/>
      <w:spacing w:before="240"/>
      <w:outlineLvl w:val="3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E7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172"/>
    <w:rPr>
      <w:rFonts w:ascii="Arial" w:hAnsi="Arial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242E6"/>
    <w:rPr>
      <w:rFonts w:ascii="Arial" w:eastAsiaTheme="majorEastAsia" w:hAnsi="Arial" w:cstheme="majorBidi"/>
      <w:b/>
      <w:i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3152E"/>
    <w:pPr>
      <w:spacing w:after="24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52E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styleId="Hyperlink">
    <w:name w:val="Hyperlink"/>
    <w:basedOn w:val="DefaultParagraphFont"/>
    <w:uiPriority w:val="99"/>
    <w:unhideWhenUsed/>
    <w:rsid w:val="00471DA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14D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123E1"/>
    <w:rPr>
      <w:rFonts w:ascii="Arial" w:hAnsi="Arial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53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B7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B7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B76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B7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B76"/>
    <w:rPr>
      <w:rFonts w:ascii="Segoe UI" w:hAnsi="Segoe UI" w:cs="Segoe UI"/>
      <w:sz w:val="18"/>
      <w:szCs w:val="18"/>
    </w:rPr>
  </w:style>
  <w:style w:type="paragraph" w:customStyle="1" w:styleId="Abstractheadings">
    <w:name w:val="Abstract headings"/>
    <w:basedOn w:val="Normal"/>
    <w:qFormat/>
    <w:rsid w:val="00226C39"/>
    <w:rPr>
      <w:b/>
    </w:rPr>
  </w:style>
  <w:style w:type="paragraph" w:customStyle="1" w:styleId="Authors">
    <w:name w:val="Authors"/>
    <w:basedOn w:val="Normal"/>
    <w:qFormat/>
    <w:rsid w:val="008D1D22"/>
  </w:style>
  <w:style w:type="paragraph" w:customStyle="1" w:styleId="EndNoteBibliographyTitle">
    <w:name w:val="EndNote Bibliography Title"/>
    <w:basedOn w:val="Normal"/>
    <w:link w:val="EndNoteBibliographyTitleChar"/>
    <w:rsid w:val="004F1BC4"/>
    <w:pPr>
      <w:spacing w:after="0"/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1BC4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1BC4"/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1BC4"/>
    <w:rPr>
      <w:rFonts w:ascii="Verdana" w:hAnsi="Verdana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216FB"/>
    <w:pPr>
      <w:spacing w:after="240"/>
      <w:jc w:val="center"/>
    </w:pPr>
    <w:rPr>
      <w:b/>
      <w:i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C11420"/>
    <w:rPr>
      <w:rFonts w:ascii="Arial" w:eastAsiaTheme="majorEastAsia" w:hAnsi="Arial" w:cstheme="majorBidi"/>
      <w:i/>
      <w:iCs/>
    </w:rPr>
  </w:style>
  <w:style w:type="table" w:styleId="TableGrid">
    <w:name w:val="Table Grid"/>
    <w:basedOn w:val="TableNormal"/>
    <w:uiPriority w:val="39"/>
    <w:rsid w:val="005B6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84EB5"/>
    <w:pPr>
      <w:tabs>
        <w:tab w:val="left" w:pos="8222"/>
        <w:tab w:val="left" w:pos="8364"/>
      </w:tabs>
      <w:ind w:left="284" w:right="804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84EB5"/>
    <w:rPr>
      <w:rFonts w:ascii="Verdana" w:hAnsi="Verdana"/>
      <w:i/>
      <w:sz w:val="20"/>
    </w:rPr>
  </w:style>
  <w:style w:type="paragraph" w:styleId="Header">
    <w:name w:val="header"/>
    <w:basedOn w:val="Normal"/>
    <w:link w:val="HeaderChar"/>
    <w:uiPriority w:val="99"/>
    <w:unhideWhenUsed/>
    <w:rsid w:val="00F34A0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34A08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F34A0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4A08"/>
    <w:rPr>
      <w:rFonts w:ascii="Verdana" w:hAnsi="Verdana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6373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909FA"/>
    <w:pPr>
      <w:spacing w:after="0" w:line="240" w:lineRule="auto"/>
    </w:pPr>
    <w:rPr>
      <w:rFonts w:ascii="Verdana" w:hAnsi="Verdana"/>
      <w:sz w:val="20"/>
    </w:rPr>
  </w:style>
  <w:style w:type="paragraph" w:customStyle="1" w:styleId="Itemtext">
    <w:name w:val="Item text"/>
    <w:basedOn w:val="Normal"/>
    <w:qFormat/>
    <w:rsid w:val="0046629C"/>
    <w:pPr>
      <w:spacing w:after="160" w:line="259" w:lineRule="auto"/>
      <w:ind w:left="454"/>
    </w:pPr>
  </w:style>
  <w:style w:type="paragraph" w:customStyle="1" w:styleId="Itemnumber">
    <w:name w:val="Item number"/>
    <w:basedOn w:val="Heading4"/>
    <w:qFormat/>
    <w:rsid w:val="00664033"/>
  </w:style>
  <w:style w:type="paragraph" w:styleId="FootnoteText">
    <w:name w:val="footnote text"/>
    <w:basedOn w:val="Normal"/>
    <w:link w:val="FootnoteTextChar"/>
    <w:uiPriority w:val="99"/>
    <w:semiHidden/>
    <w:unhideWhenUsed/>
    <w:rsid w:val="00390910"/>
    <w:pPr>
      <w:spacing w:after="0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0910"/>
    <w:rPr>
      <w:rFonts w:ascii="Verdana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0910"/>
    <w:rPr>
      <w:vertAlign w:val="superscript"/>
    </w:rPr>
  </w:style>
  <w:style w:type="paragraph" w:styleId="BodyTextIndent">
    <w:name w:val="Body Text Indent"/>
    <w:basedOn w:val="Normal"/>
    <w:link w:val="BodyTextIndentChar"/>
    <w:rsid w:val="005A7291"/>
    <w:pPr>
      <w:widowControl w:val="0"/>
      <w:shd w:val="pct10" w:color="auto" w:fill="auto"/>
      <w:spacing w:after="0"/>
      <w:ind w:left="-450" w:firstLine="450"/>
    </w:pPr>
    <w:rPr>
      <w:rFonts w:ascii="Calibri" w:eastAsia="Times New Roman" w:hAnsi="Calibri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5A7291"/>
    <w:rPr>
      <w:rFonts w:ascii="Calibri" w:eastAsia="Times New Roman" w:hAnsi="Calibri" w:cs="Times New Roman"/>
      <w:sz w:val="24"/>
      <w:szCs w:val="20"/>
      <w:shd w:val="pct10" w:color="auto" w:fill="auto"/>
    </w:rPr>
  </w:style>
  <w:style w:type="character" w:customStyle="1" w:styleId="Heading8Char">
    <w:name w:val="Heading 8 Char"/>
    <w:basedOn w:val="DefaultParagraphFont"/>
    <w:link w:val="Heading8"/>
    <w:uiPriority w:val="9"/>
    <w:rsid w:val="00652E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Default">
    <w:name w:val="Default"/>
    <w:rsid w:val="00AB290C"/>
    <w:pPr>
      <w:autoSpaceDE w:val="0"/>
      <w:autoSpaceDN w:val="0"/>
      <w:adjustRightInd w:val="0"/>
      <w:spacing w:after="200" w:line="276" w:lineRule="auto"/>
    </w:pPr>
    <w:rPr>
      <w:rFonts w:ascii="Tahoma" w:eastAsia="Times New Roman" w:hAnsi="Tahoma" w:cs="Tahoma"/>
      <w:color w:val="000000"/>
      <w:sz w:val="24"/>
      <w:szCs w:val="24"/>
      <w:lang w:eastAsia="en-GB"/>
    </w:rPr>
  </w:style>
  <w:style w:type="paragraph" w:styleId="TOC2">
    <w:name w:val="toc 2"/>
    <w:basedOn w:val="Normal"/>
    <w:next w:val="Normal"/>
    <w:autoRedefine/>
    <w:uiPriority w:val="39"/>
    <w:rsid w:val="00AB290C"/>
    <w:pPr>
      <w:spacing w:after="200"/>
      <w:ind w:left="240"/>
    </w:pPr>
    <w:rPr>
      <w:rFonts w:eastAsia="Times New Roman" w:cs="Times New Roman"/>
      <w:lang w:eastAsia="en-GB"/>
    </w:rPr>
  </w:style>
  <w:style w:type="paragraph" w:styleId="TOC1">
    <w:name w:val="toc 1"/>
    <w:basedOn w:val="Normal"/>
    <w:next w:val="Normal"/>
    <w:autoRedefine/>
    <w:uiPriority w:val="39"/>
    <w:rsid w:val="00AB290C"/>
    <w:pPr>
      <w:tabs>
        <w:tab w:val="left" w:pos="480"/>
        <w:tab w:val="right" w:leader="dot" w:pos="8296"/>
      </w:tabs>
      <w:spacing w:after="200"/>
    </w:pPr>
    <w:rPr>
      <w:rFonts w:eastAsia="Times New Roman" w:cs="Times New Roman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32287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32287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322878"/>
    <w:pPr>
      <w:spacing w:after="100" w:line="259" w:lineRule="auto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22878"/>
    <w:pPr>
      <w:spacing w:after="100" w:line="259" w:lineRule="auto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22878"/>
    <w:pPr>
      <w:spacing w:after="100" w:line="259" w:lineRule="auto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22878"/>
    <w:pPr>
      <w:spacing w:after="100" w:line="259" w:lineRule="auto"/>
      <w:ind w:left="1540"/>
    </w:pPr>
    <w:rPr>
      <w:rFonts w:asciiTheme="minorHAnsi" w:eastAsiaTheme="minorEastAsia" w:hAnsiTheme="minorHAns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22878"/>
    <w:pPr>
      <w:spacing w:after="100" w:line="259" w:lineRule="auto"/>
      <w:ind w:left="1760"/>
    </w:pPr>
    <w:rPr>
      <w:rFonts w:asciiTheme="minorHAnsi" w:eastAsiaTheme="minorEastAsia" w:hAnsiTheme="minorHAnsi"/>
      <w:lang w:eastAsia="en-GB"/>
    </w:rPr>
  </w:style>
  <w:style w:type="paragraph" w:styleId="NoSpacing">
    <w:name w:val="No Spacing"/>
    <w:basedOn w:val="Normal"/>
    <w:uiPriority w:val="1"/>
    <w:qFormat/>
    <w:rsid w:val="00322878"/>
    <w:pPr>
      <w:spacing w:after="0"/>
    </w:pPr>
    <w:rPr>
      <w:rFonts w:eastAsia="Times New Roman" w:cs="Times New Roman"/>
      <w:lang w:eastAsia="en-GB"/>
    </w:rPr>
  </w:style>
  <w:style w:type="character" w:customStyle="1" w:styleId="ref-journal">
    <w:name w:val="ref-journal"/>
    <w:basedOn w:val="DefaultParagraphFont"/>
    <w:rsid w:val="00122A40"/>
  </w:style>
  <w:style w:type="character" w:styleId="UnresolvedMention">
    <w:name w:val="Unresolved Mention"/>
    <w:basedOn w:val="DefaultParagraphFont"/>
    <w:uiPriority w:val="99"/>
    <w:semiHidden/>
    <w:unhideWhenUsed/>
    <w:rsid w:val="00D41E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6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86/s13063-020-04428-6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doi.org/10.3389/fdgth.2024.1297935" TargetMode="External"/><Relationship Id="rId1" Type="http://schemas.openxmlformats.org/officeDocument/2006/relationships/hyperlink" Target="https://creativecommons.org/licenses/by/4.0/deed.en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297E7DC991DB41AAAA5EA0B4F6C2DE" ma:contentTypeVersion="8" ma:contentTypeDescription="Create a new document." ma:contentTypeScope="" ma:versionID="a7e13b5ca10a8d85a82d173cd04ba5b2">
  <xsd:schema xmlns:xsd="http://www.w3.org/2001/XMLSchema" xmlns:xs="http://www.w3.org/2001/XMLSchema" xmlns:p="http://schemas.microsoft.com/office/2006/metadata/properties" xmlns:ns3="2b4dd34b-89a6-49f6-93df-11a4fb14fdfd" targetNamespace="http://schemas.microsoft.com/office/2006/metadata/properties" ma:root="true" ma:fieldsID="f19ea66fa218b25eb688ddbb7be8f99d" ns3:_="">
    <xsd:import namespace="2b4dd34b-89a6-49f6-93df-11a4fb14fd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4dd34b-89a6-49f6-93df-11a4fb14f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2E34A1-2418-4DED-955F-7BA4B806BD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4FC295-0939-454D-AE6E-FEA5F7C0AB4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E78FB7-86FC-44EF-B047-B8B4807975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960807-AB6D-4FAE-BBD5-1B74BBD59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4dd34b-89a6-49f6-93df-11a4fb14fd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109</Words>
  <Characters>632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Rennick Egglestone</dc:creator>
  <cp:lastModifiedBy>Stefan Rennick Egglestone (staff)</cp:lastModifiedBy>
  <cp:revision>5</cp:revision>
  <cp:lastPrinted>2019-08-09T13:41:00Z</cp:lastPrinted>
  <dcterms:created xsi:type="dcterms:W3CDTF">2022-02-07T11:13:00Z</dcterms:created>
  <dcterms:modified xsi:type="dcterms:W3CDTF">2024-02-0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297E7DC991DB41AAAA5EA0B4F6C2DE</vt:lpwstr>
  </property>
</Properties>
</file>